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CAEC4C" w14:textId="6DAD32CE" w:rsidR="005B5311" w:rsidRPr="00860FC3" w:rsidRDefault="00D677CE" w:rsidP="00777C87">
      <w:pPr>
        <w:widowControl/>
        <w:suppressLineNumbers/>
        <w:spacing w:line="276" w:lineRule="auto"/>
        <w:rPr>
          <w:sz w:val="24"/>
        </w:rPr>
      </w:pPr>
      <w:r w:rsidRPr="00250209">
        <w:rPr>
          <w:b/>
          <w:sz w:val="24"/>
        </w:rPr>
        <w:t xml:space="preserve">Supplementary Table S4. </w:t>
      </w:r>
      <w:r w:rsidRPr="00250209">
        <w:rPr>
          <w:sz w:val="24"/>
        </w:rPr>
        <w:t>Polymerase chain reaction detection of Tomato yellow leaf curl virus (TYLCV) in wild accessions screened with Agrobacterium</w:t>
      </w:r>
      <w:r w:rsidR="00DF1C2F" w:rsidRPr="00250209">
        <w:rPr>
          <w:sz w:val="24"/>
        </w:rPr>
        <w:t>-</w:t>
      </w:r>
      <w:r w:rsidRPr="00250209">
        <w:rPr>
          <w:sz w:val="24"/>
        </w:rPr>
        <w:t>mediated inoculation. Analyses were performed at 55 days post inoculation in young tissues of three tested individuals of each accession. Plant response was evaluated according to the intensity of viral DNA amplification and symptom expression.</w:t>
      </w:r>
      <w:bookmarkStart w:id="0" w:name="_GoBack"/>
      <w:bookmarkEnd w:id="0"/>
    </w:p>
    <w:tbl>
      <w:tblPr>
        <w:tblStyle w:val="TableGrid"/>
        <w:tblW w:w="5000" w:type="pct"/>
        <w:tblLook w:val="04A0" w:firstRow="1" w:lastRow="0" w:firstColumn="1" w:lastColumn="0" w:noHBand="0" w:noVBand="1"/>
      </w:tblPr>
      <w:tblGrid>
        <w:gridCol w:w="2722"/>
        <w:gridCol w:w="2066"/>
        <w:gridCol w:w="1461"/>
        <w:gridCol w:w="2595"/>
      </w:tblGrid>
      <w:tr w:rsidR="00272DCC" w:rsidRPr="005B5311" w14:paraId="2A68A65E" w14:textId="6E5C27B8" w:rsidTr="00272DCC">
        <w:tc>
          <w:tcPr>
            <w:tcW w:w="1539" w:type="pct"/>
            <w:tcBorders>
              <w:top w:val="single" w:sz="4" w:space="0" w:color="auto"/>
              <w:left w:val="nil"/>
              <w:bottom w:val="single" w:sz="4" w:space="0" w:color="auto"/>
              <w:right w:val="nil"/>
            </w:tcBorders>
            <w:vAlign w:val="center"/>
          </w:tcPr>
          <w:p w14:paraId="309C89D2" w14:textId="77777777" w:rsidR="00272DCC" w:rsidRPr="005B5311" w:rsidRDefault="00272DCC" w:rsidP="005B5311">
            <w:pPr>
              <w:widowControl/>
              <w:spacing w:line="276" w:lineRule="auto"/>
              <w:jc w:val="center"/>
              <w:rPr>
                <w:rFonts w:eastAsia="Times New Roman"/>
                <w:b/>
                <w:bCs/>
                <w:color w:val="000000"/>
                <w:kern w:val="0"/>
                <w:sz w:val="24"/>
                <w:lang w:val="en-GB" w:eastAsia="en-GB"/>
              </w:rPr>
            </w:pPr>
            <w:proofErr w:type="spellStart"/>
            <w:r w:rsidRPr="005B5311">
              <w:rPr>
                <w:b/>
                <w:i/>
                <w:sz w:val="24"/>
              </w:rPr>
              <w:t>Solanum</w:t>
            </w:r>
            <w:proofErr w:type="spellEnd"/>
            <w:r w:rsidRPr="005B5311">
              <w:rPr>
                <w:b/>
                <w:sz w:val="24"/>
              </w:rPr>
              <w:t xml:space="preserve"> spp. </w:t>
            </w:r>
          </w:p>
        </w:tc>
        <w:tc>
          <w:tcPr>
            <w:tcW w:w="1168" w:type="pct"/>
            <w:tcBorders>
              <w:top w:val="single" w:sz="4" w:space="0" w:color="auto"/>
              <w:left w:val="nil"/>
              <w:bottom w:val="single" w:sz="4" w:space="0" w:color="auto"/>
              <w:right w:val="nil"/>
            </w:tcBorders>
          </w:tcPr>
          <w:p w14:paraId="05FABAAC" w14:textId="49C88F6E" w:rsidR="00272DCC" w:rsidRPr="005B5311" w:rsidRDefault="00272DCC" w:rsidP="005B5311">
            <w:pPr>
              <w:widowControl/>
              <w:spacing w:line="276" w:lineRule="auto"/>
              <w:jc w:val="center"/>
              <w:rPr>
                <w:b/>
                <w:sz w:val="24"/>
              </w:rPr>
            </w:pPr>
            <w:r w:rsidRPr="005B5311">
              <w:rPr>
                <w:b/>
                <w:sz w:val="24"/>
              </w:rPr>
              <w:t xml:space="preserve">Accession </w:t>
            </w:r>
          </w:p>
          <w:p w14:paraId="005FF8C9" w14:textId="6DC3A76C" w:rsidR="00272DCC" w:rsidRPr="005B5311" w:rsidRDefault="00272DCC" w:rsidP="005B5311">
            <w:pPr>
              <w:widowControl/>
              <w:spacing w:line="276" w:lineRule="auto"/>
              <w:jc w:val="center"/>
              <w:rPr>
                <w:b/>
                <w:sz w:val="24"/>
              </w:rPr>
            </w:pPr>
            <w:r w:rsidRPr="005B5311">
              <w:rPr>
                <w:b/>
                <w:sz w:val="24"/>
              </w:rPr>
              <w:t>number</w:t>
            </w:r>
          </w:p>
        </w:tc>
        <w:tc>
          <w:tcPr>
            <w:tcW w:w="826" w:type="pct"/>
            <w:tcBorders>
              <w:top w:val="single" w:sz="4" w:space="0" w:color="auto"/>
              <w:left w:val="nil"/>
              <w:bottom w:val="single" w:sz="4" w:space="0" w:color="auto"/>
              <w:right w:val="nil"/>
            </w:tcBorders>
          </w:tcPr>
          <w:p w14:paraId="7CD7F309" w14:textId="77777777" w:rsidR="00272DCC" w:rsidRPr="005B5311" w:rsidRDefault="00272DCC" w:rsidP="005B5311">
            <w:pPr>
              <w:widowControl/>
              <w:spacing w:line="276" w:lineRule="auto"/>
              <w:jc w:val="center"/>
              <w:rPr>
                <w:b/>
                <w:sz w:val="24"/>
              </w:rPr>
            </w:pPr>
            <w:r w:rsidRPr="005B5311">
              <w:rPr>
                <w:b/>
                <w:sz w:val="24"/>
              </w:rPr>
              <w:t>Virus</w:t>
            </w:r>
          </w:p>
          <w:p w14:paraId="03938D12" w14:textId="77777777" w:rsidR="00272DCC" w:rsidRPr="005B5311" w:rsidRDefault="00272DCC" w:rsidP="005B5311">
            <w:pPr>
              <w:widowControl/>
              <w:spacing w:line="276" w:lineRule="auto"/>
              <w:jc w:val="center"/>
              <w:rPr>
                <w:b/>
                <w:sz w:val="24"/>
              </w:rPr>
            </w:pPr>
            <w:r w:rsidRPr="005B5311">
              <w:rPr>
                <w:b/>
                <w:sz w:val="24"/>
              </w:rPr>
              <w:t>detection</w:t>
            </w:r>
          </w:p>
        </w:tc>
        <w:tc>
          <w:tcPr>
            <w:tcW w:w="1467" w:type="pct"/>
            <w:tcBorders>
              <w:top w:val="single" w:sz="4" w:space="0" w:color="auto"/>
              <w:left w:val="nil"/>
              <w:bottom w:val="single" w:sz="4" w:space="0" w:color="auto"/>
              <w:right w:val="nil"/>
            </w:tcBorders>
          </w:tcPr>
          <w:p w14:paraId="3D94D21D" w14:textId="77777777" w:rsidR="00272DCC" w:rsidRDefault="00272DCC" w:rsidP="005B5311">
            <w:pPr>
              <w:widowControl/>
              <w:spacing w:line="276" w:lineRule="auto"/>
              <w:jc w:val="center"/>
              <w:rPr>
                <w:b/>
                <w:sz w:val="24"/>
              </w:rPr>
            </w:pPr>
            <w:r w:rsidRPr="00FC2B59">
              <w:rPr>
                <w:b/>
                <w:sz w:val="24"/>
              </w:rPr>
              <w:t xml:space="preserve">Disease Severity </w:t>
            </w:r>
          </w:p>
          <w:p w14:paraId="606CA219" w14:textId="293A5327" w:rsidR="00272DCC" w:rsidRPr="00FC2B59" w:rsidRDefault="00272DCC" w:rsidP="005B5311">
            <w:pPr>
              <w:widowControl/>
              <w:spacing w:line="276" w:lineRule="auto"/>
              <w:jc w:val="center"/>
              <w:rPr>
                <w:b/>
                <w:sz w:val="24"/>
              </w:rPr>
            </w:pPr>
            <w:r w:rsidRPr="00FC2B59">
              <w:rPr>
                <w:b/>
                <w:sz w:val="24"/>
              </w:rPr>
              <w:t>Index</w:t>
            </w:r>
          </w:p>
        </w:tc>
      </w:tr>
      <w:tr w:rsidR="00272DCC" w:rsidRPr="005B5311" w14:paraId="2FC5D8E8" w14:textId="4293746B" w:rsidTr="00272DCC">
        <w:tc>
          <w:tcPr>
            <w:tcW w:w="1539" w:type="pct"/>
            <w:tcBorders>
              <w:top w:val="nil"/>
              <w:left w:val="nil"/>
              <w:bottom w:val="nil"/>
              <w:right w:val="nil"/>
            </w:tcBorders>
          </w:tcPr>
          <w:p w14:paraId="0BC32C75"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lycopersicoides</w:t>
            </w:r>
            <w:proofErr w:type="spellEnd"/>
          </w:p>
        </w:tc>
        <w:tc>
          <w:tcPr>
            <w:tcW w:w="1168" w:type="pct"/>
            <w:tcBorders>
              <w:top w:val="nil"/>
              <w:left w:val="nil"/>
              <w:bottom w:val="nil"/>
              <w:right w:val="nil"/>
            </w:tcBorders>
          </w:tcPr>
          <w:p w14:paraId="598D42D8" w14:textId="43D56FD5" w:rsidR="00272DCC" w:rsidRPr="005B5311" w:rsidRDefault="00272DCC" w:rsidP="005B5311">
            <w:pPr>
              <w:spacing w:line="276" w:lineRule="auto"/>
              <w:jc w:val="center"/>
              <w:rPr>
                <w:sz w:val="24"/>
                <w:lang w:val="en-GB"/>
              </w:rPr>
            </w:pPr>
            <w:r w:rsidRPr="005B5311">
              <w:rPr>
                <w:rFonts w:eastAsia="Times New Roman"/>
                <w:kern w:val="0"/>
                <w:sz w:val="24"/>
              </w:rPr>
              <w:t>CGN23973</w:t>
            </w:r>
          </w:p>
        </w:tc>
        <w:tc>
          <w:tcPr>
            <w:tcW w:w="826" w:type="pct"/>
            <w:tcBorders>
              <w:top w:val="nil"/>
              <w:left w:val="nil"/>
              <w:bottom w:val="nil"/>
              <w:right w:val="nil"/>
            </w:tcBorders>
          </w:tcPr>
          <w:p w14:paraId="1B4A371B" w14:textId="1BCF8235"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60D56628" wp14:editId="0909FC0F">
                  <wp:extent cx="515520" cy="263880"/>
                  <wp:effectExtent l="0" t="0" r="0" b="3175"/>
                  <wp:docPr id="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5520" cy="263880"/>
                          </a:xfrm>
                          <a:prstGeom prst="rect">
                            <a:avLst/>
                          </a:prstGeom>
                          <a:noFill/>
                        </pic:spPr>
                      </pic:pic>
                    </a:graphicData>
                  </a:graphic>
                </wp:inline>
              </w:drawing>
            </w:r>
          </w:p>
        </w:tc>
        <w:tc>
          <w:tcPr>
            <w:tcW w:w="1467" w:type="pct"/>
            <w:tcBorders>
              <w:top w:val="nil"/>
              <w:left w:val="nil"/>
              <w:bottom w:val="nil"/>
              <w:right w:val="nil"/>
            </w:tcBorders>
          </w:tcPr>
          <w:p w14:paraId="2DE616D2" w14:textId="3DDA24DB" w:rsidR="00272DCC" w:rsidRPr="005B5311" w:rsidRDefault="00272DCC" w:rsidP="005B5311">
            <w:pPr>
              <w:spacing w:line="276" w:lineRule="auto"/>
              <w:jc w:val="center"/>
              <w:rPr>
                <w:noProof/>
                <w:sz w:val="24"/>
                <w:lang w:val="nl-NL"/>
              </w:rPr>
            </w:pPr>
            <w:r w:rsidRPr="00860FC3">
              <w:rPr>
                <w:rFonts w:eastAsia="Times New Roman"/>
                <w:kern w:val="0"/>
                <w:sz w:val="24"/>
              </w:rPr>
              <w:t>0 ± 0</w:t>
            </w:r>
          </w:p>
        </w:tc>
      </w:tr>
      <w:tr w:rsidR="00272DCC" w:rsidRPr="005B5311" w14:paraId="0EF7EA0B" w14:textId="6F0649FB" w:rsidTr="00272DCC">
        <w:tc>
          <w:tcPr>
            <w:tcW w:w="1539" w:type="pct"/>
            <w:tcBorders>
              <w:top w:val="nil"/>
              <w:left w:val="nil"/>
              <w:bottom w:val="nil"/>
              <w:right w:val="nil"/>
            </w:tcBorders>
          </w:tcPr>
          <w:p w14:paraId="541EFC1F"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43BB01CF" w14:textId="77777777" w:rsidR="00272DCC" w:rsidRPr="005B5311" w:rsidRDefault="00272DCC" w:rsidP="005B5311">
            <w:pPr>
              <w:spacing w:line="276" w:lineRule="auto"/>
              <w:jc w:val="center"/>
              <w:rPr>
                <w:sz w:val="24"/>
                <w:lang w:val="en-GB"/>
              </w:rPr>
            </w:pPr>
            <w:r w:rsidRPr="005B5311">
              <w:rPr>
                <w:rFonts w:eastAsia="Times New Roman"/>
                <w:kern w:val="0"/>
                <w:sz w:val="24"/>
              </w:rPr>
              <w:t>LA4137</w:t>
            </w:r>
          </w:p>
        </w:tc>
        <w:tc>
          <w:tcPr>
            <w:tcW w:w="826" w:type="pct"/>
            <w:tcBorders>
              <w:top w:val="nil"/>
              <w:left w:val="nil"/>
              <w:bottom w:val="nil"/>
              <w:right w:val="nil"/>
            </w:tcBorders>
          </w:tcPr>
          <w:p w14:paraId="78414627" w14:textId="008DAC52"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6AC1DD79" wp14:editId="0213CCD9">
                  <wp:extent cx="516240" cy="251640"/>
                  <wp:effectExtent l="0" t="0" r="0" b="0"/>
                  <wp:docPr id="33" name="Picture 7"/>
                  <wp:cNvGraphicFramePr/>
                  <a:graphic xmlns:a="http://schemas.openxmlformats.org/drawingml/2006/main">
                    <a:graphicData uri="http://schemas.openxmlformats.org/drawingml/2006/picture">
                      <pic:pic xmlns:pic="http://schemas.openxmlformats.org/drawingml/2006/picture">
                        <pic:nvPicPr>
                          <pic:cNvPr id="8" name="Picture 7"/>
                          <pic:cNvPicPr/>
                        </pic:nvPicPr>
                        <pic:blipFill rotWithShape="1">
                          <a:blip r:embed="rId9"/>
                          <a:srcRect l="-1954" t="29224" r="-789" b="39586"/>
                          <a:stretch/>
                        </pic:blipFill>
                        <pic:spPr>
                          <a:xfrm>
                            <a:off x="0" y="0"/>
                            <a:ext cx="516240" cy="251640"/>
                          </a:xfrm>
                          <a:prstGeom prst="rect">
                            <a:avLst/>
                          </a:prstGeom>
                        </pic:spPr>
                      </pic:pic>
                    </a:graphicData>
                  </a:graphic>
                </wp:inline>
              </w:drawing>
            </w:r>
          </w:p>
        </w:tc>
        <w:tc>
          <w:tcPr>
            <w:tcW w:w="1467" w:type="pct"/>
            <w:tcBorders>
              <w:top w:val="nil"/>
              <w:left w:val="nil"/>
              <w:bottom w:val="nil"/>
              <w:right w:val="nil"/>
            </w:tcBorders>
          </w:tcPr>
          <w:p w14:paraId="5F511E43" w14:textId="6FF0E824"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5C1F5AFD" w14:textId="4602E8C0" w:rsidTr="00272DCC">
        <w:tc>
          <w:tcPr>
            <w:tcW w:w="1539" w:type="pct"/>
            <w:tcBorders>
              <w:top w:val="nil"/>
              <w:left w:val="nil"/>
              <w:bottom w:val="nil"/>
              <w:right w:val="nil"/>
            </w:tcBorders>
          </w:tcPr>
          <w:p w14:paraId="57DA631D"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7019356F" w14:textId="77777777" w:rsidR="00272DCC" w:rsidRPr="005B5311" w:rsidRDefault="00272DCC" w:rsidP="005B5311">
            <w:pPr>
              <w:spacing w:line="276" w:lineRule="auto"/>
              <w:jc w:val="center"/>
              <w:rPr>
                <w:sz w:val="24"/>
                <w:lang w:val="en-GB"/>
              </w:rPr>
            </w:pPr>
            <w:r w:rsidRPr="005B5311">
              <w:rPr>
                <w:rFonts w:eastAsia="Times New Roman"/>
                <w:kern w:val="0"/>
                <w:sz w:val="24"/>
              </w:rPr>
              <w:t>LA1718</w:t>
            </w:r>
          </w:p>
        </w:tc>
        <w:tc>
          <w:tcPr>
            <w:tcW w:w="826" w:type="pct"/>
            <w:tcBorders>
              <w:top w:val="nil"/>
              <w:left w:val="nil"/>
              <w:bottom w:val="nil"/>
              <w:right w:val="nil"/>
            </w:tcBorders>
          </w:tcPr>
          <w:p w14:paraId="1223E4BA" w14:textId="60BA10FE"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6A29D16D" wp14:editId="4CBF6A5C">
                  <wp:extent cx="513000" cy="269280"/>
                  <wp:effectExtent l="0" t="0" r="1905" b="0"/>
                  <wp:docPr id="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10"/>
                          <a:srcRect l="-572" t="19035" r="1089" b="51817"/>
                          <a:stretch/>
                        </pic:blipFill>
                        <pic:spPr>
                          <a:xfrm>
                            <a:off x="0" y="0"/>
                            <a:ext cx="513000" cy="269280"/>
                          </a:xfrm>
                          <a:prstGeom prst="rect">
                            <a:avLst/>
                          </a:prstGeom>
                        </pic:spPr>
                      </pic:pic>
                    </a:graphicData>
                  </a:graphic>
                </wp:inline>
              </w:drawing>
            </w:r>
          </w:p>
        </w:tc>
        <w:tc>
          <w:tcPr>
            <w:tcW w:w="1467" w:type="pct"/>
            <w:tcBorders>
              <w:top w:val="nil"/>
              <w:left w:val="nil"/>
              <w:bottom w:val="nil"/>
              <w:right w:val="nil"/>
            </w:tcBorders>
          </w:tcPr>
          <w:p w14:paraId="78A7E39D" w14:textId="005FFFC1"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78A80F8D" w14:textId="5BD40461" w:rsidTr="00272DCC">
        <w:tc>
          <w:tcPr>
            <w:tcW w:w="1539" w:type="pct"/>
            <w:tcBorders>
              <w:top w:val="nil"/>
              <w:left w:val="nil"/>
              <w:bottom w:val="nil"/>
              <w:right w:val="nil"/>
            </w:tcBorders>
          </w:tcPr>
          <w:p w14:paraId="39F2925F"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eruvianum</w:t>
            </w:r>
            <w:proofErr w:type="spellEnd"/>
          </w:p>
        </w:tc>
        <w:tc>
          <w:tcPr>
            <w:tcW w:w="1168" w:type="pct"/>
            <w:tcBorders>
              <w:top w:val="nil"/>
              <w:left w:val="nil"/>
              <w:bottom w:val="nil"/>
              <w:right w:val="nil"/>
            </w:tcBorders>
          </w:tcPr>
          <w:p w14:paraId="29E62705" w14:textId="77777777" w:rsidR="00272DCC" w:rsidRPr="005B5311" w:rsidRDefault="00272DCC" w:rsidP="005B5311">
            <w:pPr>
              <w:spacing w:line="276" w:lineRule="auto"/>
              <w:jc w:val="center"/>
              <w:rPr>
                <w:sz w:val="24"/>
                <w:lang w:val="en-GB"/>
              </w:rPr>
            </w:pPr>
            <w:r w:rsidRPr="005B5311">
              <w:rPr>
                <w:rFonts w:eastAsia="Times New Roman"/>
                <w:kern w:val="0"/>
                <w:sz w:val="24"/>
              </w:rPr>
              <w:t>LA0372</w:t>
            </w:r>
          </w:p>
        </w:tc>
        <w:tc>
          <w:tcPr>
            <w:tcW w:w="826" w:type="pct"/>
            <w:tcBorders>
              <w:top w:val="nil"/>
              <w:left w:val="nil"/>
              <w:bottom w:val="nil"/>
              <w:right w:val="nil"/>
            </w:tcBorders>
          </w:tcPr>
          <w:p w14:paraId="7D73C2DB"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75FE61E3" wp14:editId="3AFE35FB">
                  <wp:extent cx="514080" cy="255600"/>
                  <wp:effectExtent l="0" t="0" r="635" b="0"/>
                  <wp:docPr id="3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rotWithShape="1">
                          <a:blip r:embed="rId11"/>
                          <a:srcRect l="519" t="24835" r="7942" b="48812"/>
                          <a:stretch/>
                        </pic:blipFill>
                        <pic:spPr>
                          <a:xfrm>
                            <a:off x="0" y="0"/>
                            <a:ext cx="514080" cy="255600"/>
                          </a:xfrm>
                          <a:prstGeom prst="rect">
                            <a:avLst/>
                          </a:prstGeom>
                        </pic:spPr>
                      </pic:pic>
                    </a:graphicData>
                  </a:graphic>
                </wp:inline>
              </w:drawing>
            </w:r>
          </w:p>
        </w:tc>
        <w:tc>
          <w:tcPr>
            <w:tcW w:w="1467" w:type="pct"/>
            <w:tcBorders>
              <w:top w:val="nil"/>
              <w:left w:val="nil"/>
              <w:bottom w:val="nil"/>
              <w:right w:val="nil"/>
            </w:tcBorders>
          </w:tcPr>
          <w:p w14:paraId="6FB8F14D" w14:textId="634E6073"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280C1741" w14:textId="250DFEAD" w:rsidTr="00272DCC">
        <w:tc>
          <w:tcPr>
            <w:tcW w:w="1539" w:type="pct"/>
            <w:tcBorders>
              <w:top w:val="nil"/>
              <w:left w:val="nil"/>
              <w:bottom w:val="nil"/>
              <w:right w:val="nil"/>
            </w:tcBorders>
          </w:tcPr>
          <w:p w14:paraId="62698DC1"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067016EF" w14:textId="77777777" w:rsidR="00272DCC" w:rsidRPr="005B5311" w:rsidRDefault="00272DCC" w:rsidP="005B5311">
            <w:pPr>
              <w:spacing w:line="276" w:lineRule="auto"/>
              <w:jc w:val="center"/>
              <w:rPr>
                <w:sz w:val="24"/>
                <w:lang w:val="en-GB"/>
              </w:rPr>
            </w:pPr>
            <w:r w:rsidRPr="005B5311">
              <w:rPr>
                <w:rFonts w:eastAsia="Times New Roman"/>
                <w:kern w:val="0"/>
                <w:sz w:val="24"/>
              </w:rPr>
              <w:t>LA1777</w:t>
            </w:r>
          </w:p>
        </w:tc>
        <w:tc>
          <w:tcPr>
            <w:tcW w:w="826" w:type="pct"/>
            <w:tcBorders>
              <w:top w:val="nil"/>
              <w:left w:val="nil"/>
              <w:bottom w:val="nil"/>
              <w:right w:val="nil"/>
            </w:tcBorders>
          </w:tcPr>
          <w:p w14:paraId="152C7EEE"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4569A30B" wp14:editId="00A0B411">
                  <wp:extent cx="520200" cy="257040"/>
                  <wp:effectExtent l="0" t="0" r="0" b="0"/>
                  <wp:docPr id="3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0200" cy="257040"/>
                          </a:xfrm>
                          <a:prstGeom prst="rect">
                            <a:avLst/>
                          </a:prstGeom>
                          <a:noFill/>
                        </pic:spPr>
                      </pic:pic>
                    </a:graphicData>
                  </a:graphic>
                </wp:inline>
              </w:drawing>
            </w:r>
          </w:p>
        </w:tc>
        <w:tc>
          <w:tcPr>
            <w:tcW w:w="1467" w:type="pct"/>
            <w:tcBorders>
              <w:top w:val="nil"/>
              <w:left w:val="nil"/>
              <w:bottom w:val="nil"/>
              <w:right w:val="nil"/>
            </w:tcBorders>
          </w:tcPr>
          <w:p w14:paraId="24EFF550" w14:textId="3FA1AA2A"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79180EF6" w14:textId="24A2B5F6" w:rsidTr="00272DCC">
        <w:tc>
          <w:tcPr>
            <w:tcW w:w="1539" w:type="pct"/>
            <w:tcBorders>
              <w:top w:val="nil"/>
              <w:left w:val="nil"/>
              <w:bottom w:val="nil"/>
              <w:right w:val="nil"/>
            </w:tcBorders>
          </w:tcPr>
          <w:p w14:paraId="72E4D5FA"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corneliomulleri</w:t>
            </w:r>
            <w:proofErr w:type="spellEnd"/>
          </w:p>
        </w:tc>
        <w:tc>
          <w:tcPr>
            <w:tcW w:w="1168" w:type="pct"/>
            <w:tcBorders>
              <w:top w:val="nil"/>
              <w:left w:val="nil"/>
              <w:bottom w:val="nil"/>
              <w:right w:val="nil"/>
            </w:tcBorders>
          </w:tcPr>
          <w:p w14:paraId="4FF1CEF5" w14:textId="77777777" w:rsidR="00272DCC" w:rsidRPr="005B5311" w:rsidRDefault="00272DCC" w:rsidP="005B5311">
            <w:pPr>
              <w:spacing w:line="276" w:lineRule="auto"/>
              <w:jc w:val="center"/>
              <w:rPr>
                <w:sz w:val="24"/>
                <w:lang w:val="en-GB"/>
              </w:rPr>
            </w:pPr>
            <w:r w:rsidRPr="005B5311">
              <w:rPr>
                <w:rFonts w:eastAsia="Times New Roman"/>
                <w:kern w:val="0"/>
                <w:sz w:val="24"/>
              </w:rPr>
              <w:t>CGN14358</w:t>
            </w:r>
          </w:p>
        </w:tc>
        <w:tc>
          <w:tcPr>
            <w:tcW w:w="826" w:type="pct"/>
            <w:tcBorders>
              <w:top w:val="nil"/>
              <w:left w:val="nil"/>
              <w:bottom w:val="nil"/>
              <w:right w:val="nil"/>
            </w:tcBorders>
          </w:tcPr>
          <w:p w14:paraId="0A9D5FA7"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3028A633" wp14:editId="2EC5424B">
                  <wp:extent cx="532440" cy="232560"/>
                  <wp:effectExtent l="0" t="0" r="1270" b="0"/>
                  <wp:docPr id="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13">
                            <a:extLst>
                              <a:ext uri="{28A0092B-C50C-407E-A947-70E740481C1C}">
                                <a14:useLocalDpi xmlns:a14="http://schemas.microsoft.com/office/drawing/2010/main" val="0"/>
                              </a:ext>
                            </a:extLst>
                          </a:blip>
                          <a:srcRect l="-1" r="324" b="9448"/>
                          <a:stretch/>
                        </pic:blipFill>
                        <pic:spPr bwMode="auto">
                          <a:xfrm>
                            <a:off x="0" y="0"/>
                            <a:ext cx="532440" cy="2325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467" w:type="pct"/>
            <w:tcBorders>
              <w:top w:val="nil"/>
              <w:left w:val="nil"/>
              <w:bottom w:val="nil"/>
              <w:right w:val="nil"/>
            </w:tcBorders>
          </w:tcPr>
          <w:p w14:paraId="112B652D" w14:textId="7B46A377"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29B56C82" w14:textId="48D53BC6" w:rsidTr="00272DCC">
        <w:tc>
          <w:tcPr>
            <w:tcW w:w="1539" w:type="pct"/>
            <w:tcBorders>
              <w:top w:val="nil"/>
              <w:left w:val="nil"/>
              <w:bottom w:val="nil"/>
              <w:right w:val="nil"/>
            </w:tcBorders>
          </w:tcPr>
          <w:p w14:paraId="2B02EA5B"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arcanum</w:t>
            </w:r>
            <w:proofErr w:type="spellEnd"/>
          </w:p>
        </w:tc>
        <w:tc>
          <w:tcPr>
            <w:tcW w:w="1168" w:type="pct"/>
            <w:tcBorders>
              <w:top w:val="nil"/>
              <w:left w:val="nil"/>
              <w:bottom w:val="nil"/>
              <w:right w:val="nil"/>
            </w:tcBorders>
          </w:tcPr>
          <w:p w14:paraId="29E5699F" w14:textId="77777777" w:rsidR="00272DCC" w:rsidRPr="005B5311" w:rsidRDefault="00272DCC" w:rsidP="005B5311">
            <w:pPr>
              <w:spacing w:line="276" w:lineRule="auto"/>
              <w:jc w:val="center"/>
              <w:rPr>
                <w:sz w:val="24"/>
                <w:lang w:val="en-GB"/>
              </w:rPr>
            </w:pPr>
            <w:r w:rsidRPr="005B5311">
              <w:rPr>
                <w:sz w:val="24"/>
                <w:lang w:val="en-GB"/>
              </w:rPr>
              <w:t>LA2172</w:t>
            </w:r>
          </w:p>
        </w:tc>
        <w:tc>
          <w:tcPr>
            <w:tcW w:w="826" w:type="pct"/>
            <w:tcBorders>
              <w:top w:val="nil"/>
              <w:left w:val="nil"/>
              <w:bottom w:val="nil"/>
              <w:right w:val="nil"/>
            </w:tcBorders>
          </w:tcPr>
          <w:p w14:paraId="6111B3F4"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3C4F33CD" wp14:editId="4583148E">
                  <wp:extent cx="535680" cy="260640"/>
                  <wp:effectExtent l="0" t="0" r="0" b="6350"/>
                  <wp:docPr id="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4"/>
                          <a:srcRect l="140" t="24775" r="-1984" b="49098"/>
                          <a:stretch/>
                        </pic:blipFill>
                        <pic:spPr>
                          <a:xfrm>
                            <a:off x="0" y="0"/>
                            <a:ext cx="535680" cy="260640"/>
                          </a:xfrm>
                          <a:prstGeom prst="rect">
                            <a:avLst/>
                          </a:prstGeom>
                        </pic:spPr>
                      </pic:pic>
                    </a:graphicData>
                  </a:graphic>
                </wp:inline>
              </w:drawing>
            </w:r>
          </w:p>
        </w:tc>
        <w:tc>
          <w:tcPr>
            <w:tcW w:w="1467" w:type="pct"/>
            <w:tcBorders>
              <w:top w:val="nil"/>
              <w:left w:val="nil"/>
              <w:bottom w:val="nil"/>
              <w:right w:val="nil"/>
            </w:tcBorders>
          </w:tcPr>
          <w:p w14:paraId="3762FF42" w14:textId="4179886C"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5B58B47D" w14:textId="6BE76921" w:rsidTr="00272DCC">
        <w:tc>
          <w:tcPr>
            <w:tcW w:w="1539" w:type="pct"/>
            <w:tcBorders>
              <w:top w:val="nil"/>
              <w:left w:val="nil"/>
              <w:bottom w:val="nil"/>
              <w:right w:val="nil"/>
            </w:tcBorders>
          </w:tcPr>
          <w:p w14:paraId="301085AE"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eruvianum</w:t>
            </w:r>
            <w:proofErr w:type="spellEnd"/>
          </w:p>
        </w:tc>
        <w:tc>
          <w:tcPr>
            <w:tcW w:w="1168" w:type="pct"/>
            <w:tcBorders>
              <w:top w:val="nil"/>
              <w:left w:val="nil"/>
              <w:bottom w:val="nil"/>
              <w:right w:val="nil"/>
            </w:tcBorders>
          </w:tcPr>
          <w:p w14:paraId="04E51E82" w14:textId="77777777" w:rsidR="00272DCC" w:rsidRPr="005B5311" w:rsidRDefault="00272DCC" w:rsidP="005B5311">
            <w:pPr>
              <w:spacing w:line="276" w:lineRule="auto"/>
              <w:jc w:val="center"/>
              <w:rPr>
                <w:sz w:val="24"/>
                <w:lang w:val="en-GB"/>
              </w:rPr>
            </w:pPr>
            <w:r w:rsidRPr="005B5311">
              <w:rPr>
                <w:rFonts w:eastAsia="Times New Roman"/>
                <w:kern w:val="0"/>
                <w:sz w:val="24"/>
              </w:rPr>
              <w:t>CGN14355</w:t>
            </w:r>
          </w:p>
        </w:tc>
        <w:tc>
          <w:tcPr>
            <w:tcW w:w="826" w:type="pct"/>
            <w:tcBorders>
              <w:top w:val="nil"/>
              <w:left w:val="nil"/>
              <w:bottom w:val="nil"/>
              <w:right w:val="nil"/>
            </w:tcBorders>
          </w:tcPr>
          <w:p w14:paraId="64D020D7"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50B85BE9" wp14:editId="4BAAC8B2">
                  <wp:extent cx="537431" cy="232410"/>
                  <wp:effectExtent l="0" t="0" r="0" b="0"/>
                  <wp:docPr id="4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rotWithShape="1">
                          <a:blip r:embed="rId15"/>
                          <a:srcRect l="94" t="30080" r="-705" b="46706"/>
                          <a:stretch/>
                        </pic:blipFill>
                        <pic:spPr bwMode="auto">
                          <a:xfrm>
                            <a:off x="0" y="0"/>
                            <a:ext cx="537431" cy="232410"/>
                          </a:xfrm>
                          <a:prstGeom prst="rect">
                            <a:avLst/>
                          </a:prstGeom>
                          <a:ln>
                            <a:noFill/>
                          </a:ln>
                          <a:extLst>
                            <a:ext uri="{53640926-AAD7-44D8-BBD7-CCE9431645EC}">
                              <a14:shadowObscured xmlns:a14="http://schemas.microsoft.com/office/drawing/2010/main"/>
                            </a:ext>
                          </a:extLst>
                        </pic:spPr>
                      </pic:pic>
                    </a:graphicData>
                  </a:graphic>
                </wp:inline>
              </w:drawing>
            </w:r>
          </w:p>
        </w:tc>
        <w:tc>
          <w:tcPr>
            <w:tcW w:w="1467" w:type="pct"/>
            <w:tcBorders>
              <w:top w:val="nil"/>
              <w:left w:val="nil"/>
              <w:bottom w:val="nil"/>
              <w:right w:val="nil"/>
            </w:tcBorders>
          </w:tcPr>
          <w:p w14:paraId="27B9153F" w14:textId="1C30B7F9"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7197439A" w14:textId="0270C7EA" w:rsidTr="00272DCC">
        <w:tc>
          <w:tcPr>
            <w:tcW w:w="1539" w:type="pct"/>
            <w:tcBorders>
              <w:top w:val="nil"/>
              <w:left w:val="nil"/>
              <w:bottom w:val="nil"/>
              <w:right w:val="nil"/>
            </w:tcBorders>
          </w:tcPr>
          <w:p w14:paraId="751103F6"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eruvianum</w:t>
            </w:r>
            <w:proofErr w:type="spellEnd"/>
          </w:p>
        </w:tc>
        <w:tc>
          <w:tcPr>
            <w:tcW w:w="1168" w:type="pct"/>
            <w:tcBorders>
              <w:top w:val="nil"/>
              <w:left w:val="nil"/>
              <w:bottom w:val="nil"/>
              <w:right w:val="nil"/>
            </w:tcBorders>
          </w:tcPr>
          <w:p w14:paraId="28D1EB6E" w14:textId="77777777" w:rsidR="00272DCC" w:rsidRPr="005B5311" w:rsidRDefault="00272DCC" w:rsidP="005B5311">
            <w:pPr>
              <w:spacing w:line="276" w:lineRule="auto"/>
              <w:jc w:val="center"/>
              <w:rPr>
                <w:sz w:val="24"/>
                <w:lang w:val="en-GB"/>
              </w:rPr>
            </w:pPr>
            <w:r w:rsidRPr="005B5311">
              <w:rPr>
                <w:rFonts w:eastAsia="Times New Roman"/>
                <w:kern w:val="0"/>
                <w:sz w:val="24"/>
              </w:rPr>
              <w:t>CGN14356</w:t>
            </w:r>
          </w:p>
        </w:tc>
        <w:tc>
          <w:tcPr>
            <w:tcW w:w="826" w:type="pct"/>
            <w:tcBorders>
              <w:top w:val="nil"/>
              <w:left w:val="nil"/>
              <w:bottom w:val="nil"/>
              <w:right w:val="nil"/>
            </w:tcBorders>
          </w:tcPr>
          <w:p w14:paraId="1841A691"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71E22057" wp14:editId="0AFF94FB">
                  <wp:extent cx="544195" cy="220980"/>
                  <wp:effectExtent l="0" t="0" r="8255" b="7620"/>
                  <wp:docPr id="4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rotWithShape="1">
                          <a:blip r:embed="rId16">
                            <a:extLst>
                              <a:ext uri="{28A0092B-C50C-407E-A947-70E740481C1C}">
                                <a14:useLocalDpi xmlns:a14="http://schemas.microsoft.com/office/drawing/2010/main" val="0"/>
                              </a:ext>
                            </a:extLst>
                          </a:blip>
                          <a:srcRect l="-3611" t="5423" r="408" b="15939"/>
                          <a:stretch/>
                        </pic:blipFill>
                        <pic:spPr bwMode="auto">
                          <a:xfrm>
                            <a:off x="0" y="0"/>
                            <a:ext cx="545407" cy="22147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467" w:type="pct"/>
            <w:tcBorders>
              <w:top w:val="nil"/>
              <w:left w:val="nil"/>
              <w:bottom w:val="nil"/>
              <w:right w:val="nil"/>
            </w:tcBorders>
          </w:tcPr>
          <w:p w14:paraId="3BB20E0F" w14:textId="65B1331B"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2A958E3D" w14:textId="38D23C2E" w:rsidTr="00272DCC">
        <w:tc>
          <w:tcPr>
            <w:tcW w:w="1539" w:type="pct"/>
            <w:tcBorders>
              <w:top w:val="nil"/>
              <w:left w:val="nil"/>
              <w:bottom w:val="nil"/>
              <w:right w:val="nil"/>
            </w:tcBorders>
          </w:tcPr>
          <w:p w14:paraId="53096514"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eruvianum</w:t>
            </w:r>
            <w:proofErr w:type="spellEnd"/>
          </w:p>
        </w:tc>
        <w:tc>
          <w:tcPr>
            <w:tcW w:w="1168" w:type="pct"/>
            <w:tcBorders>
              <w:top w:val="nil"/>
              <w:left w:val="nil"/>
              <w:bottom w:val="nil"/>
              <w:right w:val="nil"/>
            </w:tcBorders>
          </w:tcPr>
          <w:p w14:paraId="2A778D1A" w14:textId="77777777" w:rsidR="00272DCC" w:rsidRPr="005B5311" w:rsidRDefault="00272DCC" w:rsidP="005B5311">
            <w:pPr>
              <w:spacing w:line="276" w:lineRule="auto"/>
              <w:jc w:val="center"/>
              <w:rPr>
                <w:sz w:val="24"/>
                <w:lang w:val="en-GB"/>
              </w:rPr>
            </w:pPr>
            <w:r w:rsidRPr="005B5311">
              <w:rPr>
                <w:rFonts w:eastAsia="Times New Roman"/>
                <w:kern w:val="0"/>
                <w:sz w:val="24"/>
              </w:rPr>
              <w:t>CGN15531</w:t>
            </w:r>
          </w:p>
        </w:tc>
        <w:tc>
          <w:tcPr>
            <w:tcW w:w="826" w:type="pct"/>
            <w:tcBorders>
              <w:top w:val="nil"/>
              <w:left w:val="nil"/>
              <w:bottom w:val="nil"/>
              <w:right w:val="nil"/>
            </w:tcBorders>
          </w:tcPr>
          <w:p w14:paraId="476CFA4F"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0A031FE7" wp14:editId="303C7969">
                  <wp:extent cx="529200" cy="235800"/>
                  <wp:effectExtent l="0" t="0" r="4445" b="0"/>
                  <wp:docPr id="4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rotWithShape="1">
                          <a:blip r:embed="rId17">
                            <a:extLst/>
                          </a:blip>
                          <a:srcRect l="354" t="31828" r="-99" b="44719"/>
                          <a:stretch/>
                        </pic:blipFill>
                        <pic:spPr>
                          <a:xfrm>
                            <a:off x="0" y="0"/>
                            <a:ext cx="529200" cy="235800"/>
                          </a:xfrm>
                          <a:prstGeom prst="rect">
                            <a:avLst/>
                          </a:prstGeom>
                        </pic:spPr>
                      </pic:pic>
                    </a:graphicData>
                  </a:graphic>
                </wp:inline>
              </w:drawing>
            </w:r>
          </w:p>
        </w:tc>
        <w:tc>
          <w:tcPr>
            <w:tcW w:w="1467" w:type="pct"/>
            <w:tcBorders>
              <w:top w:val="nil"/>
              <w:left w:val="nil"/>
              <w:bottom w:val="nil"/>
              <w:right w:val="nil"/>
            </w:tcBorders>
          </w:tcPr>
          <w:p w14:paraId="745B7C50" w14:textId="10334D44"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16A65ADC" w14:textId="74BCED77" w:rsidTr="00272DCC">
        <w:tc>
          <w:tcPr>
            <w:tcW w:w="1539" w:type="pct"/>
            <w:tcBorders>
              <w:top w:val="nil"/>
              <w:left w:val="nil"/>
              <w:bottom w:val="nil"/>
              <w:right w:val="nil"/>
            </w:tcBorders>
          </w:tcPr>
          <w:p w14:paraId="467E9280"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eruvianum</w:t>
            </w:r>
            <w:proofErr w:type="spellEnd"/>
          </w:p>
        </w:tc>
        <w:tc>
          <w:tcPr>
            <w:tcW w:w="1168" w:type="pct"/>
            <w:tcBorders>
              <w:top w:val="nil"/>
              <w:left w:val="nil"/>
              <w:bottom w:val="nil"/>
              <w:right w:val="nil"/>
            </w:tcBorders>
          </w:tcPr>
          <w:p w14:paraId="00C71843" w14:textId="77777777" w:rsidR="00272DCC" w:rsidRPr="005B5311" w:rsidRDefault="00272DCC" w:rsidP="005B5311">
            <w:pPr>
              <w:spacing w:line="276" w:lineRule="auto"/>
              <w:jc w:val="center"/>
              <w:rPr>
                <w:sz w:val="24"/>
                <w:lang w:val="en-GB"/>
              </w:rPr>
            </w:pPr>
            <w:r w:rsidRPr="005B5311">
              <w:rPr>
                <w:rFonts w:eastAsia="Times New Roman"/>
                <w:kern w:val="0"/>
                <w:sz w:val="24"/>
              </w:rPr>
              <w:t>PI 126928</w:t>
            </w:r>
          </w:p>
        </w:tc>
        <w:tc>
          <w:tcPr>
            <w:tcW w:w="826" w:type="pct"/>
            <w:tcBorders>
              <w:top w:val="nil"/>
              <w:left w:val="nil"/>
              <w:bottom w:val="nil"/>
              <w:right w:val="nil"/>
            </w:tcBorders>
          </w:tcPr>
          <w:p w14:paraId="70FA7B0F"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4CD9962A" wp14:editId="0FCB26D6">
                  <wp:extent cx="540000" cy="247680"/>
                  <wp:effectExtent l="0" t="0" r="0" b="0"/>
                  <wp:docPr id="4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pic:cNvPicPr>
                            <a:picLocks noChangeAspect="1"/>
                          </pic:cNvPicPr>
                        </pic:nvPicPr>
                        <pic:blipFill rotWithShape="1">
                          <a:blip r:embed="rId18">
                            <a:extLst/>
                          </a:blip>
                          <a:srcRect l="-1785" t="30220" r="401" b="40863"/>
                          <a:stretch/>
                        </pic:blipFill>
                        <pic:spPr>
                          <a:xfrm>
                            <a:off x="0" y="0"/>
                            <a:ext cx="540000" cy="247680"/>
                          </a:xfrm>
                          <a:prstGeom prst="rect">
                            <a:avLst/>
                          </a:prstGeom>
                        </pic:spPr>
                      </pic:pic>
                    </a:graphicData>
                  </a:graphic>
                </wp:inline>
              </w:drawing>
            </w:r>
          </w:p>
        </w:tc>
        <w:tc>
          <w:tcPr>
            <w:tcW w:w="1467" w:type="pct"/>
            <w:tcBorders>
              <w:top w:val="nil"/>
              <w:left w:val="nil"/>
              <w:bottom w:val="nil"/>
              <w:right w:val="nil"/>
            </w:tcBorders>
          </w:tcPr>
          <w:p w14:paraId="0EEED75C" w14:textId="3CDA49D3"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5E24F5C3" w14:textId="7BC891E6" w:rsidTr="00272DCC">
        <w:tc>
          <w:tcPr>
            <w:tcW w:w="1539" w:type="pct"/>
            <w:tcBorders>
              <w:top w:val="nil"/>
              <w:left w:val="nil"/>
              <w:bottom w:val="nil"/>
              <w:right w:val="nil"/>
            </w:tcBorders>
          </w:tcPr>
          <w:p w14:paraId="06F86AF7"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impinellifolium</w:t>
            </w:r>
            <w:proofErr w:type="spellEnd"/>
          </w:p>
        </w:tc>
        <w:tc>
          <w:tcPr>
            <w:tcW w:w="1168" w:type="pct"/>
            <w:tcBorders>
              <w:top w:val="nil"/>
              <w:left w:val="nil"/>
              <w:bottom w:val="nil"/>
              <w:right w:val="nil"/>
            </w:tcBorders>
          </w:tcPr>
          <w:p w14:paraId="032C2C53" w14:textId="77777777" w:rsidR="00272DCC" w:rsidRPr="005B5311" w:rsidRDefault="00272DCC" w:rsidP="005B5311">
            <w:pPr>
              <w:spacing w:line="276" w:lineRule="auto"/>
              <w:jc w:val="center"/>
              <w:rPr>
                <w:sz w:val="24"/>
                <w:lang w:val="en-GB"/>
              </w:rPr>
            </w:pPr>
            <w:r w:rsidRPr="005B5311">
              <w:rPr>
                <w:rFonts w:eastAsia="Times New Roman"/>
                <w:kern w:val="0"/>
                <w:sz w:val="24"/>
              </w:rPr>
              <w:t>CGN15528</w:t>
            </w:r>
          </w:p>
        </w:tc>
        <w:tc>
          <w:tcPr>
            <w:tcW w:w="826" w:type="pct"/>
            <w:tcBorders>
              <w:top w:val="nil"/>
              <w:left w:val="nil"/>
              <w:bottom w:val="nil"/>
              <w:right w:val="nil"/>
            </w:tcBorders>
          </w:tcPr>
          <w:p w14:paraId="50AD0E2B"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2E065D05" wp14:editId="32F9A114">
                  <wp:extent cx="531000" cy="242640"/>
                  <wp:effectExtent l="0" t="0" r="2540" b="5080"/>
                  <wp:docPr id="4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rotWithShape="1">
                          <a:blip r:embed="rId19">
                            <a:extLst/>
                          </a:blip>
                          <a:srcRect l="-1189" t="33160" r="37" b="39687"/>
                          <a:stretch/>
                        </pic:blipFill>
                        <pic:spPr>
                          <a:xfrm>
                            <a:off x="0" y="0"/>
                            <a:ext cx="531000" cy="242640"/>
                          </a:xfrm>
                          <a:prstGeom prst="rect">
                            <a:avLst/>
                          </a:prstGeom>
                        </pic:spPr>
                      </pic:pic>
                    </a:graphicData>
                  </a:graphic>
                </wp:inline>
              </w:drawing>
            </w:r>
          </w:p>
        </w:tc>
        <w:tc>
          <w:tcPr>
            <w:tcW w:w="1467" w:type="pct"/>
            <w:tcBorders>
              <w:top w:val="nil"/>
              <w:left w:val="nil"/>
              <w:bottom w:val="nil"/>
              <w:right w:val="nil"/>
            </w:tcBorders>
          </w:tcPr>
          <w:p w14:paraId="58922E92" w14:textId="591660D8"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7FC44DCE" w14:textId="7B11875A" w:rsidTr="00272DCC">
        <w:tc>
          <w:tcPr>
            <w:tcW w:w="1539" w:type="pct"/>
            <w:tcBorders>
              <w:top w:val="nil"/>
              <w:left w:val="nil"/>
              <w:bottom w:val="nil"/>
              <w:right w:val="nil"/>
            </w:tcBorders>
          </w:tcPr>
          <w:p w14:paraId="4AF51ACC"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eruvianum</w:t>
            </w:r>
            <w:proofErr w:type="spellEnd"/>
          </w:p>
        </w:tc>
        <w:tc>
          <w:tcPr>
            <w:tcW w:w="1168" w:type="pct"/>
            <w:tcBorders>
              <w:top w:val="nil"/>
              <w:left w:val="nil"/>
              <w:bottom w:val="nil"/>
              <w:right w:val="nil"/>
            </w:tcBorders>
          </w:tcPr>
          <w:p w14:paraId="3811DF99" w14:textId="77777777" w:rsidR="00272DCC" w:rsidRPr="005B5311" w:rsidRDefault="00272DCC" w:rsidP="005B5311">
            <w:pPr>
              <w:spacing w:line="276" w:lineRule="auto"/>
              <w:jc w:val="center"/>
              <w:rPr>
                <w:sz w:val="24"/>
                <w:lang w:val="en-GB"/>
              </w:rPr>
            </w:pPr>
            <w:r w:rsidRPr="005B5311">
              <w:rPr>
                <w:sz w:val="24"/>
                <w:lang w:val="en-GB"/>
              </w:rPr>
              <w:t>LA0462</w:t>
            </w:r>
          </w:p>
        </w:tc>
        <w:tc>
          <w:tcPr>
            <w:tcW w:w="826" w:type="pct"/>
            <w:tcBorders>
              <w:top w:val="nil"/>
              <w:left w:val="nil"/>
              <w:bottom w:val="nil"/>
              <w:right w:val="nil"/>
            </w:tcBorders>
          </w:tcPr>
          <w:p w14:paraId="20BBC21B"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2CDEF3EB" wp14:editId="40A1BAC7">
                  <wp:extent cx="547200" cy="228600"/>
                  <wp:effectExtent l="0" t="0" r="5715" b="0"/>
                  <wp:docPr id="4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rotWithShape="1">
                          <a:blip r:embed="rId20">
                            <a:extLst/>
                          </a:blip>
                          <a:srcRect l="-3621" t="26048" r="-647" b="49841"/>
                          <a:stretch/>
                        </pic:blipFill>
                        <pic:spPr>
                          <a:xfrm>
                            <a:off x="0" y="0"/>
                            <a:ext cx="547200" cy="228600"/>
                          </a:xfrm>
                          <a:prstGeom prst="rect">
                            <a:avLst/>
                          </a:prstGeom>
                        </pic:spPr>
                      </pic:pic>
                    </a:graphicData>
                  </a:graphic>
                </wp:inline>
              </w:drawing>
            </w:r>
          </w:p>
        </w:tc>
        <w:tc>
          <w:tcPr>
            <w:tcW w:w="1467" w:type="pct"/>
            <w:tcBorders>
              <w:top w:val="nil"/>
              <w:left w:val="nil"/>
              <w:bottom w:val="nil"/>
              <w:right w:val="nil"/>
            </w:tcBorders>
          </w:tcPr>
          <w:p w14:paraId="6A82929C" w14:textId="6908A09C"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764F7200" w14:textId="2E3F61E2" w:rsidTr="00272DCC">
        <w:tc>
          <w:tcPr>
            <w:tcW w:w="1539" w:type="pct"/>
            <w:tcBorders>
              <w:top w:val="nil"/>
              <w:left w:val="nil"/>
              <w:bottom w:val="nil"/>
              <w:right w:val="nil"/>
            </w:tcBorders>
          </w:tcPr>
          <w:p w14:paraId="28E9C934" w14:textId="77777777" w:rsidR="00272DCC" w:rsidRPr="005B5311" w:rsidRDefault="00272DCC" w:rsidP="005B5311">
            <w:pPr>
              <w:spacing w:line="276" w:lineRule="auto"/>
              <w:jc w:val="center"/>
              <w:rPr>
                <w:sz w:val="24"/>
                <w:lang w:val="en-GB"/>
              </w:rPr>
            </w:pPr>
            <w:r w:rsidRPr="005B5311">
              <w:rPr>
                <w:rFonts w:eastAsia="Times New Roman"/>
                <w:i/>
                <w:iCs/>
                <w:kern w:val="0"/>
                <w:sz w:val="24"/>
              </w:rPr>
              <w:t xml:space="preserve">S. </w:t>
            </w:r>
            <w:proofErr w:type="spellStart"/>
            <w:r w:rsidRPr="005B5311">
              <w:rPr>
                <w:rFonts w:eastAsia="Times New Roman"/>
                <w:i/>
                <w:iCs/>
                <w:kern w:val="0"/>
                <w:sz w:val="24"/>
              </w:rPr>
              <w:t>peruvianum</w:t>
            </w:r>
            <w:proofErr w:type="spellEnd"/>
          </w:p>
        </w:tc>
        <w:tc>
          <w:tcPr>
            <w:tcW w:w="1168" w:type="pct"/>
            <w:tcBorders>
              <w:top w:val="nil"/>
              <w:left w:val="nil"/>
              <w:bottom w:val="nil"/>
              <w:right w:val="nil"/>
            </w:tcBorders>
          </w:tcPr>
          <w:p w14:paraId="2BD8A2FD" w14:textId="77777777" w:rsidR="00272DCC" w:rsidRPr="005B5311" w:rsidRDefault="00272DCC" w:rsidP="005B5311">
            <w:pPr>
              <w:spacing w:line="276" w:lineRule="auto"/>
              <w:jc w:val="center"/>
              <w:rPr>
                <w:sz w:val="24"/>
                <w:lang w:val="en-GB"/>
              </w:rPr>
            </w:pPr>
            <w:r w:rsidRPr="005B5311">
              <w:rPr>
                <w:sz w:val="24"/>
                <w:lang w:val="en-GB"/>
              </w:rPr>
              <w:t>LA1955</w:t>
            </w:r>
          </w:p>
        </w:tc>
        <w:tc>
          <w:tcPr>
            <w:tcW w:w="826" w:type="pct"/>
            <w:tcBorders>
              <w:top w:val="nil"/>
              <w:left w:val="nil"/>
              <w:bottom w:val="nil"/>
              <w:right w:val="nil"/>
            </w:tcBorders>
          </w:tcPr>
          <w:p w14:paraId="30F1883F" w14:textId="77777777" w:rsidR="00272DCC" w:rsidRPr="005B5311" w:rsidRDefault="00272DCC" w:rsidP="005B5311">
            <w:pPr>
              <w:spacing w:line="276" w:lineRule="auto"/>
              <w:jc w:val="center"/>
              <w:rPr>
                <w:sz w:val="24"/>
                <w:lang w:val="en-GB"/>
              </w:rPr>
            </w:pPr>
            <w:r w:rsidRPr="005B5311">
              <w:rPr>
                <w:noProof/>
                <w:sz w:val="24"/>
                <w:lang w:val="nl-NL"/>
              </w:rPr>
              <w:drawing>
                <wp:inline distT="0" distB="0" distL="0" distR="0" wp14:anchorId="3F990062" wp14:editId="2D01B5F7">
                  <wp:extent cx="532080" cy="236520"/>
                  <wp:effectExtent l="0" t="0" r="1905" b="0"/>
                  <wp:docPr id="4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rotWithShape="1">
                          <a:blip r:embed="rId21">
                            <a:extLst/>
                          </a:blip>
                          <a:srcRect l="-2187" t="29209" r="2185" b="49464"/>
                          <a:stretch/>
                        </pic:blipFill>
                        <pic:spPr>
                          <a:xfrm>
                            <a:off x="0" y="0"/>
                            <a:ext cx="532080" cy="236520"/>
                          </a:xfrm>
                          <a:prstGeom prst="rect">
                            <a:avLst/>
                          </a:prstGeom>
                        </pic:spPr>
                      </pic:pic>
                    </a:graphicData>
                  </a:graphic>
                </wp:inline>
              </w:drawing>
            </w:r>
          </w:p>
        </w:tc>
        <w:tc>
          <w:tcPr>
            <w:tcW w:w="1467" w:type="pct"/>
            <w:tcBorders>
              <w:top w:val="nil"/>
              <w:left w:val="nil"/>
              <w:bottom w:val="nil"/>
              <w:right w:val="nil"/>
            </w:tcBorders>
          </w:tcPr>
          <w:p w14:paraId="509AF491" w14:textId="449C1B8D" w:rsidR="00272DCC" w:rsidRPr="005B5311" w:rsidRDefault="00272DCC" w:rsidP="005B5311">
            <w:pPr>
              <w:spacing w:line="276" w:lineRule="auto"/>
              <w:jc w:val="center"/>
              <w:rPr>
                <w:sz w:val="24"/>
                <w:lang w:val="nl-NL"/>
              </w:rPr>
            </w:pPr>
            <w:r w:rsidRPr="00860FC3">
              <w:rPr>
                <w:rFonts w:eastAsia="Times New Roman"/>
                <w:kern w:val="0"/>
                <w:sz w:val="24"/>
              </w:rPr>
              <w:t>0 ± 0</w:t>
            </w:r>
          </w:p>
        </w:tc>
      </w:tr>
      <w:tr w:rsidR="00272DCC" w:rsidRPr="005B5311" w14:paraId="2D1FD799" w14:textId="63A533DE" w:rsidTr="00272DCC">
        <w:tc>
          <w:tcPr>
            <w:tcW w:w="1539" w:type="pct"/>
            <w:tcBorders>
              <w:top w:val="nil"/>
              <w:left w:val="nil"/>
              <w:bottom w:val="nil"/>
              <w:right w:val="nil"/>
            </w:tcBorders>
          </w:tcPr>
          <w:p w14:paraId="65B0321F" w14:textId="742723E6" w:rsidR="00272DCC" w:rsidRPr="005B5311" w:rsidRDefault="00272DCC" w:rsidP="005B5311">
            <w:pPr>
              <w:spacing w:line="276" w:lineRule="auto"/>
              <w:jc w:val="center"/>
              <w:rPr>
                <w:rFonts w:eastAsia="Times New Roman"/>
                <w:i/>
                <w:iCs/>
                <w:kern w:val="0"/>
                <w:sz w:val="24"/>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337FCC05" w14:textId="064562E0" w:rsidR="00272DCC" w:rsidRPr="005B5311" w:rsidRDefault="00272DCC" w:rsidP="005B5311">
            <w:pPr>
              <w:spacing w:line="276" w:lineRule="auto"/>
              <w:jc w:val="center"/>
              <w:rPr>
                <w:sz w:val="24"/>
                <w:lang w:val="en-GB"/>
              </w:rPr>
            </w:pPr>
            <w:r>
              <w:rPr>
                <w:sz w:val="24"/>
                <w:lang w:val="en-GB"/>
              </w:rPr>
              <w:t>CGN24035</w:t>
            </w:r>
          </w:p>
        </w:tc>
        <w:tc>
          <w:tcPr>
            <w:tcW w:w="826" w:type="pct"/>
            <w:tcBorders>
              <w:top w:val="nil"/>
              <w:left w:val="nil"/>
              <w:bottom w:val="nil"/>
              <w:right w:val="nil"/>
            </w:tcBorders>
          </w:tcPr>
          <w:p w14:paraId="48C29FDA" w14:textId="3B73F7A3" w:rsidR="00272DCC" w:rsidRPr="005B5311" w:rsidRDefault="00272DCC" w:rsidP="00272DCC">
            <w:pPr>
              <w:spacing w:line="276" w:lineRule="auto"/>
              <w:jc w:val="center"/>
              <w:rPr>
                <w:noProof/>
                <w:sz w:val="24"/>
                <w:lang w:val="nl-NL"/>
              </w:rPr>
            </w:pPr>
            <w:r w:rsidRPr="00671BEA">
              <w:rPr>
                <w:noProof/>
                <w:sz w:val="24"/>
                <w:lang w:val="nl-NL"/>
              </w:rPr>
              <w:drawing>
                <wp:inline distT="0" distB="0" distL="0" distR="0" wp14:anchorId="717402E9" wp14:editId="3C9132F1">
                  <wp:extent cx="529463" cy="236160"/>
                  <wp:effectExtent l="0" t="0" r="4445"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rotWithShape="1">
                          <a:blip r:embed="rId22"/>
                          <a:srcRect t="23713" b="49779"/>
                          <a:stretch/>
                        </pic:blipFill>
                        <pic:spPr>
                          <a:xfrm>
                            <a:off x="0" y="0"/>
                            <a:ext cx="529463" cy="236160"/>
                          </a:xfrm>
                          <a:prstGeom prst="rect">
                            <a:avLst/>
                          </a:prstGeom>
                        </pic:spPr>
                      </pic:pic>
                    </a:graphicData>
                  </a:graphic>
                </wp:inline>
              </w:drawing>
            </w:r>
          </w:p>
        </w:tc>
        <w:tc>
          <w:tcPr>
            <w:tcW w:w="1467" w:type="pct"/>
            <w:tcBorders>
              <w:top w:val="nil"/>
              <w:left w:val="nil"/>
              <w:bottom w:val="nil"/>
              <w:right w:val="nil"/>
            </w:tcBorders>
          </w:tcPr>
          <w:p w14:paraId="53C3B9A4" w14:textId="38FADCC9"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r w:rsidR="00272DCC" w:rsidRPr="005B5311" w14:paraId="1B3B5F9C" w14:textId="16B5BB4C" w:rsidTr="00272DCC">
        <w:tc>
          <w:tcPr>
            <w:tcW w:w="1539" w:type="pct"/>
            <w:tcBorders>
              <w:top w:val="nil"/>
              <w:left w:val="nil"/>
              <w:bottom w:val="nil"/>
              <w:right w:val="nil"/>
            </w:tcBorders>
          </w:tcPr>
          <w:p w14:paraId="7DBEB5A1" w14:textId="58BC7D28" w:rsidR="00272DCC" w:rsidRPr="005B5311" w:rsidRDefault="00272DCC" w:rsidP="005B5311">
            <w:pPr>
              <w:spacing w:line="276" w:lineRule="auto"/>
              <w:jc w:val="center"/>
              <w:rPr>
                <w:rFonts w:eastAsia="Times New Roman"/>
                <w:i/>
                <w:iCs/>
                <w:kern w:val="0"/>
                <w:sz w:val="24"/>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184ACD9D" w14:textId="2BD9BEF1" w:rsidR="00272DCC" w:rsidRPr="005B5311" w:rsidRDefault="00272DCC" w:rsidP="005B5311">
            <w:pPr>
              <w:spacing w:line="276" w:lineRule="auto"/>
              <w:jc w:val="center"/>
              <w:rPr>
                <w:sz w:val="24"/>
                <w:lang w:val="en-GB"/>
              </w:rPr>
            </w:pPr>
            <w:r>
              <w:rPr>
                <w:sz w:val="24"/>
                <w:lang w:val="en-GB"/>
              </w:rPr>
              <w:t>CGN15790</w:t>
            </w:r>
          </w:p>
        </w:tc>
        <w:tc>
          <w:tcPr>
            <w:tcW w:w="826" w:type="pct"/>
            <w:tcBorders>
              <w:top w:val="nil"/>
              <w:left w:val="nil"/>
              <w:bottom w:val="nil"/>
              <w:right w:val="nil"/>
            </w:tcBorders>
          </w:tcPr>
          <w:p w14:paraId="08BEB7B6" w14:textId="247CCC4F" w:rsidR="00272DCC" w:rsidRPr="005B5311" w:rsidRDefault="00272DCC" w:rsidP="005B5311">
            <w:pPr>
              <w:spacing w:line="276" w:lineRule="auto"/>
              <w:jc w:val="center"/>
              <w:rPr>
                <w:noProof/>
                <w:sz w:val="24"/>
                <w:lang w:val="nl-NL"/>
              </w:rPr>
            </w:pPr>
            <w:r w:rsidRPr="00671BEA">
              <w:rPr>
                <w:noProof/>
                <w:sz w:val="24"/>
                <w:lang w:val="nl-NL"/>
              </w:rPr>
              <w:drawing>
                <wp:inline distT="0" distB="0" distL="0" distR="0" wp14:anchorId="62B6C14C" wp14:editId="23072650">
                  <wp:extent cx="540000" cy="218500"/>
                  <wp:effectExtent l="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23"/>
                          <a:srcRect t="35200" b="40059"/>
                          <a:stretch/>
                        </pic:blipFill>
                        <pic:spPr>
                          <a:xfrm>
                            <a:off x="0" y="0"/>
                            <a:ext cx="540000" cy="218500"/>
                          </a:xfrm>
                          <a:prstGeom prst="rect">
                            <a:avLst/>
                          </a:prstGeom>
                        </pic:spPr>
                      </pic:pic>
                    </a:graphicData>
                  </a:graphic>
                </wp:inline>
              </w:drawing>
            </w:r>
          </w:p>
        </w:tc>
        <w:tc>
          <w:tcPr>
            <w:tcW w:w="1467" w:type="pct"/>
            <w:tcBorders>
              <w:top w:val="nil"/>
              <w:left w:val="nil"/>
              <w:bottom w:val="nil"/>
              <w:right w:val="nil"/>
            </w:tcBorders>
          </w:tcPr>
          <w:p w14:paraId="54DF099B" w14:textId="63919343"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r w:rsidR="00272DCC" w:rsidRPr="005B5311" w14:paraId="56068BA1" w14:textId="0B806597" w:rsidTr="00272DCC">
        <w:tc>
          <w:tcPr>
            <w:tcW w:w="1539" w:type="pct"/>
            <w:tcBorders>
              <w:top w:val="nil"/>
              <w:left w:val="nil"/>
              <w:bottom w:val="nil"/>
              <w:right w:val="nil"/>
            </w:tcBorders>
          </w:tcPr>
          <w:p w14:paraId="2C830AE1" w14:textId="6288A777" w:rsidR="00272DCC" w:rsidRPr="005B5311" w:rsidRDefault="00272DCC" w:rsidP="005B5311">
            <w:pPr>
              <w:spacing w:line="276" w:lineRule="auto"/>
              <w:jc w:val="center"/>
              <w:rPr>
                <w:rFonts w:eastAsia="Times New Roman"/>
                <w:i/>
                <w:iCs/>
                <w:kern w:val="0"/>
                <w:sz w:val="24"/>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3A452711" w14:textId="63DA7EA3" w:rsidR="00272DCC" w:rsidRPr="005B5311" w:rsidRDefault="00272DCC" w:rsidP="00671BEA">
            <w:pPr>
              <w:spacing w:line="276" w:lineRule="auto"/>
              <w:jc w:val="center"/>
              <w:rPr>
                <w:sz w:val="24"/>
                <w:lang w:val="en-GB"/>
              </w:rPr>
            </w:pPr>
            <w:r>
              <w:rPr>
                <w:sz w:val="24"/>
                <w:lang w:val="en-GB"/>
              </w:rPr>
              <w:t>CGN15879</w:t>
            </w:r>
          </w:p>
        </w:tc>
        <w:tc>
          <w:tcPr>
            <w:tcW w:w="826" w:type="pct"/>
            <w:tcBorders>
              <w:top w:val="nil"/>
              <w:left w:val="nil"/>
              <w:bottom w:val="nil"/>
              <w:right w:val="nil"/>
            </w:tcBorders>
          </w:tcPr>
          <w:p w14:paraId="09F87C0A" w14:textId="265352DE" w:rsidR="00272DCC" w:rsidRPr="005B5311" w:rsidRDefault="00272DCC" w:rsidP="005B5311">
            <w:pPr>
              <w:spacing w:line="276" w:lineRule="auto"/>
              <w:jc w:val="center"/>
              <w:rPr>
                <w:noProof/>
                <w:sz w:val="24"/>
                <w:lang w:val="nl-NL"/>
              </w:rPr>
            </w:pPr>
            <w:r w:rsidRPr="00671BEA">
              <w:rPr>
                <w:noProof/>
                <w:sz w:val="24"/>
                <w:lang w:val="nl-NL"/>
              </w:rPr>
              <w:drawing>
                <wp:inline distT="0" distB="0" distL="0" distR="0" wp14:anchorId="659ED8AD" wp14:editId="7B59824C">
                  <wp:extent cx="540000" cy="220287"/>
                  <wp:effectExtent l="0" t="0" r="0" b="889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rotWithShape="1">
                          <a:blip r:embed="rId24"/>
                          <a:srcRect t="32060" b="43557"/>
                          <a:stretch/>
                        </pic:blipFill>
                        <pic:spPr bwMode="auto">
                          <a:xfrm>
                            <a:off x="0" y="0"/>
                            <a:ext cx="540000" cy="220287"/>
                          </a:xfrm>
                          <a:prstGeom prst="rect">
                            <a:avLst/>
                          </a:prstGeom>
                          <a:ln>
                            <a:noFill/>
                          </a:ln>
                          <a:extLst>
                            <a:ext uri="{53640926-AAD7-44D8-BBD7-CCE9431645EC}">
                              <a14:shadowObscured xmlns:a14="http://schemas.microsoft.com/office/drawing/2010/main"/>
                            </a:ext>
                          </a:extLst>
                        </pic:spPr>
                      </pic:pic>
                    </a:graphicData>
                  </a:graphic>
                </wp:inline>
              </w:drawing>
            </w:r>
          </w:p>
        </w:tc>
        <w:tc>
          <w:tcPr>
            <w:tcW w:w="1467" w:type="pct"/>
            <w:tcBorders>
              <w:top w:val="nil"/>
              <w:left w:val="nil"/>
              <w:bottom w:val="nil"/>
              <w:right w:val="nil"/>
            </w:tcBorders>
          </w:tcPr>
          <w:p w14:paraId="57C60302" w14:textId="1E6D0E20"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r w:rsidR="00272DCC" w:rsidRPr="005B5311" w14:paraId="2534C499" w14:textId="626E438F" w:rsidTr="00272DCC">
        <w:tc>
          <w:tcPr>
            <w:tcW w:w="1539" w:type="pct"/>
            <w:tcBorders>
              <w:top w:val="nil"/>
              <w:left w:val="nil"/>
              <w:bottom w:val="nil"/>
              <w:right w:val="nil"/>
            </w:tcBorders>
          </w:tcPr>
          <w:p w14:paraId="43086F1D" w14:textId="4F8F21D5" w:rsidR="00272DCC" w:rsidRPr="005B5311" w:rsidRDefault="00272DCC" w:rsidP="005B5311">
            <w:pPr>
              <w:spacing w:line="276" w:lineRule="auto"/>
              <w:jc w:val="center"/>
              <w:rPr>
                <w:rFonts w:eastAsia="Times New Roman"/>
                <w:i/>
                <w:iCs/>
                <w:kern w:val="0"/>
                <w:sz w:val="24"/>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359B72F1" w14:textId="3170495A" w:rsidR="00272DCC" w:rsidRPr="005B5311" w:rsidRDefault="00272DCC" w:rsidP="005B5311">
            <w:pPr>
              <w:spacing w:line="276" w:lineRule="auto"/>
              <w:jc w:val="center"/>
              <w:rPr>
                <w:sz w:val="24"/>
                <w:lang w:val="en-GB"/>
              </w:rPr>
            </w:pPr>
            <w:r>
              <w:rPr>
                <w:sz w:val="24"/>
                <w:lang w:val="en-GB"/>
              </w:rPr>
              <w:t>PI 134417</w:t>
            </w:r>
          </w:p>
        </w:tc>
        <w:tc>
          <w:tcPr>
            <w:tcW w:w="826" w:type="pct"/>
            <w:tcBorders>
              <w:top w:val="nil"/>
              <w:left w:val="nil"/>
              <w:bottom w:val="nil"/>
              <w:right w:val="nil"/>
            </w:tcBorders>
          </w:tcPr>
          <w:p w14:paraId="2795655D" w14:textId="21771940" w:rsidR="00272DCC" w:rsidRPr="005B5311" w:rsidRDefault="00272DCC" w:rsidP="005B5311">
            <w:pPr>
              <w:spacing w:line="276" w:lineRule="auto"/>
              <w:jc w:val="center"/>
              <w:rPr>
                <w:noProof/>
                <w:sz w:val="24"/>
                <w:lang w:val="nl-NL"/>
              </w:rPr>
            </w:pPr>
            <w:r w:rsidRPr="00671BEA">
              <w:rPr>
                <w:noProof/>
                <w:sz w:val="24"/>
                <w:lang w:val="nl-NL"/>
              </w:rPr>
              <w:drawing>
                <wp:inline distT="0" distB="0" distL="0" distR="0" wp14:anchorId="71106558" wp14:editId="2C808B10">
                  <wp:extent cx="558251" cy="236160"/>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rotWithShape="1">
                          <a:blip r:embed="rId25"/>
                          <a:srcRect t="24229" b="50000"/>
                          <a:stretch/>
                        </pic:blipFill>
                        <pic:spPr>
                          <a:xfrm>
                            <a:off x="0" y="0"/>
                            <a:ext cx="558251" cy="236160"/>
                          </a:xfrm>
                          <a:prstGeom prst="rect">
                            <a:avLst/>
                          </a:prstGeom>
                        </pic:spPr>
                      </pic:pic>
                    </a:graphicData>
                  </a:graphic>
                </wp:inline>
              </w:drawing>
            </w:r>
          </w:p>
        </w:tc>
        <w:tc>
          <w:tcPr>
            <w:tcW w:w="1467" w:type="pct"/>
            <w:tcBorders>
              <w:top w:val="nil"/>
              <w:left w:val="nil"/>
              <w:bottom w:val="nil"/>
              <w:right w:val="nil"/>
            </w:tcBorders>
          </w:tcPr>
          <w:p w14:paraId="3B22AB01" w14:textId="6AF62C41"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r w:rsidR="00272DCC" w:rsidRPr="005B5311" w14:paraId="5EE89B5E" w14:textId="3C0707FA" w:rsidTr="00272DCC">
        <w:tc>
          <w:tcPr>
            <w:tcW w:w="1539" w:type="pct"/>
            <w:tcBorders>
              <w:top w:val="nil"/>
              <w:left w:val="nil"/>
              <w:bottom w:val="nil"/>
              <w:right w:val="nil"/>
            </w:tcBorders>
          </w:tcPr>
          <w:p w14:paraId="377F90EB" w14:textId="14E80E97" w:rsidR="00272DCC" w:rsidRPr="005B5311" w:rsidRDefault="00272DCC" w:rsidP="005B5311">
            <w:pPr>
              <w:spacing w:line="276" w:lineRule="auto"/>
              <w:jc w:val="center"/>
              <w:rPr>
                <w:rFonts w:eastAsia="Times New Roman"/>
                <w:i/>
                <w:iCs/>
                <w:kern w:val="0"/>
                <w:sz w:val="24"/>
              </w:rPr>
            </w:pPr>
            <w:r w:rsidRPr="005B5311">
              <w:rPr>
                <w:rFonts w:eastAsia="Times New Roman"/>
                <w:i/>
                <w:iCs/>
                <w:kern w:val="0"/>
                <w:sz w:val="24"/>
              </w:rPr>
              <w:t xml:space="preserve">S. </w:t>
            </w:r>
            <w:proofErr w:type="spellStart"/>
            <w:r w:rsidRPr="005B5311">
              <w:rPr>
                <w:rFonts w:eastAsia="Times New Roman"/>
                <w:i/>
                <w:iCs/>
                <w:kern w:val="0"/>
                <w:sz w:val="24"/>
              </w:rPr>
              <w:t>pimpinellifolium</w:t>
            </w:r>
            <w:proofErr w:type="spellEnd"/>
          </w:p>
        </w:tc>
        <w:tc>
          <w:tcPr>
            <w:tcW w:w="1168" w:type="pct"/>
            <w:tcBorders>
              <w:top w:val="nil"/>
              <w:left w:val="nil"/>
              <w:bottom w:val="nil"/>
              <w:right w:val="nil"/>
            </w:tcBorders>
          </w:tcPr>
          <w:p w14:paraId="33E75EE3" w14:textId="620A21BF" w:rsidR="00272DCC" w:rsidRPr="005B5311" w:rsidRDefault="00272DCC" w:rsidP="005B5311">
            <w:pPr>
              <w:spacing w:line="276" w:lineRule="auto"/>
              <w:jc w:val="center"/>
              <w:rPr>
                <w:sz w:val="24"/>
                <w:lang w:val="en-GB"/>
              </w:rPr>
            </w:pPr>
            <w:r>
              <w:rPr>
                <w:sz w:val="24"/>
                <w:lang w:val="en-GB"/>
              </w:rPr>
              <w:t>PI 365960</w:t>
            </w:r>
          </w:p>
        </w:tc>
        <w:tc>
          <w:tcPr>
            <w:tcW w:w="826" w:type="pct"/>
            <w:tcBorders>
              <w:top w:val="nil"/>
              <w:left w:val="nil"/>
              <w:bottom w:val="nil"/>
              <w:right w:val="nil"/>
            </w:tcBorders>
          </w:tcPr>
          <w:p w14:paraId="4E300A4C" w14:textId="293FBACB" w:rsidR="00272DCC" w:rsidRPr="005B5311" w:rsidRDefault="00272DCC" w:rsidP="005B5311">
            <w:pPr>
              <w:spacing w:line="276" w:lineRule="auto"/>
              <w:jc w:val="center"/>
              <w:rPr>
                <w:noProof/>
                <w:sz w:val="24"/>
                <w:lang w:val="nl-NL"/>
              </w:rPr>
            </w:pPr>
            <w:r>
              <w:rPr>
                <w:noProof/>
                <w:sz w:val="24"/>
                <w:lang w:val="nl-NL"/>
              </w:rPr>
              <w:drawing>
                <wp:inline distT="0" distB="0" distL="0" distR="0" wp14:anchorId="592F88DD" wp14:editId="52A9DB64">
                  <wp:extent cx="539115" cy="225691"/>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6">
                            <a:extLst>
                              <a:ext uri="{28A0092B-C50C-407E-A947-70E740481C1C}">
                                <a14:useLocalDpi xmlns:a14="http://schemas.microsoft.com/office/drawing/2010/main" val="0"/>
                              </a:ext>
                            </a:extLst>
                          </a:blip>
                          <a:srcRect t="16274" b="-1"/>
                          <a:stretch/>
                        </pic:blipFill>
                        <pic:spPr bwMode="auto">
                          <a:xfrm>
                            <a:off x="0" y="0"/>
                            <a:ext cx="540000" cy="22606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467" w:type="pct"/>
            <w:tcBorders>
              <w:top w:val="nil"/>
              <w:left w:val="nil"/>
              <w:bottom w:val="nil"/>
              <w:right w:val="nil"/>
            </w:tcBorders>
          </w:tcPr>
          <w:p w14:paraId="74C9C7A7" w14:textId="17EE142A"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r w:rsidR="00272DCC" w:rsidRPr="005B5311" w14:paraId="00F9E411" w14:textId="7BFD3698" w:rsidTr="00272DCC">
        <w:tc>
          <w:tcPr>
            <w:tcW w:w="1539" w:type="pct"/>
            <w:tcBorders>
              <w:top w:val="nil"/>
              <w:left w:val="nil"/>
              <w:bottom w:val="nil"/>
              <w:right w:val="nil"/>
            </w:tcBorders>
          </w:tcPr>
          <w:p w14:paraId="12ECA04A" w14:textId="3D4A36AC" w:rsidR="00272DCC" w:rsidRPr="005B5311" w:rsidRDefault="00272DCC" w:rsidP="005B5311">
            <w:pPr>
              <w:spacing w:line="276" w:lineRule="auto"/>
              <w:jc w:val="center"/>
              <w:rPr>
                <w:rFonts w:eastAsia="Times New Roman"/>
                <w:i/>
                <w:iCs/>
                <w:kern w:val="0"/>
                <w:sz w:val="24"/>
              </w:rPr>
            </w:pPr>
            <w:r w:rsidRPr="00860FC3">
              <w:rPr>
                <w:rFonts w:eastAsia="Times New Roman"/>
                <w:i/>
                <w:iCs/>
                <w:kern w:val="0"/>
                <w:sz w:val="24"/>
              </w:rPr>
              <w:t xml:space="preserve">S. </w:t>
            </w:r>
            <w:proofErr w:type="spellStart"/>
            <w:r w:rsidRPr="00860FC3">
              <w:rPr>
                <w:rFonts w:eastAsia="Times New Roman"/>
                <w:i/>
                <w:iCs/>
                <w:kern w:val="0"/>
                <w:sz w:val="24"/>
              </w:rPr>
              <w:t>galapagense</w:t>
            </w:r>
            <w:proofErr w:type="spellEnd"/>
          </w:p>
        </w:tc>
        <w:tc>
          <w:tcPr>
            <w:tcW w:w="1168" w:type="pct"/>
            <w:tcBorders>
              <w:top w:val="nil"/>
              <w:left w:val="nil"/>
              <w:bottom w:val="nil"/>
              <w:right w:val="nil"/>
            </w:tcBorders>
          </w:tcPr>
          <w:p w14:paraId="1ACDEC16" w14:textId="6C94F6E9" w:rsidR="00272DCC" w:rsidRPr="005B5311" w:rsidRDefault="00272DCC" w:rsidP="005B5311">
            <w:pPr>
              <w:spacing w:line="276" w:lineRule="auto"/>
              <w:jc w:val="center"/>
              <w:rPr>
                <w:sz w:val="24"/>
                <w:lang w:val="en-GB"/>
              </w:rPr>
            </w:pPr>
            <w:r>
              <w:rPr>
                <w:sz w:val="24"/>
                <w:lang w:val="en-GB"/>
              </w:rPr>
              <w:t>LA1401</w:t>
            </w:r>
          </w:p>
        </w:tc>
        <w:tc>
          <w:tcPr>
            <w:tcW w:w="826" w:type="pct"/>
            <w:tcBorders>
              <w:top w:val="nil"/>
              <w:left w:val="nil"/>
              <w:bottom w:val="nil"/>
              <w:right w:val="nil"/>
            </w:tcBorders>
          </w:tcPr>
          <w:p w14:paraId="68E6BA1E" w14:textId="73738BF0" w:rsidR="00272DCC" w:rsidRPr="005B5311" w:rsidRDefault="00272DCC" w:rsidP="005B5311">
            <w:pPr>
              <w:spacing w:line="276" w:lineRule="auto"/>
              <w:jc w:val="center"/>
              <w:rPr>
                <w:noProof/>
                <w:sz w:val="24"/>
                <w:lang w:val="nl-NL"/>
              </w:rPr>
            </w:pPr>
            <w:r>
              <w:rPr>
                <w:noProof/>
                <w:sz w:val="24"/>
                <w:lang w:val="nl-NL"/>
              </w:rPr>
              <w:drawing>
                <wp:inline distT="0" distB="0" distL="0" distR="0" wp14:anchorId="402165DC" wp14:editId="014DA5CD">
                  <wp:extent cx="540000" cy="241607"/>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40000" cy="241607"/>
                          </a:xfrm>
                          <a:prstGeom prst="rect">
                            <a:avLst/>
                          </a:prstGeom>
                          <a:noFill/>
                        </pic:spPr>
                      </pic:pic>
                    </a:graphicData>
                  </a:graphic>
                </wp:inline>
              </w:drawing>
            </w:r>
          </w:p>
        </w:tc>
        <w:tc>
          <w:tcPr>
            <w:tcW w:w="1467" w:type="pct"/>
            <w:tcBorders>
              <w:top w:val="nil"/>
              <w:left w:val="nil"/>
              <w:bottom w:val="nil"/>
              <w:right w:val="nil"/>
            </w:tcBorders>
          </w:tcPr>
          <w:p w14:paraId="3C2458D5" w14:textId="691AA3F6"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r w:rsidR="00272DCC" w:rsidRPr="005B5311" w14:paraId="75B1EE7A" w14:textId="5970C7B5" w:rsidTr="00272DCC">
        <w:tc>
          <w:tcPr>
            <w:tcW w:w="1539" w:type="pct"/>
            <w:tcBorders>
              <w:top w:val="nil"/>
              <w:left w:val="nil"/>
              <w:bottom w:val="nil"/>
              <w:right w:val="nil"/>
            </w:tcBorders>
          </w:tcPr>
          <w:p w14:paraId="30EA5083" w14:textId="112BD612" w:rsidR="00272DCC" w:rsidRPr="005B5311" w:rsidRDefault="00272DCC" w:rsidP="005B5311">
            <w:pPr>
              <w:spacing w:line="276" w:lineRule="auto"/>
              <w:jc w:val="center"/>
              <w:rPr>
                <w:rFonts w:eastAsia="Times New Roman"/>
                <w:i/>
                <w:iCs/>
                <w:kern w:val="0"/>
                <w:sz w:val="24"/>
              </w:rPr>
            </w:pPr>
            <w:r w:rsidRPr="005B5311">
              <w:rPr>
                <w:rFonts w:eastAsia="Times New Roman"/>
                <w:i/>
                <w:iCs/>
                <w:kern w:val="0"/>
                <w:sz w:val="24"/>
              </w:rPr>
              <w:t xml:space="preserve">S. </w:t>
            </w:r>
            <w:proofErr w:type="spellStart"/>
            <w:r w:rsidRPr="005B5311">
              <w:rPr>
                <w:rFonts w:eastAsia="Times New Roman"/>
                <w:i/>
                <w:iCs/>
                <w:kern w:val="0"/>
                <w:sz w:val="24"/>
              </w:rPr>
              <w:t>habrochaites</w:t>
            </w:r>
            <w:proofErr w:type="spellEnd"/>
          </w:p>
        </w:tc>
        <w:tc>
          <w:tcPr>
            <w:tcW w:w="1168" w:type="pct"/>
            <w:tcBorders>
              <w:top w:val="nil"/>
              <w:left w:val="nil"/>
              <w:bottom w:val="nil"/>
              <w:right w:val="nil"/>
            </w:tcBorders>
          </w:tcPr>
          <w:p w14:paraId="281F8F07" w14:textId="501B0225" w:rsidR="00272DCC" w:rsidRPr="005B5311" w:rsidRDefault="00272DCC" w:rsidP="005B5311">
            <w:pPr>
              <w:spacing w:line="276" w:lineRule="auto"/>
              <w:jc w:val="center"/>
              <w:rPr>
                <w:sz w:val="24"/>
                <w:lang w:val="en-GB"/>
              </w:rPr>
            </w:pPr>
            <w:r>
              <w:rPr>
                <w:sz w:val="24"/>
                <w:lang w:val="en-GB"/>
              </w:rPr>
              <w:t>CGN15792</w:t>
            </w:r>
          </w:p>
        </w:tc>
        <w:tc>
          <w:tcPr>
            <w:tcW w:w="826" w:type="pct"/>
            <w:tcBorders>
              <w:top w:val="nil"/>
              <w:left w:val="nil"/>
              <w:bottom w:val="nil"/>
              <w:right w:val="nil"/>
            </w:tcBorders>
          </w:tcPr>
          <w:p w14:paraId="5DBEC66C" w14:textId="11F2438B" w:rsidR="00272DCC" w:rsidRPr="005B5311" w:rsidRDefault="00272DCC" w:rsidP="005B5311">
            <w:pPr>
              <w:spacing w:line="276" w:lineRule="auto"/>
              <w:jc w:val="center"/>
              <w:rPr>
                <w:noProof/>
                <w:sz w:val="24"/>
                <w:lang w:val="nl-NL"/>
              </w:rPr>
            </w:pPr>
            <w:r w:rsidRPr="00671BEA">
              <w:rPr>
                <w:noProof/>
                <w:sz w:val="24"/>
                <w:lang w:val="nl-NL"/>
              </w:rPr>
              <w:drawing>
                <wp:inline distT="0" distB="0" distL="0" distR="0" wp14:anchorId="71036B98" wp14:editId="44D7D1AA">
                  <wp:extent cx="540000" cy="206829"/>
                  <wp:effectExtent l="0" t="0" r="0" b="317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28"/>
                          <a:srcRect t="33905" b="42902"/>
                          <a:stretch/>
                        </pic:blipFill>
                        <pic:spPr>
                          <a:xfrm>
                            <a:off x="0" y="0"/>
                            <a:ext cx="540000" cy="206829"/>
                          </a:xfrm>
                          <a:prstGeom prst="rect">
                            <a:avLst/>
                          </a:prstGeom>
                        </pic:spPr>
                      </pic:pic>
                    </a:graphicData>
                  </a:graphic>
                </wp:inline>
              </w:drawing>
            </w:r>
          </w:p>
        </w:tc>
        <w:tc>
          <w:tcPr>
            <w:tcW w:w="1467" w:type="pct"/>
            <w:tcBorders>
              <w:top w:val="nil"/>
              <w:left w:val="nil"/>
              <w:bottom w:val="nil"/>
              <w:right w:val="nil"/>
            </w:tcBorders>
          </w:tcPr>
          <w:p w14:paraId="56AA4CE9" w14:textId="1B08FFE2"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r w:rsidR="00272DCC" w:rsidRPr="005B5311" w14:paraId="787AF9BF" w14:textId="5E555E89" w:rsidTr="00272DCC">
        <w:tc>
          <w:tcPr>
            <w:tcW w:w="1539" w:type="pct"/>
            <w:tcBorders>
              <w:top w:val="nil"/>
              <w:left w:val="nil"/>
              <w:bottom w:val="single" w:sz="4" w:space="0" w:color="auto"/>
              <w:right w:val="nil"/>
            </w:tcBorders>
          </w:tcPr>
          <w:p w14:paraId="6E29C5A4" w14:textId="46D3C35C" w:rsidR="00272DCC" w:rsidRPr="005B5311" w:rsidRDefault="00272DCC" w:rsidP="005B5311">
            <w:pPr>
              <w:spacing w:line="276" w:lineRule="auto"/>
              <w:jc w:val="center"/>
              <w:rPr>
                <w:rFonts w:eastAsia="Times New Roman"/>
                <w:i/>
                <w:iCs/>
                <w:kern w:val="0"/>
                <w:sz w:val="24"/>
              </w:rPr>
            </w:pPr>
            <w:r w:rsidRPr="005B5311">
              <w:rPr>
                <w:rFonts w:eastAsia="Times New Roman"/>
                <w:i/>
                <w:iCs/>
                <w:kern w:val="0"/>
                <w:sz w:val="24"/>
              </w:rPr>
              <w:t xml:space="preserve">S. </w:t>
            </w:r>
            <w:proofErr w:type="spellStart"/>
            <w:r w:rsidRPr="005B5311">
              <w:rPr>
                <w:rFonts w:eastAsia="Times New Roman"/>
                <w:i/>
                <w:iCs/>
                <w:kern w:val="0"/>
                <w:sz w:val="24"/>
              </w:rPr>
              <w:t>pimpinellifolium</w:t>
            </w:r>
            <w:proofErr w:type="spellEnd"/>
          </w:p>
        </w:tc>
        <w:tc>
          <w:tcPr>
            <w:tcW w:w="1168" w:type="pct"/>
            <w:tcBorders>
              <w:top w:val="nil"/>
              <w:left w:val="nil"/>
              <w:bottom w:val="single" w:sz="4" w:space="0" w:color="auto"/>
              <w:right w:val="nil"/>
            </w:tcBorders>
          </w:tcPr>
          <w:p w14:paraId="5390236E" w14:textId="0577B4CC" w:rsidR="00272DCC" w:rsidRPr="005B5311" w:rsidRDefault="00272DCC" w:rsidP="005B5311">
            <w:pPr>
              <w:spacing w:line="276" w:lineRule="auto"/>
              <w:jc w:val="center"/>
              <w:rPr>
                <w:sz w:val="24"/>
                <w:lang w:val="en-GB"/>
              </w:rPr>
            </w:pPr>
            <w:r>
              <w:rPr>
                <w:sz w:val="24"/>
                <w:lang w:val="en-GB"/>
              </w:rPr>
              <w:t>LA1584</w:t>
            </w:r>
          </w:p>
        </w:tc>
        <w:tc>
          <w:tcPr>
            <w:tcW w:w="826" w:type="pct"/>
            <w:tcBorders>
              <w:top w:val="nil"/>
              <w:left w:val="nil"/>
              <w:bottom w:val="single" w:sz="4" w:space="0" w:color="auto"/>
              <w:right w:val="nil"/>
            </w:tcBorders>
          </w:tcPr>
          <w:p w14:paraId="5BAC20BB" w14:textId="11178EEC" w:rsidR="00272DCC" w:rsidRPr="005B5311" w:rsidRDefault="00272DCC" w:rsidP="005B5311">
            <w:pPr>
              <w:spacing w:line="276" w:lineRule="auto"/>
              <w:jc w:val="center"/>
              <w:rPr>
                <w:noProof/>
                <w:sz w:val="24"/>
                <w:lang w:val="nl-NL"/>
              </w:rPr>
            </w:pPr>
            <w:r w:rsidRPr="00671BEA">
              <w:rPr>
                <w:noProof/>
                <w:sz w:val="24"/>
                <w:lang w:val="nl-NL"/>
              </w:rPr>
              <w:drawing>
                <wp:inline distT="0" distB="0" distL="0" distR="0" wp14:anchorId="4FD2BC6A" wp14:editId="1CED5384">
                  <wp:extent cx="540000" cy="21254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29"/>
                          <a:srcRect t="30949" b="44311"/>
                          <a:stretch/>
                        </pic:blipFill>
                        <pic:spPr>
                          <a:xfrm>
                            <a:off x="0" y="0"/>
                            <a:ext cx="540000" cy="212540"/>
                          </a:xfrm>
                          <a:prstGeom prst="rect">
                            <a:avLst/>
                          </a:prstGeom>
                        </pic:spPr>
                      </pic:pic>
                    </a:graphicData>
                  </a:graphic>
                </wp:inline>
              </w:drawing>
            </w:r>
          </w:p>
        </w:tc>
        <w:tc>
          <w:tcPr>
            <w:tcW w:w="1467" w:type="pct"/>
            <w:tcBorders>
              <w:top w:val="nil"/>
              <w:left w:val="nil"/>
              <w:bottom w:val="single" w:sz="4" w:space="0" w:color="auto"/>
              <w:right w:val="nil"/>
            </w:tcBorders>
          </w:tcPr>
          <w:p w14:paraId="0C188A16" w14:textId="27E2EA80" w:rsidR="00272DCC" w:rsidRPr="005B5311" w:rsidRDefault="00272DCC" w:rsidP="005B5311">
            <w:pPr>
              <w:spacing w:line="276" w:lineRule="auto"/>
              <w:jc w:val="center"/>
              <w:rPr>
                <w:sz w:val="24"/>
                <w:lang w:val="nl-NL"/>
              </w:rPr>
            </w:pPr>
            <w:r>
              <w:rPr>
                <w:rFonts w:eastAsia="Times New Roman"/>
                <w:kern w:val="0"/>
                <w:sz w:val="24"/>
              </w:rPr>
              <w:t>4</w:t>
            </w:r>
            <w:r w:rsidRPr="00860FC3">
              <w:rPr>
                <w:rFonts w:eastAsia="Times New Roman"/>
                <w:kern w:val="0"/>
                <w:sz w:val="24"/>
              </w:rPr>
              <w:t xml:space="preserve"> ± 0</w:t>
            </w:r>
          </w:p>
        </w:tc>
      </w:tr>
    </w:tbl>
    <w:p w14:paraId="77B88E9D" w14:textId="2A84E758" w:rsidR="00585B9B" w:rsidRPr="00860FC3" w:rsidRDefault="00585B9B" w:rsidP="00777C87">
      <w:pPr>
        <w:widowControl/>
        <w:suppressLineNumbers/>
        <w:spacing w:line="360" w:lineRule="auto"/>
        <w:jc w:val="left"/>
        <w:rPr>
          <w:b/>
          <w:sz w:val="24"/>
        </w:rPr>
      </w:pPr>
    </w:p>
    <w:p w14:paraId="4F36E179" w14:textId="3BA25093" w:rsidR="00585B9B" w:rsidRPr="00860FC3" w:rsidRDefault="00585B9B" w:rsidP="005B5311">
      <w:pPr>
        <w:widowControl/>
        <w:suppressLineNumbers/>
        <w:spacing w:line="360" w:lineRule="auto"/>
        <w:jc w:val="left"/>
        <w:rPr>
          <w:b/>
          <w:sz w:val="24"/>
        </w:rPr>
      </w:pPr>
    </w:p>
    <w:p w14:paraId="3BA6DCBF" w14:textId="3C18F2AE" w:rsidR="00585B9B" w:rsidRPr="00860FC3" w:rsidRDefault="00585B9B" w:rsidP="005B5311">
      <w:pPr>
        <w:widowControl/>
        <w:suppressLineNumbers/>
        <w:spacing w:line="360" w:lineRule="auto"/>
        <w:jc w:val="left"/>
        <w:rPr>
          <w:b/>
          <w:sz w:val="24"/>
        </w:rPr>
      </w:pPr>
    </w:p>
    <w:p w14:paraId="0D96C73F" w14:textId="2A295E19" w:rsidR="00585B9B" w:rsidRPr="00860FC3" w:rsidRDefault="00585B9B" w:rsidP="005B5311">
      <w:pPr>
        <w:widowControl/>
        <w:suppressLineNumbers/>
        <w:spacing w:line="360" w:lineRule="auto"/>
        <w:jc w:val="left"/>
        <w:rPr>
          <w:b/>
          <w:sz w:val="24"/>
        </w:rPr>
      </w:pPr>
    </w:p>
    <w:p w14:paraId="757D1A65" w14:textId="7FE89C1F" w:rsidR="00585B9B" w:rsidRPr="00860FC3" w:rsidRDefault="00585B9B" w:rsidP="00860FC3">
      <w:pPr>
        <w:widowControl/>
        <w:suppressLineNumbers/>
        <w:jc w:val="left"/>
        <w:rPr>
          <w:b/>
          <w:sz w:val="24"/>
        </w:rPr>
      </w:pPr>
    </w:p>
    <w:p w14:paraId="1F0465AB" w14:textId="77777777" w:rsidR="00585B9B" w:rsidRPr="00860FC3" w:rsidRDefault="00585B9B" w:rsidP="00860FC3">
      <w:pPr>
        <w:widowControl/>
        <w:suppressLineNumbers/>
        <w:jc w:val="left"/>
        <w:rPr>
          <w:b/>
          <w:sz w:val="24"/>
        </w:rPr>
      </w:pPr>
    </w:p>
    <w:p w14:paraId="73A1A01F" w14:textId="5FDA090C" w:rsidR="00F552C8" w:rsidRPr="00860FC3" w:rsidRDefault="00F552C8" w:rsidP="00860FC3">
      <w:pPr>
        <w:widowControl/>
        <w:suppressLineNumbers/>
        <w:jc w:val="left"/>
        <w:rPr>
          <w:b/>
          <w:color w:val="000000"/>
          <w:sz w:val="24"/>
        </w:rPr>
      </w:pPr>
    </w:p>
    <w:sectPr w:rsidR="00F552C8" w:rsidRPr="00860FC3" w:rsidSect="006D0F0E">
      <w:footerReference w:type="default" r:id="rId30"/>
      <w:type w:val="continuous"/>
      <w:pgSz w:w="11906" w:h="16838"/>
      <w:pgMar w:top="1304" w:right="1531" w:bottom="1191" w:left="1531"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7A13C5" w14:textId="77777777" w:rsidR="004A6BDE" w:rsidRDefault="004A6BDE">
      <w:r>
        <w:separator/>
      </w:r>
    </w:p>
  </w:endnote>
  <w:endnote w:type="continuationSeparator" w:id="0">
    <w:p w14:paraId="313ABEC0" w14:textId="77777777" w:rsidR="004A6BDE" w:rsidRDefault="004A6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Palatino">
    <w:altName w:val="SimSu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nion Pro">
    <w:panose1 w:val="02040503050201020203"/>
    <w:charset w:val="00"/>
    <w:family w:val="roman"/>
    <w:notTrueType/>
    <w:pitch w:val="variable"/>
    <w:sig w:usb0="E00002AF" w:usb1="5000E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958365"/>
      <w:docPartObj>
        <w:docPartGallery w:val="Page Numbers (Bottom of Page)"/>
        <w:docPartUnique/>
      </w:docPartObj>
    </w:sdtPr>
    <w:sdtEndPr>
      <w:rPr>
        <w:noProof/>
      </w:rPr>
    </w:sdtEndPr>
    <w:sdtContent>
      <w:p w14:paraId="59AF99FD" w14:textId="19180EEF" w:rsidR="004A6BDE" w:rsidRDefault="004A6BDE">
        <w:pPr>
          <w:pStyle w:val="Footer"/>
          <w:jc w:val="right"/>
        </w:pPr>
        <w:r>
          <w:fldChar w:fldCharType="begin"/>
        </w:r>
        <w:r>
          <w:instrText xml:space="preserve"> PAGE   \* MERGEFORMAT </w:instrText>
        </w:r>
        <w:r>
          <w:fldChar w:fldCharType="separate"/>
        </w:r>
        <w:r w:rsidR="009F49BD">
          <w:rPr>
            <w:noProof/>
          </w:rPr>
          <w:t>1</w:t>
        </w:r>
        <w:r>
          <w:rPr>
            <w:noProof/>
          </w:rPr>
          <w:fldChar w:fldCharType="end"/>
        </w:r>
      </w:p>
    </w:sdtContent>
  </w:sdt>
  <w:p w14:paraId="40B35321" w14:textId="77777777" w:rsidR="004A6BDE" w:rsidRDefault="004A6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FF5ADD" w14:textId="77777777" w:rsidR="004A6BDE" w:rsidRDefault="004A6BDE">
      <w:r>
        <w:separator/>
      </w:r>
    </w:p>
  </w:footnote>
  <w:footnote w:type="continuationSeparator" w:id="0">
    <w:p w14:paraId="039F4332" w14:textId="77777777" w:rsidR="004A6BDE" w:rsidRDefault="004A6B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43B10"/>
    <w:multiLevelType w:val="multilevel"/>
    <w:tmpl w:val="7030837E"/>
    <w:lvl w:ilvl="0">
      <w:start w:val="7"/>
      <w:numFmt w:val="decimal"/>
      <w:lvlText w:val="%1"/>
      <w:lvlJc w:val="left"/>
      <w:pPr>
        <w:ind w:left="480" w:hanging="480"/>
      </w:pPr>
      <w:rPr>
        <w:rFonts w:cs="Times New Roman" w:hint="default"/>
      </w:rPr>
    </w:lvl>
    <w:lvl w:ilvl="1">
      <w:start w:val="1"/>
      <w:numFmt w:val="decimal"/>
      <w:lvlText w:val="%1.%2"/>
      <w:lvlJc w:val="left"/>
      <w:pPr>
        <w:ind w:left="480" w:hanging="480"/>
      </w:pPr>
      <w:rPr>
        <w:rFonts w:cs="Times New Roman" w:hint="default"/>
      </w:rPr>
    </w:lvl>
    <w:lvl w:ilvl="2">
      <w:start w:val="2"/>
      <w:numFmt w:val="decimal"/>
      <w:lvlText w:val="%1.%2.%3"/>
      <w:lvlJc w:val="left"/>
      <w:pPr>
        <w:ind w:left="720" w:hanging="720"/>
      </w:pPr>
      <w:rPr>
        <w:rFonts w:cs="Times New Roman" w:hint="default"/>
        <w:b/>
        <w:bCs/>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15:restartNumberingAfterBreak="0">
    <w:nsid w:val="0E63164D"/>
    <w:multiLevelType w:val="multilevel"/>
    <w:tmpl w:val="21F6206C"/>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36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2" w15:restartNumberingAfterBreak="0">
    <w:nsid w:val="175C5FC1"/>
    <w:multiLevelType w:val="hybridMultilevel"/>
    <w:tmpl w:val="CF52024A"/>
    <w:lvl w:ilvl="0" w:tplc="BFE65C2E">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CD7EC8"/>
    <w:multiLevelType w:val="hybridMultilevel"/>
    <w:tmpl w:val="06F2ECC0"/>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270768B3"/>
    <w:multiLevelType w:val="hybridMultilevel"/>
    <w:tmpl w:val="C01C86E6"/>
    <w:lvl w:ilvl="0" w:tplc="252A04A0">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321A73"/>
    <w:multiLevelType w:val="hybridMultilevel"/>
    <w:tmpl w:val="AEAA2906"/>
    <w:lvl w:ilvl="0" w:tplc="921E2E26">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362865C0"/>
    <w:multiLevelType w:val="hybridMultilevel"/>
    <w:tmpl w:val="ED5680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DF4749A"/>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8" w15:restartNumberingAfterBreak="0">
    <w:nsid w:val="43391960"/>
    <w:multiLevelType w:val="multilevel"/>
    <w:tmpl w:val="64BC077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43846DB2"/>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10" w15:restartNumberingAfterBreak="0">
    <w:nsid w:val="4C2C0016"/>
    <w:multiLevelType w:val="hybridMultilevel"/>
    <w:tmpl w:val="8998F8B4"/>
    <w:lvl w:ilvl="0" w:tplc="C6A6624E">
      <w:start w:val="1"/>
      <w:numFmt w:val="decimal"/>
      <w:lvlText w:val="%1."/>
      <w:lvlJc w:val="left"/>
      <w:pPr>
        <w:ind w:left="720" w:hanging="360"/>
      </w:pPr>
      <w:rPr>
        <w:rFonts w:cs="Times New Roman" w:hint="default"/>
        <w:b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1" w15:restartNumberingAfterBreak="0">
    <w:nsid w:val="4EB23F84"/>
    <w:multiLevelType w:val="hybridMultilevel"/>
    <w:tmpl w:val="F6DCDDF6"/>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CFFC7B54">
      <w:start w:val="1"/>
      <w:numFmt w:val="decimal"/>
      <w:lvlText w:val="%4."/>
      <w:lvlJc w:val="left"/>
      <w:pPr>
        <w:ind w:left="360" w:hanging="360"/>
      </w:pPr>
      <w:rPr>
        <w:rFonts w:ascii="Times New Roman" w:eastAsia="Times New Roman" w:hAnsi="Times New Roman"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2" w15:restartNumberingAfterBreak="0">
    <w:nsid w:val="500D48C2"/>
    <w:multiLevelType w:val="multilevel"/>
    <w:tmpl w:val="2306118C"/>
    <w:lvl w:ilvl="0">
      <w:start w:val="7"/>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3" w15:restartNumberingAfterBreak="0">
    <w:nsid w:val="50B56A24"/>
    <w:multiLevelType w:val="hybridMultilevel"/>
    <w:tmpl w:val="707CD0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5D997F72"/>
    <w:multiLevelType w:val="hybridMultilevel"/>
    <w:tmpl w:val="3E6E7106"/>
    <w:lvl w:ilvl="0" w:tplc="44A00F3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6643DB6"/>
    <w:multiLevelType w:val="hybridMultilevel"/>
    <w:tmpl w:val="B172F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3"/>
  </w:num>
  <w:num w:numId="4">
    <w:abstractNumId w:val="11"/>
  </w:num>
  <w:num w:numId="5">
    <w:abstractNumId w:val="10"/>
  </w:num>
  <w:num w:numId="6">
    <w:abstractNumId w:val="3"/>
  </w:num>
  <w:num w:numId="7">
    <w:abstractNumId w:val="15"/>
  </w:num>
  <w:num w:numId="8">
    <w:abstractNumId w:val="1"/>
  </w:num>
  <w:num w:numId="9">
    <w:abstractNumId w:val="4"/>
  </w:num>
  <w:num w:numId="10">
    <w:abstractNumId w:val="8"/>
  </w:num>
  <w:num w:numId="11">
    <w:abstractNumId w:val="14"/>
  </w:num>
  <w:num w:numId="12">
    <w:abstractNumId w:val="5"/>
  </w:num>
  <w:num w:numId="13">
    <w:abstractNumId w:val="7"/>
  </w:num>
  <w:num w:numId="14">
    <w:abstractNumId w:val="9"/>
  </w:num>
  <w:num w:numId="15">
    <w:abstractNumId w:val="2"/>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552C8"/>
    <w:rsid w:val="0000177E"/>
    <w:rsid w:val="000018D1"/>
    <w:rsid w:val="0000349F"/>
    <w:rsid w:val="00004574"/>
    <w:rsid w:val="00004812"/>
    <w:rsid w:val="00005690"/>
    <w:rsid w:val="00006695"/>
    <w:rsid w:val="000070E9"/>
    <w:rsid w:val="0000718A"/>
    <w:rsid w:val="0000761D"/>
    <w:rsid w:val="00007EEB"/>
    <w:rsid w:val="00010CFF"/>
    <w:rsid w:val="000139E9"/>
    <w:rsid w:val="00013E36"/>
    <w:rsid w:val="000152AD"/>
    <w:rsid w:val="00015A69"/>
    <w:rsid w:val="00024AAD"/>
    <w:rsid w:val="00026290"/>
    <w:rsid w:val="000325FF"/>
    <w:rsid w:val="0003538E"/>
    <w:rsid w:val="00035E98"/>
    <w:rsid w:val="00036C2B"/>
    <w:rsid w:val="0004096D"/>
    <w:rsid w:val="000436F1"/>
    <w:rsid w:val="00043AC4"/>
    <w:rsid w:val="00044B73"/>
    <w:rsid w:val="000473C5"/>
    <w:rsid w:val="000501BB"/>
    <w:rsid w:val="000512F3"/>
    <w:rsid w:val="000528C3"/>
    <w:rsid w:val="000543B3"/>
    <w:rsid w:val="00055E47"/>
    <w:rsid w:val="000568EB"/>
    <w:rsid w:val="00067090"/>
    <w:rsid w:val="000717A4"/>
    <w:rsid w:val="000726A6"/>
    <w:rsid w:val="00073376"/>
    <w:rsid w:val="00074584"/>
    <w:rsid w:val="00075571"/>
    <w:rsid w:val="00080AE1"/>
    <w:rsid w:val="00084CD2"/>
    <w:rsid w:val="00086113"/>
    <w:rsid w:val="00087C00"/>
    <w:rsid w:val="000927B5"/>
    <w:rsid w:val="000927B6"/>
    <w:rsid w:val="0009797F"/>
    <w:rsid w:val="000A1AB7"/>
    <w:rsid w:val="000A1B07"/>
    <w:rsid w:val="000A43E4"/>
    <w:rsid w:val="000A6640"/>
    <w:rsid w:val="000A6964"/>
    <w:rsid w:val="000B0B9E"/>
    <w:rsid w:val="000B3D18"/>
    <w:rsid w:val="000B5CB9"/>
    <w:rsid w:val="000B6B5B"/>
    <w:rsid w:val="000B6F61"/>
    <w:rsid w:val="000C6C75"/>
    <w:rsid w:val="000C785B"/>
    <w:rsid w:val="000C7A24"/>
    <w:rsid w:val="000D1059"/>
    <w:rsid w:val="000D42C3"/>
    <w:rsid w:val="000D4F41"/>
    <w:rsid w:val="000D57AB"/>
    <w:rsid w:val="000D67F0"/>
    <w:rsid w:val="000E136D"/>
    <w:rsid w:val="000E609D"/>
    <w:rsid w:val="000E73C6"/>
    <w:rsid w:val="000F0C37"/>
    <w:rsid w:val="000F0FCE"/>
    <w:rsid w:val="000F13A6"/>
    <w:rsid w:val="000F3877"/>
    <w:rsid w:val="000F56BB"/>
    <w:rsid w:val="000F74F3"/>
    <w:rsid w:val="000F7BFE"/>
    <w:rsid w:val="00100441"/>
    <w:rsid w:val="00103B17"/>
    <w:rsid w:val="00104712"/>
    <w:rsid w:val="00105D63"/>
    <w:rsid w:val="00107B1C"/>
    <w:rsid w:val="0011123E"/>
    <w:rsid w:val="00111A1A"/>
    <w:rsid w:val="00114560"/>
    <w:rsid w:val="00114972"/>
    <w:rsid w:val="00115E3F"/>
    <w:rsid w:val="0011735A"/>
    <w:rsid w:val="0011792A"/>
    <w:rsid w:val="00120881"/>
    <w:rsid w:val="00124B9A"/>
    <w:rsid w:val="0012637F"/>
    <w:rsid w:val="00130265"/>
    <w:rsid w:val="00130BA8"/>
    <w:rsid w:val="00130FBC"/>
    <w:rsid w:val="001312C5"/>
    <w:rsid w:val="00143465"/>
    <w:rsid w:val="001445B7"/>
    <w:rsid w:val="00145006"/>
    <w:rsid w:val="00146047"/>
    <w:rsid w:val="0015038B"/>
    <w:rsid w:val="001519C6"/>
    <w:rsid w:val="00153EBC"/>
    <w:rsid w:val="00156389"/>
    <w:rsid w:val="001630B3"/>
    <w:rsid w:val="0016465E"/>
    <w:rsid w:val="00164BAE"/>
    <w:rsid w:val="0016647F"/>
    <w:rsid w:val="0016675F"/>
    <w:rsid w:val="0017019F"/>
    <w:rsid w:val="00173118"/>
    <w:rsid w:val="00175A9B"/>
    <w:rsid w:val="00181E17"/>
    <w:rsid w:val="0018394B"/>
    <w:rsid w:val="00185815"/>
    <w:rsid w:val="0018693F"/>
    <w:rsid w:val="00191484"/>
    <w:rsid w:val="0019293A"/>
    <w:rsid w:val="00194017"/>
    <w:rsid w:val="0019539A"/>
    <w:rsid w:val="001956FC"/>
    <w:rsid w:val="001959C8"/>
    <w:rsid w:val="00195E52"/>
    <w:rsid w:val="001A0FD8"/>
    <w:rsid w:val="001A12CB"/>
    <w:rsid w:val="001A2BDD"/>
    <w:rsid w:val="001A3931"/>
    <w:rsid w:val="001B1061"/>
    <w:rsid w:val="001B30D7"/>
    <w:rsid w:val="001B7445"/>
    <w:rsid w:val="001C0D2D"/>
    <w:rsid w:val="001C35C2"/>
    <w:rsid w:val="001C4F7B"/>
    <w:rsid w:val="001C571E"/>
    <w:rsid w:val="001D0230"/>
    <w:rsid w:val="001D0814"/>
    <w:rsid w:val="001D27B6"/>
    <w:rsid w:val="001D6A43"/>
    <w:rsid w:val="001E1DDC"/>
    <w:rsid w:val="001E281F"/>
    <w:rsid w:val="001E4438"/>
    <w:rsid w:val="001E685E"/>
    <w:rsid w:val="001E6C2B"/>
    <w:rsid w:val="001F0747"/>
    <w:rsid w:val="001F3104"/>
    <w:rsid w:val="001F41F9"/>
    <w:rsid w:val="001F5819"/>
    <w:rsid w:val="001F59E9"/>
    <w:rsid w:val="001F662A"/>
    <w:rsid w:val="001F7B8E"/>
    <w:rsid w:val="002018BD"/>
    <w:rsid w:val="0020235C"/>
    <w:rsid w:val="002035D2"/>
    <w:rsid w:val="002044A8"/>
    <w:rsid w:val="00210913"/>
    <w:rsid w:val="00211324"/>
    <w:rsid w:val="00215323"/>
    <w:rsid w:val="00220181"/>
    <w:rsid w:val="00220553"/>
    <w:rsid w:val="00220ADF"/>
    <w:rsid w:val="00221D1D"/>
    <w:rsid w:val="00223FB4"/>
    <w:rsid w:val="00224A24"/>
    <w:rsid w:val="002269BA"/>
    <w:rsid w:val="00232FAB"/>
    <w:rsid w:val="0023765E"/>
    <w:rsid w:val="00240596"/>
    <w:rsid w:val="00240E2F"/>
    <w:rsid w:val="0024175B"/>
    <w:rsid w:val="00242235"/>
    <w:rsid w:val="00244E2D"/>
    <w:rsid w:val="00247EFA"/>
    <w:rsid w:val="00250209"/>
    <w:rsid w:val="002508B7"/>
    <w:rsid w:val="002537E0"/>
    <w:rsid w:val="00255C6E"/>
    <w:rsid w:val="0026329A"/>
    <w:rsid w:val="00263A82"/>
    <w:rsid w:val="002661B7"/>
    <w:rsid w:val="00272DCC"/>
    <w:rsid w:val="00272EAC"/>
    <w:rsid w:val="0027665D"/>
    <w:rsid w:val="00276EFC"/>
    <w:rsid w:val="0027763C"/>
    <w:rsid w:val="002803C5"/>
    <w:rsid w:val="00280F4B"/>
    <w:rsid w:val="002825CE"/>
    <w:rsid w:val="00286BDD"/>
    <w:rsid w:val="002971CF"/>
    <w:rsid w:val="002A0CA0"/>
    <w:rsid w:val="002A2997"/>
    <w:rsid w:val="002A2B0A"/>
    <w:rsid w:val="002A3CA6"/>
    <w:rsid w:val="002A5331"/>
    <w:rsid w:val="002A5687"/>
    <w:rsid w:val="002A79A7"/>
    <w:rsid w:val="002A7AC4"/>
    <w:rsid w:val="002B1582"/>
    <w:rsid w:val="002B4718"/>
    <w:rsid w:val="002B50C3"/>
    <w:rsid w:val="002B5E80"/>
    <w:rsid w:val="002B5F40"/>
    <w:rsid w:val="002C061A"/>
    <w:rsid w:val="002C148C"/>
    <w:rsid w:val="002C1E5C"/>
    <w:rsid w:val="002C2286"/>
    <w:rsid w:val="002D3704"/>
    <w:rsid w:val="002D3FD5"/>
    <w:rsid w:val="002D5380"/>
    <w:rsid w:val="002E05AB"/>
    <w:rsid w:val="002E066D"/>
    <w:rsid w:val="002E23D0"/>
    <w:rsid w:val="002F0561"/>
    <w:rsid w:val="002F28A1"/>
    <w:rsid w:val="002F2BCF"/>
    <w:rsid w:val="002F7EA3"/>
    <w:rsid w:val="00300FD0"/>
    <w:rsid w:val="003029AF"/>
    <w:rsid w:val="00303D82"/>
    <w:rsid w:val="00305643"/>
    <w:rsid w:val="00305C7F"/>
    <w:rsid w:val="0031069F"/>
    <w:rsid w:val="00311A1E"/>
    <w:rsid w:val="00311F93"/>
    <w:rsid w:val="00313683"/>
    <w:rsid w:val="00316C82"/>
    <w:rsid w:val="003223DA"/>
    <w:rsid w:val="003230BE"/>
    <w:rsid w:val="00325E8F"/>
    <w:rsid w:val="00327DD6"/>
    <w:rsid w:val="00330C0B"/>
    <w:rsid w:val="003311C2"/>
    <w:rsid w:val="00331F34"/>
    <w:rsid w:val="00335427"/>
    <w:rsid w:val="00335B3C"/>
    <w:rsid w:val="00337D69"/>
    <w:rsid w:val="00341F4E"/>
    <w:rsid w:val="00342363"/>
    <w:rsid w:val="003428D2"/>
    <w:rsid w:val="00343099"/>
    <w:rsid w:val="0034420B"/>
    <w:rsid w:val="003465DD"/>
    <w:rsid w:val="003467C8"/>
    <w:rsid w:val="00347DEA"/>
    <w:rsid w:val="003513AD"/>
    <w:rsid w:val="00352AEC"/>
    <w:rsid w:val="003563A9"/>
    <w:rsid w:val="0036458D"/>
    <w:rsid w:val="003654F2"/>
    <w:rsid w:val="00365D7E"/>
    <w:rsid w:val="003675AC"/>
    <w:rsid w:val="00370D30"/>
    <w:rsid w:val="0037295D"/>
    <w:rsid w:val="003805D4"/>
    <w:rsid w:val="00380C80"/>
    <w:rsid w:val="00380C8B"/>
    <w:rsid w:val="003863EA"/>
    <w:rsid w:val="003925B3"/>
    <w:rsid w:val="00394B6B"/>
    <w:rsid w:val="003961FB"/>
    <w:rsid w:val="003A6548"/>
    <w:rsid w:val="003A67F4"/>
    <w:rsid w:val="003A7339"/>
    <w:rsid w:val="003A7388"/>
    <w:rsid w:val="003A763F"/>
    <w:rsid w:val="003A7BD1"/>
    <w:rsid w:val="003B2C7D"/>
    <w:rsid w:val="003B4C15"/>
    <w:rsid w:val="003C21DD"/>
    <w:rsid w:val="003C222E"/>
    <w:rsid w:val="003C389F"/>
    <w:rsid w:val="003C4271"/>
    <w:rsid w:val="003C4C53"/>
    <w:rsid w:val="003D1539"/>
    <w:rsid w:val="003D1D73"/>
    <w:rsid w:val="003D390D"/>
    <w:rsid w:val="003D3AB8"/>
    <w:rsid w:val="003D46C9"/>
    <w:rsid w:val="003D7CCD"/>
    <w:rsid w:val="003E3400"/>
    <w:rsid w:val="003E3682"/>
    <w:rsid w:val="003E4C08"/>
    <w:rsid w:val="003E56C4"/>
    <w:rsid w:val="003E5DDA"/>
    <w:rsid w:val="003F014A"/>
    <w:rsid w:val="003F2026"/>
    <w:rsid w:val="003F25A3"/>
    <w:rsid w:val="003F37B2"/>
    <w:rsid w:val="003F3C7D"/>
    <w:rsid w:val="003F764B"/>
    <w:rsid w:val="00400441"/>
    <w:rsid w:val="00402210"/>
    <w:rsid w:val="00411B5A"/>
    <w:rsid w:val="00413AC7"/>
    <w:rsid w:val="00414585"/>
    <w:rsid w:val="004145D6"/>
    <w:rsid w:val="0041486E"/>
    <w:rsid w:val="0041628F"/>
    <w:rsid w:val="00416817"/>
    <w:rsid w:val="00416C60"/>
    <w:rsid w:val="00417C1B"/>
    <w:rsid w:val="00420596"/>
    <w:rsid w:val="00420B65"/>
    <w:rsid w:val="00421723"/>
    <w:rsid w:val="00422511"/>
    <w:rsid w:val="00424B0A"/>
    <w:rsid w:val="00425D12"/>
    <w:rsid w:val="00426319"/>
    <w:rsid w:val="00432877"/>
    <w:rsid w:val="0043623D"/>
    <w:rsid w:val="004372B7"/>
    <w:rsid w:val="004374AD"/>
    <w:rsid w:val="004377EE"/>
    <w:rsid w:val="00437FBE"/>
    <w:rsid w:val="00440C70"/>
    <w:rsid w:val="004438DA"/>
    <w:rsid w:val="00443BC2"/>
    <w:rsid w:val="00444F5F"/>
    <w:rsid w:val="0045082D"/>
    <w:rsid w:val="00450F7E"/>
    <w:rsid w:val="00454AB9"/>
    <w:rsid w:val="00454B17"/>
    <w:rsid w:val="00455984"/>
    <w:rsid w:val="00460870"/>
    <w:rsid w:val="004618C6"/>
    <w:rsid w:val="00464E95"/>
    <w:rsid w:val="004658FF"/>
    <w:rsid w:val="00466270"/>
    <w:rsid w:val="00466867"/>
    <w:rsid w:val="00467644"/>
    <w:rsid w:val="00470530"/>
    <w:rsid w:val="004719CD"/>
    <w:rsid w:val="00473C4B"/>
    <w:rsid w:val="0047489E"/>
    <w:rsid w:val="00474B58"/>
    <w:rsid w:val="00475EA8"/>
    <w:rsid w:val="00482F24"/>
    <w:rsid w:val="00483F15"/>
    <w:rsid w:val="00484FC9"/>
    <w:rsid w:val="0048711C"/>
    <w:rsid w:val="00487E8D"/>
    <w:rsid w:val="0049749F"/>
    <w:rsid w:val="00497997"/>
    <w:rsid w:val="004A0AC1"/>
    <w:rsid w:val="004A1034"/>
    <w:rsid w:val="004A184F"/>
    <w:rsid w:val="004A2820"/>
    <w:rsid w:val="004A2E3A"/>
    <w:rsid w:val="004A382D"/>
    <w:rsid w:val="004A48B5"/>
    <w:rsid w:val="004A51A1"/>
    <w:rsid w:val="004A6BDE"/>
    <w:rsid w:val="004B05B6"/>
    <w:rsid w:val="004B1527"/>
    <w:rsid w:val="004B3D20"/>
    <w:rsid w:val="004B3E18"/>
    <w:rsid w:val="004B499D"/>
    <w:rsid w:val="004B4F44"/>
    <w:rsid w:val="004B4F71"/>
    <w:rsid w:val="004C0E86"/>
    <w:rsid w:val="004C16CA"/>
    <w:rsid w:val="004C4C93"/>
    <w:rsid w:val="004C5F13"/>
    <w:rsid w:val="004C6B57"/>
    <w:rsid w:val="004D681B"/>
    <w:rsid w:val="004D6F67"/>
    <w:rsid w:val="004E0E18"/>
    <w:rsid w:val="004E20DB"/>
    <w:rsid w:val="004E5BF9"/>
    <w:rsid w:val="004E7016"/>
    <w:rsid w:val="004F064E"/>
    <w:rsid w:val="004F3FCB"/>
    <w:rsid w:val="004F4475"/>
    <w:rsid w:val="004F545E"/>
    <w:rsid w:val="004F559E"/>
    <w:rsid w:val="004F7BE6"/>
    <w:rsid w:val="00501B99"/>
    <w:rsid w:val="00502C31"/>
    <w:rsid w:val="00503067"/>
    <w:rsid w:val="0050528B"/>
    <w:rsid w:val="005054BF"/>
    <w:rsid w:val="00507F0D"/>
    <w:rsid w:val="005101A9"/>
    <w:rsid w:val="00511864"/>
    <w:rsid w:val="0051238F"/>
    <w:rsid w:val="00513ADD"/>
    <w:rsid w:val="00522045"/>
    <w:rsid w:val="005229FA"/>
    <w:rsid w:val="00525D15"/>
    <w:rsid w:val="005325E9"/>
    <w:rsid w:val="0053325B"/>
    <w:rsid w:val="00534AAA"/>
    <w:rsid w:val="00534AE7"/>
    <w:rsid w:val="00537C42"/>
    <w:rsid w:val="00541D9A"/>
    <w:rsid w:val="0054383C"/>
    <w:rsid w:val="00544CD9"/>
    <w:rsid w:val="005450B5"/>
    <w:rsid w:val="00545F1D"/>
    <w:rsid w:val="00547386"/>
    <w:rsid w:val="0055010D"/>
    <w:rsid w:val="00551B1A"/>
    <w:rsid w:val="00552130"/>
    <w:rsid w:val="0055281A"/>
    <w:rsid w:val="00553AB4"/>
    <w:rsid w:val="0055446E"/>
    <w:rsid w:val="00554AD1"/>
    <w:rsid w:val="00555AFD"/>
    <w:rsid w:val="00556913"/>
    <w:rsid w:val="00557E3E"/>
    <w:rsid w:val="005605E6"/>
    <w:rsid w:val="005640C0"/>
    <w:rsid w:val="00565DB1"/>
    <w:rsid w:val="005676B5"/>
    <w:rsid w:val="005702CE"/>
    <w:rsid w:val="00570E3B"/>
    <w:rsid w:val="00571336"/>
    <w:rsid w:val="0057288D"/>
    <w:rsid w:val="00575198"/>
    <w:rsid w:val="00575E41"/>
    <w:rsid w:val="005811BC"/>
    <w:rsid w:val="00585B9B"/>
    <w:rsid w:val="00591274"/>
    <w:rsid w:val="005929E9"/>
    <w:rsid w:val="00596D76"/>
    <w:rsid w:val="005A10B5"/>
    <w:rsid w:val="005B039F"/>
    <w:rsid w:val="005B0B4C"/>
    <w:rsid w:val="005B1036"/>
    <w:rsid w:val="005B212B"/>
    <w:rsid w:val="005B2ABE"/>
    <w:rsid w:val="005B5311"/>
    <w:rsid w:val="005B5DFB"/>
    <w:rsid w:val="005B68A5"/>
    <w:rsid w:val="005C0D3B"/>
    <w:rsid w:val="005C39C3"/>
    <w:rsid w:val="005C7CB0"/>
    <w:rsid w:val="005D04F0"/>
    <w:rsid w:val="005D0EFE"/>
    <w:rsid w:val="005D15F4"/>
    <w:rsid w:val="005D16C4"/>
    <w:rsid w:val="005D2709"/>
    <w:rsid w:val="005D35CE"/>
    <w:rsid w:val="005D3D55"/>
    <w:rsid w:val="005D69B9"/>
    <w:rsid w:val="005D69C6"/>
    <w:rsid w:val="005E025B"/>
    <w:rsid w:val="005E2B66"/>
    <w:rsid w:val="005E3BB8"/>
    <w:rsid w:val="005E3FAD"/>
    <w:rsid w:val="005E3FCC"/>
    <w:rsid w:val="005E4B49"/>
    <w:rsid w:val="005E678D"/>
    <w:rsid w:val="005E6B02"/>
    <w:rsid w:val="005E7F28"/>
    <w:rsid w:val="005F18FC"/>
    <w:rsid w:val="005F1CB5"/>
    <w:rsid w:val="005F22A8"/>
    <w:rsid w:val="005F2A2D"/>
    <w:rsid w:val="005F5632"/>
    <w:rsid w:val="00600002"/>
    <w:rsid w:val="0060012B"/>
    <w:rsid w:val="00603865"/>
    <w:rsid w:val="00606714"/>
    <w:rsid w:val="00606C10"/>
    <w:rsid w:val="0060705B"/>
    <w:rsid w:val="00611658"/>
    <w:rsid w:val="00612DE2"/>
    <w:rsid w:val="0061331A"/>
    <w:rsid w:val="006218FD"/>
    <w:rsid w:val="00623AA4"/>
    <w:rsid w:val="0062433D"/>
    <w:rsid w:val="00625AEC"/>
    <w:rsid w:val="00631F3C"/>
    <w:rsid w:val="0063538F"/>
    <w:rsid w:val="00636392"/>
    <w:rsid w:val="00636E40"/>
    <w:rsid w:val="0064038F"/>
    <w:rsid w:val="00644D1D"/>
    <w:rsid w:val="00646169"/>
    <w:rsid w:val="00647EA5"/>
    <w:rsid w:val="00651670"/>
    <w:rsid w:val="00651EDA"/>
    <w:rsid w:val="00653E60"/>
    <w:rsid w:val="00653E96"/>
    <w:rsid w:val="00654811"/>
    <w:rsid w:val="0065597B"/>
    <w:rsid w:val="00660D57"/>
    <w:rsid w:val="00661C27"/>
    <w:rsid w:val="00663C50"/>
    <w:rsid w:val="00664128"/>
    <w:rsid w:val="00665DA4"/>
    <w:rsid w:val="00666263"/>
    <w:rsid w:val="00671BEA"/>
    <w:rsid w:val="00675C86"/>
    <w:rsid w:val="00682EC5"/>
    <w:rsid w:val="00691E9B"/>
    <w:rsid w:val="0069435F"/>
    <w:rsid w:val="00695514"/>
    <w:rsid w:val="00695617"/>
    <w:rsid w:val="006966F0"/>
    <w:rsid w:val="006A0AF6"/>
    <w:rsid w:val="006A5011"/>
    <w:rsid w:val="006B03A2"/>
    <w:rsid w:val="006B12C6"/>
    <w:rsid w:val="006B3AE3"/>
    <w:rsid w:val="006B3DA8"/>
    <w:rsid w:val="006B5897"/>
    <w:rsid w:val="006B63B7"/>
    <w:rsid w:val="006B73FB"/>
    <w:rsid w:val="006C4102"/>
    <w:rsid w:val="006C43C2"/>
    <w:rsid w:val="006C7BA9"/>
    <w:rsid w:val="006D0F0E"/>
    <w:rsid w:val="006D460C"/>
    <w:rsid w:val="006D6330"/>
    <w:rsid w:val="006D6C5B"/>
    <w:rsid w:val="006E24EA"/>
    <w:rsid w:val="006E27A3"/>
    <w:rsid w:val="006E745D"/>
    <w:rsid w:val="006F3CDB"/>
    <w:rsid w:val="006F562E"/>
    <w:rsid w:val="006F5E1F"/>
    <w:rsid w:val="007005CC"/>
    <w:rsid w:val="00701F1F"/>
    <w:rsid w:val="00704746"/>
    <w:rsid w:val="007065BA"/>
    <w:rsid w:val="00706DBD"/>
    <w:rsid w:val="0070716F"/>
    <w:rsid w:val="00707CC6"/>
    <w:rsid w:val="00711150"/>
    <w:rsid w:val="0072170A"/>
    <w:rsid w:val="0072195A"/>
    <w:rsid w:val="007219E4"/>
    <w:rsid w:val="00723B6A"/>
    <w:rsid w:val="0072539A"/>
    <w:rsid w:val="0073241F"/>
    <w:rsid w:val="00732D73"/>
    <w:rsid w:val="00735481"/>
    <w:rsid w:val="007377E5"/>
    <w:rsid w:val="00743C15"/>
    <w:rsid w:val="007445B3"/>
    <w:rsid w:val="00744E7B"/>
    <w:rsid w:val="00753510"/>
    <w:rsid w:val="00753AE7"/>
    <w:rsid w:val="00754A6A"/>
    <w:rsid w:val="00755FF3"/>
    <w:rsid w:val="007560E4"/>
    <w:rsid w:val="00756259"/>
    <w:rsid w:val="00761095"/>
    <w:rsid w:val="007618F7"/>
    <w:rsid w:val="007630CB"/>
    <w:rsid w:val="0076502E"/>
    <w:rsid w:val="00770579"/>
    <w:rsid w:val="0077109C"/>
    <w:rsid w:val="00771D52"/>
    <w:rsid w:val="00777546"/>
    <w:rsid w:val="00777C87"/>
    <w:rsid w:val="00780433"/>
    <w:rsid w:val="00781AF2"/>
    <w:rsid w:val="00785BBC"/>
    <w:rsid w:val="00791D87"/>
    <w:rsid w:val="00791E4F"/>
    <w:rsid w:val="00791FFD"/>
    <w:rsid w:val="00795C5D"/>
    <w:rsid w:val="007960E4"/>
    <w:rsid w:val="00796450"/>
    <w:rsid w:val="0079760B"/>
    <w:rsid w:val="00797AA0"/>
    <w:rsid w:val="007A093D"/>
    <w:rsid w:val="007A0A0E"/>
    <w:rsid w:val="007A23E3"/>
    <w:rsid w:val="007A4A9D"/>
    <w:rsid w:val="007A5096"/>
    <w:rsid w:val="007B0A47"/>
    <w:rsid w:val="007B0B37"/>
    <w:rsid w:val="007B2A65"/>
    <w:rsid w:val="007B5FC6"/>
    <w:rsid w:val="007B6619"/>
    <w:rsid w:val="007B70E2"/>
    <w:rsid w:val="007B7E21"/>
    <w:rsid w:val="007C1D5C"/>
    <w:rsid w:val="007D1393"/>
    <w:rsid w:val="007D1844"/>
    <w:rsid w:val="007D186A"/>
    <w:rsid w:val="007D2C39"/>
    <w:rsid w:val="007D35FC"/>
    <w:rsid w:val="007D54D9"/>
    <w:rsid w:val="007D63A5"/>
    <w:rsid w:val="007D725B"/>
    <w:rsid w:val="007E027F"/>
    <w:rsid w:val="007E5897"/>
    <w:rsid w:val="007E6066"/>
    <w:rsid w:val="007E63C5"/>
    <w:rsid w:val="007E71B4"/>
    <w:rsid w:val="007F2CA5"/>
    <w:rsid w:val="007F5B32"/>
    <w:rsid w:val="007F5F46"/>
    <w:rsid w:val="007F7204"/>
    <w:rsid w:val="00801ADB"/>
    <w:rsid w:val="00802171"/>
    <w:rsid w:val="00802296"/>
    <w:rsid w:val="008038DA"/>
    <w:rsid w:val="008058A3"/>
    <w:rsid w:val="00807BD6"/>
    <w:rsid w:val="008130AB"/>
    <w:rsid w:val="008133BE"/>
    <w:rsid w:val="00813402"/>
    <w:rsid w:val="008161A2"/>
    <w:rsid w:val="008200A7"/>
    <w:rsid w:val="00830FA1"/>
    <w:rsid w:val="0083166B"/>
    <w:rsid w:val="00833969"/>
    <w:rsid w:val="008415D0"/>
    <w:rsid w:val="00843723"/>
    <w:rsid w:val="00844004"/>
    <w:rsid w:val="008453C8"/>
    <w:rsid w:val="00847275"/>
    <w:rsid w:val="008474B1"/>
    <w:rsid w:val="00847D4E"/>
    <w:rsid w:val="008504DA"/>
    <w:rsid w:val="00851ACB"/>
    <w:rsid w:val="00851BBA"/>
    <w:rsid w:val="00853E88"/>
    <w:rsid w:val="00856F97"/>
    <w:rsid w:val="00860FC3"/>
    <w:rsid w:val="00862C17"/>
    <w:rsid w:val="00866621"/>
    <w:rsid w:val="00867201"/>
    <w:rsid w:val="0087160D"/>
    <w:rsid w:val="008724FC"/>
    <w:rsid w:val="008728C0"/>
    <w:rsid w:val="008770CA"/>
    <w:rsid w:val="00881BB7"/>
    <w:rsid w:val="0088248A"/>
    <w:rsid w:val="00882A29"/>
    <w:rsid w:val="00883EA8"/>
    <w:rsid w:val="00885505"/>
    <w:rsid w:val="0088569C"/>
    <w:rsid w:val="00885A63"/>
    <w:rsid w:val="0088737D"/>
    <w:rsid w:val="00887581"/>
    <w:rsid w:val="008903C3"/>
    <w:rsid w:val="008908B1"/>
    <w:rsid w:val="008966E4"/>
    <w:rsid w:val="008A336A"/>
    <w:rsid w:val="008A39DA"/>
    <w:rsid w:val="008A3EB2"/>
    <w:rsid w:val="008A4CE2"/>
    <w:rsid w:val="008A7475"/>
    <w:rsid w:val="008B3036"/>
    <w:rsid w:val="008B47F5"/>
    <w:rsid w:val="008B5F3A"/>
    <w:rsid w:val="008B670A"/>
    <w:rsid w:val="008C1FEA"/>
    <w:rsid w:val="008C2405"/>
    <w:rsid w:val="008C4E33"/>
    <w:rsid w:val="008C6582"/>
    <w:rsid w:val="008C6B5A"/>
    <w:rsid w:val="008C705A"/>
    <w:rsid w:val="008D2ADA"/>
    <w:rsid w:val="008D5211"/>
    <w:rsid w:val="008E00AD"/>
    <w:rsid w:val="008E0BC8"/>
    <w:rsid w:val="008E4139"/>
    <w:rsid w:val="008E599E"/>
    <w:rsid w:val="008E5C57"/>
    <w:rsid w:val="008E652E"/>
    <w:rsid w:val="008F0BE1"/>
    <w:rsid w:val="008F14DD"/>
    <w:rsid w:val="008F336B"/>
    <w:rsid w:val="008F42E4"/>
    <w:rsid w:val="008F7330"/>
    <w:rsid w:val="008F78D4"/>
    <w:rsid w:val="00901FCB"/>
    <w:rsid w:val="00902D1A"/>
    <w:rsid w:val="00904314"/>
    <w:rsid w:val="00905300"/>
    <w:rsid w:val="00905991"/>
    <w:rsid w:val="009072D4"/>
    <w:rsid w:val="009171A6"/>
    <w:rsid w:val="00917C44"/>
    <w:rsid w:val="009213D4"/>
    <w:rsid w:val="009221A4"/>
    <w:rsid w:val="00922CB1"/>
    <w:rsid w:val="00922CB8"/>
    <w:rsid w:val="00923B3B"/>
    <w:rsid w:val="00924902"/>
    <w:rsid w:val="009275E8"/>
    <w:rsid w:val="00932ABF"/>
    <w:rsid w:val="00933C8A"/>
    <w:rsid w:val="009341A4"/>
    <w:rsid w:val="00935A4A"/>
    <w:rsid w:val="00935EDD"/>
    <w:rsid w:val="009412CB"/>
    <w:rsid w:val="00941AE3"/>
    <w:rsid w:val="00941C6F"/>
    <w:rsid w:val="00944325"/>
    <w:rsid w:val="0095103D"/>
    <w:rsid w:val="009531E3"/>
    <w:rsid w:val="00961F94"/>
    <w:rsid w:val="009620F6"/>
    <w:rsid w:val="009625CD"/>
    <w:rsid w:val="00963237"/>
    <w:rsid w:val="009718D4"/>
    <w:rsid w:val="0098392F"/>
    <w:rsid w:val="0098424D"/>
    <w:rsid w:val="009843AF"/>
    <w:rsid w:val="00986463"/>
    <w:rsid w:val="00987758"/>
    <w:rsid w:val="009912C3"/>
    <w:rsid w:val="00991959"/>
    <w:rsid w:val="00994043"/>
    <w:rsid w:val="00994BD5"/>
    <w:rsid w:val="00997B75"/>
    <w:rsid w:val="009A3E4F"/>
    <w:rsid w:val="009A5BF9"/>
    <w:rsid w:val="009A6D5C"/>
    <w:rsid w:val="009B061A"/>
    <w:rsid w:val="009B31DD"/>
    <w:rsid w:val="009B326A"/>
    <w:rsid w:val="009B49FE"/>
    <w:rsid w:val="009B6821"/>
    <w:rsid w:val="009B68A2"/>
    <w:rsid w:val="009B7CE9"/>
    <w:rsid w:val="009C13C6"/>
    <w:rsid w:val="009C1F56"/>
    <w:rsid w:val="009C552C"/>
    <w:rsid w:val="009C595E"/>
    <w:rsid w:val="009C62FD"/>
    <w:rsid w:val="009C6792"/>
    <w:rsid w:val="009C6E59"/>
    <w:rsid w:val="009D2B07"/>
    <w:rsid w:val="009D3181"/>
    <w:rsid w:val="009D38DC"/>
    <w:rsid w:val="009D3C0E"/>
    <w:rsid w:val="009D5262"/>
    <w:rsid w:val="009D68B4"/>
    <w:rsid w:val="009D696B"/>
    <w:rsid w:val="009D7B4C"/>
    <w:rsid w:val="009E009D"/>
    <w:rsid w:val="009F30D9"/>
    <w:rsid w:val="009F3F70"/>
    <w:rsid w:val="009F49BD"/>
    <w:rsid w:val="00A00AB9"/>
    <w:rsid w:val="00A00B0D"/>
    <w:rsid w:val="00A00D64"/>
    <w:rsid w:val="00A00FE2"/>
    <w:rsid w:val="00A07764"/>
    <w:rsid w:val="00A0783A"/>
    <w:rsid w:val="00A07D19"/>
    <w:rsid w:val="00A10FF9"/>
    <w:rsid w:val="00A13974"/>
    <w:rsid w:val="00A22DCA"/>
    <w:rsid w:val="00A24865"/>
    <w:rsid w:val="00A2721C"/>
    <w:rsid w:val="00A27775"/>
    <w:rsid w:val="00A2791B"/>
    <w:rsid w:val="00A3125F"/>
    <w:rsid w:val="00A3153D"/>
    <w:rsid w:val="00A31843"/>
    <w:rsid w:val="00A319CF"/>
    <w:rsid w:val="00A35BE2"/>
    <w:rsid w:val="00A36880"/>
    <w:rsid w:val="00A36E78"/>
    <w:rsid w:val="00A37815"/>
    <w:rsid w:val="00A40B55"/>
    <w:rsid w:val="00A413D2"/>
    <w:rsid w:val="00A41FAF"/>
    <w:rsid w:val="00A43EE3"/>
    <w:rsid w:val="00A45BDF"/>
    <w:rsid w:val="00A47C07"/>
    <w:rsid w:val="00A5202D"/>
    <w:rsid w:val="00A525A0"/>
    <w:rsid w:val="00A54D64"/>
    <w:rsid w:val="00A54EC4"/>
    <w:rsid w:val="00A5527A"/>
    <w:rsid w:val="00A5624C"/>
    <w:rsid w:val="00A600AE"/>
    <w:rsid w:val="00A606C2"/>
    <w:rsid w:val="00A60952"/>
    <w:rsid w:val="00A61CBE"/>
    <w:rsid w:val="00A6439F"/>
    <w:rsid w:val="00A65B7E"/>
    <w:rsid w:val="00A65D1C"/>
    <w:rsid w:val="00A66075"/>
    <w:rsid w:val="00A67DFE"/>
    <w:rsid w:val="00A71EDD"/>
    <w:rsid w:val="00A738F6"/>
    <w:rsid w:val="00A7459A"/>
    <w:rsid w:val="00A747F1"/>
    <w:rsid w:val="00A74A07"/>
    <w:rsid w:val="00A76037"/>
    <w:rsid w:val="00A766F6"/>
    <w:rsid w:val="00A836A6"/>
    <w:rsid w:val="00A86326"/>
    <w:rsid w:val="00A8642C"/>
    <w:rsid w:val="00A92E1D"/>
    <w:rsid w:val="00A93129"/>
    <w:rsid w:val="00A94369"/>
    <w:rsid w:val="00A947AC"/>
    <w:rsid w:val="00AA122D"/>
    <w:rsid w:val="00AA1B4F"/>
    <w:rsid w:val="00AA403A"/>
    <w:rsid w:val="00AA5BB4"/>
    <w:rsid w:val="00AB7650"/>
    <w:rsid w:val="00AC151E"/>
    <w:rsid w:val="00AC34E6"/>
    <w:rsid w:val="00AC44A7"/>
    <w:rsid w:val="00AC46C4"/>
    <w:rsid w:val="00AC6FD2"/>
    <w:rsid w:val="00AD08DF"/>
    <w:rsid w:val="00AD0A01"/>
    <w:rsid w:val="00AD1B5D"/>
    <w:rsid w:val="00AD3564"/>
    <w:rsid w:val="00AD4EC9"/>
    <w:rsid w:val="00AD7B9C"/>
    <w:rsid w:val="00AE2D30"/>
    <w:rsid w:val="00AE5974"/>
    <w:rsid w:val="00AE6D32"/>
    <w:rsid w:val="00AE74ED"/>
    <w:rsid w:val="00AF1C62"/>
    <w:rsid w:val="00AF2257"/>
    <w:rsid w:val="00AF27B3"/>
    <w:rsid w:val="00AF47FE"/>
    <w:rsid w:val="00AF529D"/>
    <w:rsid w:val="00AF52CB"/>
    <w:rsid w:val="00B04612"/>
    <w:rsid w:val="00B069B8"/>
    <w:rsid w:val="00B1204C"/>
    <w:rsid w:val="00B1410D"/>
    <w:rsid w:val="00B14B4C"/>
    <w:rsid w:val="00B15CF3"/>
    <w:rsid w:val="00B240FA"/>
    <w:rsid w:val="00B24969"/>
    <w:rsid w:val="00B2682B"/>
    <w:rsid w:val="00B26A5C"/>
    <w:rsid w:val="00B354F0"/>
    <w:rsid w:val="00B44428"/>
    <w:rsid w:val="00B45614"/>
    <w:rsid w:val="00B4598E"/>
    <w:rsid w:val="00B4660D"/>
    <w:rsid w:val="00B47BFB"/>
    <w:rsid w:val="00B50FB2"/>
    <w:rsid w:val="00B52240"/>
    <w:rsid w:val="00B52370"/>
    <w:rsid w:val="00B526EA"/>
    <w:rsid w:val="00B567BA"/>
    <w:rsid w:val="00B6118E"/>
    <w:rsid w:val="00B613F1"/>
    <w:rsid w:val="00B62FB3"/>
    <w:rsid w:val="00B6379F"/>
    <w:rsid w:val="00B6453E"/>
    <w:rsid w:val="00B64C63"/>
    <w:rsid w:val="00B6556F"/>
    <w:rsid w:val="00B657A6"/>
    <w:rsid w:val="00B65AD3"/>
    <w:rsid w:val="00B70845"/>
    <w:rsid w:val="00B74FC1"/>
    <w:rsid w:val="00B8052F"/>
    <w:rsid w:val="00B82228"/>
    <w:rsid w:val="00B82A9B"/>
    <w:rsid w:val="00B82C1E"/>
    <w:rsid w:val="00B83331"/>
    <w:rsid w:val="00B84B17"/>
    <w:rsid w:val="00B92535"/>
    <w:rsid w:val="00B93AEE"/>
    <w:rsid w:val="00B96F48"/>
    <w:rsid w:val="00BA0BE1"/>
    <w:rsid w:val="00BA0EE2"/>
    <w:rsid w:val="00BA1424"/>
    <w:rsid w:val="00BA1948"/>
    <w:rsid w:val="00BA2011"/>
    <w:rsid w:val="00BA2AFA"/>
    <w:rsid w:val="00BA3953"/>
    <w:rsid w:val="00BA3D59"/>
    <w:rsid w:val="00BA4CA8"/>
    <w:rsid w:val="00BA7257"/>
    <w:rsid w:val="00BA7AD3"/>
    <w:rsid w:val="00BB08CC"/>
    <w:rsid w:val="00BB34EB"/>
    <w:rsid w:val="00BB4705"/>
    <w:rsid w:val="00BB4AD5"/>
    <w:rsid w:val="00BB648C"/>
    <w:rsid w:val="00BC0984"/>
    <w:rsid w:val="00BC5D6E"/>
    <w:rsid w:val="00BC7568"/>
    <w:rsid w:val="00BD136A"/>
    <w:rsid w:val="00BD2403"/>
    <w:rsid w:val="00BD5C3D"/>
    <w:rsid w:val="00BD7B92"/>
    <w:rsid w:val="00BD7C38"/>
    <w:rsid w:val="00BE19ED"/>
    <w:rsid w:val="00BE28EA"/>
    <w:rsid w:val="00BE4EBC"/>
    <w:rsid w:val="00BE5CF7"/>
    <w:rsid w:val="00BE6164"/>
    <w:rsid w:val="00BF2A60"/>
    <w:rsid w:val="00C0123F"/>
    <w:rsid w:val="00C025A4"/>
    <w:rsid w:val="00C07A9F"/>
    <w:rsid w:val="00C10881"/>
    <w:rsid w:val="00C11897"/>
    <w:rsid w:val="00C11920"/>
    <w:rsid w:val="00C1223D"/>
    <w:rsid w:val="00C124F7"/>
    <w:rsid w:val="00C14E51"/>
    <w:rsid w:val="00C170DC"/>
    <w:rsid w:val="00C21093"/>
    <w:rsid w:val="00C22294"/>
    <w:rsid w:val="00C25FF9"/>
    <w:rsid w:val="00C27A0D"/>
    <w:rsid w:val="00C301F1"/>
    <w:rsid w:val="00C35076"/>
    <w:rsid w:val="00C35C30"/>
    <w:rsid w:val="00C42054"/>
    <w:rsid w:val="00C435D9"/>
    <w:rsid w:val="00C4436D"/>
    <w:rsid w:val="00C46C68"/>
    <w:rsid w:val="00C47451"/>
    <w:rsid w:val="00C536E2"/>
    <w:rsid w:val="00C54CC1"/>
    <w:rsid w:val="00C55EA5"/>
    <w:rsid w:val="00C564FA"/>
    <w:rsid w:val="00C6088E"/>
    <w:rsid w:val="00C642EE"/>
    <w:rsid w:val="00C67BBA"/>
    <w:rsid w:val="00C710CB"/>
    <w:rsid w:val="00C71FF1"/>
    <w:rsid w:val="00C74E71"/>
    <w:rsid w:val="00C75D1F"/>
    <w:rsid w:val="00C764D0"/>
    <w:rsid w:val="00C80943"/>
    <w:rsid w:val="00C80D4B"/>
    <w:rsid w:val="00C86AA3"/>
    <w:rsid w:val="00C90170"/>
    <w:rsid w:val="00C93893"/>
    <w:rsid w:val="00C94875"/>
    <w:rsid w:val="00CA0E10"/>
    <w:rsid w:val="00CA111E"/>
    <w:rsid w:val="00CA1B33"/>
    <w:rsid w:val="00CB2392"/>
    <w:rsid w:val="00CB433C"/>
    <w:rsid w:val="00CB6239"/>
    <w:rsid w:val="00CC0C72"/>
    <w:rsid w:val="00CC17D7"/>
    <w:rsid w:val="00CC1ADE"/>
    <w:rsid w:val="00CC26BE"/>
    <w:rsid w:val="00CC2EC6"/>
    <w:rsid w:val="00CC3407"/>
    <w:rsid w:val="00CC39F7"/>
    <w:rsid w:val="00CC3FDD"/>
    <w:rsid w:val="00CC7000"/>
    <w:rsid w:val="00CD14D1"/>
    <w:rsid w:val="00CD7292"/>
    <w:rsid w:val="00CE05F6"/>
    <w:rsid w:val="00CE0934"/>
    <w:rsid w:val="00CE26F7"/>
    <w:rsid w:val="00CE3077"/>
    <w:rsid w:val="00CE39A7"/>
    <w:rsid w:val="00CE414F"/>
    <w:rsid w:val="00CE7ABF"/>
    <w:rsid w:val="00CE7E76"/>
    <w:rsid w:val="00CF0A48"/>
    <w:rsid w:val="00CF1D8A"/>
    <w:rsid w:val="00CF62D1"/>
    <w:rsid w:val="00D00DB1"/>
    <w:rsid w:val="00D01FC2"/>
    <w:rsid w:val="00D02A41"/>
    <w:rsid w:val="00D05371"/>
    <w:rsid w:val="00D060B3"/>
    <w:rsid w:val="00D114DC"/>
    <w:rsid w:val="00D12927"/>
    <w:rsid w:val="00D13FE4"/>
    <w:rsid w:val="00D1450F"/>
    <w:rsid w:val="00D20041"/>
    <w:rsid w:val="00D20DD8"/>
    <w:rsid w:val="00D20FDE"/>
    <w:rsid w:val="00D2185D"/>
    <w:rsid w:val="00D24966"/>
    <w:rsid w:val="00D250DF"/>
    <w:rsid w:val="00D26701"/>
    <w:rsid w:val="00D26C31"/>
    <w:rsid w:val="00D300F8"/>
    <w:rsid w:val="00D313EB"/>
    <w:rsid w:val="00D31852"/>
    <w:rsid w:val="00D318EC"/>
    <w:rsid w:val="00D40F7D"/>
    <w:rsid w:val="00D40FAB"/>
    <w:rsid w:val="00D42759"/>
    <w:rsid w:val="00D43D3A"/>
    <w:rsid w:val="00D452D9"/>
    <w:rsid w:val="00D474F1"/>
    <w:rsid w:val="00D51066"/>
    <w:rsid w:val="00D52555"/>
    <w:rsid w:val="00D52AE4"/>
    <w:rsid w:val="00D54925"/>
    <w:rsid w:val="00D60BE5"/>
    <w:rsid w:val="00D60E86"/>
    <w:rsid w:val="00D60FD6"/>
    <w:rsid w:val="00D624A9"/>
    <w:rsid w:val="00D641E7"/>
    <w:rsid w:val="00D65514"/>
    <w:rsid w:val="00D66B39"/>
    <w:rsid w:val="00D66CEE"/>
    <w:rsid w:val="00D66DD4"/>
    <w:rsid w:val="00D677CE"/>
    <w:rsid w:val="00D72F08"/>
    <w:rsid w:val="00D76B7B"/>
    <w:rsid w:val="00D80513"/>
    <w:rsid w:val="00D825B9"/>
    <w:rsid w:val="00D8361E"/>
    <w:rsid w:val="00D85323"/>
    <w:rsid w:val="00D86E29"/>
    <w:rsid w:val="00D8751C"/>
    <w:rsid w:val="00D87A36"/>
    <w:rsid w:val="00D932C0"/>
    <w:rsid w:val="00D951F3"/>
    <w:rsid w:val="00D955CC"/>
    <w:rsid w:val="00D95BAB"/>
    <w:rsid w:val="00D95F3B"/>
    <w:rsid w:val="00D973BB"/>
    <w:rsid w:val="00DA016F"/>
    <w:rsid w:val="00DA116A"/>
    <w:rsid w:val="00DA5D84"/>
    <w:rsid w:val="00DA6030"/>
    <w:rsid w:val="00DB08BA"/>
    <w:rsid w:val="00DB0D7F"/>
    <w:rsid w:val="00DB1996"/>
    <w:rsid w:val="00DB1B75"/>
    <w:rsid w:val="00DC1E41"/>
    <w:rsid w:val="00DC5328"/>
    <w:rsid w:val="00DC5D7A"/>
    <w:rsid w:val="00DC666E"/>
    <w:rsid w:val="00DC6ACC"/>
    <w:rsid w:val="00DC6B0D"/>
    <w:rsid w:val="00DD01D9"/>
    <w:rsid w:val="00DD177E"/>
    <w:rsid w:val="00DD3DCA"/>
    <w:rsid w:val="00DD6D0B"/>
    <w:rsid w:val="00DE0F52"/>
    <w:rsid w:val="00DE5D7F"/>
    <w:rsid w:val="00DF03F4"/>
    <w:rsid w:val="00DF1C2F"/>
    <w:rsid w:val="00E0064B"/>
    <w:rsid w:val="00E00928"/>
    <w:rsid w:val="00E02008"/>
    <w:rsid w:val="00E03360"/>
    <w:rsid w:val="00E07E29"/>
    <w:rsid w:val="00E156F6"/>
    <w:rsid w:val="00E21361"/>
    <w:rsid w:val="00E21E97"/>
    <w:rsid w:val="00E26528"/>
    <w:rsid w:val="00E2652C"/>
    <w:rsid w:val="00E2745B"/>
    <w:rsid w:val="00E31A6E"/>
    <w:rsid w:val="00E32703"/>
    <w:rsid w:val="00E330AD"/>
    <w:rsid w:val="00E334BC"/>
    <w:rsid w:val="00E348C5"/>
    <w:rsid w:val="00E3495A"/>
    <w:rsid w:val="00E37DEC"/>
    <w:rsid w:val="00E46FE5"/>
    <w:rsid w:val="00E47A7A"/>
    <w:rsid w:val="00E50814"/>
    <w:rsid w:val="00E51851"/>
    <w:rsid w:val="00E55715"/>
    <w:rsid w:val="00E561EF"/>
    <w:rsid w:val="00E5649E"/>
    <w:rsid w:val="00E575C6"/>
    <w:rsid w:val="00E57C3A"/>
    <w:rsid w:val="00E6066E"/>
    <w:rsid w:val="00E614AA"/>
    <w:rsid w:val="00E61648"/>
    <w:rsid w:val="00E63DF8"/>
    <w:rsid w:val="00E64451"/>
    <w:rsid w:val="00E65B9C"/>
    <w:rsid w:val="00E70EB7"/>
    <w:rsid w:val="00E73468"/>
    <w:rsid w:val="00E74238"/>
    <w:rsid w:val="00E76656"/>
    <w:rsid w:val="00E7699B"/>
    <w:rsid w:val="00E7738B"/>
    <w:rsid w:val="00E77CBB"/>
    <w:rsid w:val="00E807F0"/>
    <w:rsid w:val="00E81E24"/>
    <w:rsid w:val="00E81FF0"/>
    <w:rsid w:val="00E844B4"/>
    <w:rsid w:val="00E8552B"/>
    <w:rsid w:val="00E86AD3"/>
    <w:rsid w:val="00E87498"/>
    <w:rsid w:val="00E90423"/>
    <w:rsid w:val="00E9193A"/>
    <w:rsid w:val="00E93FF1"/>
    <w:rsid w:val="00E9436A"/>
    <w:rsid w:val="00E97155"/>
    <w:rsid w:val="00E97811"/>
    <w:rsid w:val="00EA0214"/>
    <w:rsid w:val="00EA2615"/>
    <w:rsid w:val="00EA35D5"/>
    <w:rsid w:val="00EA4CD7"/>
    <w:rsid w:val="00EA65F3"/>
    <w:rsid w:val="00EA6BBE"/>
    <w:rsid w:val="00EA7C77"/>
    <w:rsid w:val="00EB175E"/>
    <w:rsid w:val="00EB4D7C"/>
    <w:rsid w:val="00EB58F0"/>
    <w:rsid w:val="00EB7629"/>
    <w:rsid w:val="00EB77FE"/>
    <w:rsid w:val="00EC012D"/>
    <w:rsid w:val="00EC0656"/>
    <w:rsid w:val="00EC184E"/>
    <w:rsid w:val="00EC1ED7"/>
    <w:rsid w:val="00EC376F"/>
    <w:rsid w:val="00EC3AB5"/>
    <w:rsid w:val="00EC45A8"/>
    <w:rsid w:val="00ED03B3"/>
    <w:rsid w:val="00ED4E48"/>
    <w:rsid w:val="00ED5DFA"/>
    <w:rsid w:val="00EE2788"/>
    <w:rsid w:val="00EE3FBF"/>
    <w:rsid w:val="00EE5E22"/>
    <w:rsid w:val="00EE66E8"/>
    <w:rsid w:val="00EF2EC0"/>
    <w:rsid w:val="00EF4695"/>
    <w:rsid w:val="00F0197A"/>
    <w:rsid w:val="00F022C2"/>
    <w:rsid w:val="00F025EF"/>
    <w:rsid w:val="00F0287F"/>
    <w:rsid w:val="00F04333"/>
    <w:rsid w:val="00F134F3"/>
    <w:rsid w:val="00F1540A"/>
    <w:rsid w:val="00F15B56"/>
    <w:rsid w:val="00F179EE"/>
    <w:rsid w:val="00F20B1D"/>
    <w:rsid w:val="00F20E56"/>
    <w:rsid w:val="00F21F04"/>
    <w:rsid w:val="00F24263"/>
    <w:rsid w:val="00F26860"/>
    <w:rsid w:val="00F309CF"/>
    <w:rsid w:val="00F31840"/>
    <w:rsid w:val="00F31969"/>
    <w:rsid w:val="00F32ABD"/>
    <w:rsid w:val="00F332B0"/>
    <w:rsid w:val="00F3684A"/>
    <w:rsid w:val="00F37F6D"/>
    <w:rsid w:val="00F454D5"/>
    <w:rsid w:val="00F503BE"/>
    <w:rsid w:val="00F508CD"/>
    <w:rsid w:val="00F51BC8"/>
    <w:rsid w:val="00F52414"/>
    <w:rsid w:val="00F5310D"/>
    <w:rsid w:val="00F53B81"/>
    <w:rsid w:val="00F550DF"/>
    <w:rsid w:val="00F55140"/>
    <w:rsid w:val="00F552C8"/>
    <w:rsid w:val="00F55553"/>
    <w:rsid w:val="00F57D64"/>
    <w:rsid w:val="00F60A30"/>
    <w:rsid w:val="00F60F21"/>
    <w:rsid w:val="00F61531"/>
    <w:rsid w:val="00F729B6"/>
    <w:rsid w:val="00F75847"/>
    <w:rsid w:val="00F76443"/>
    <w:rsid w:val="00F80A9F"/>
    <w:rsid w:val="00F81D68"/>
    <w:rsid w:val="00F8226B"/>
    <w:rsid w:val="00F83AE5"/>
    <w:rsid w:val="00F8480E"/>
    <w:rsid w:val="00F86098"/>
    <w:rsid w:val="00F86615"/>
    <w:rsid w:val="00F86953"/>
    <w:rsid w:val="00F917C7"/>
    <w:rsid w:val="00F942B6"/>
    <w:rsid w:val="00F970FB"/>
    <w:rsid w:val="00FA1F30"/>
    <w:rsid w:val="00FA50D7"/>
    <w:rsid w:val="00FB0919"/>
    <w:rsid w:val="00FB0E02"/>
    <w:rsid w:val="00FB17BB"/>
    <w:rsid w:val="00FB2327"/>
    <w:rsid w:val="00FC1690"/>
    <w:rsid w:val="00FC2B59"/>
    <w:rsid w:val="00FC4B80"/>
    <w:rsid w:val="00FC5310"/>
    <w:rsid w:val="00FC53AF"/>
    <w:rsid w:val="00FC55C5"/>
    <w:rsid w:val="00FC6165"/>
    <w:rsid w:val="00FC7BC5"/>
    <w:rsid w:val="00FD4897"/>
    <w:rsid w:val="00FD59EC"/>
    <w:rsid w:val="00FD5E33"/>
    <w:rsid w:val="00FD6E38"/>
    <w:rsid w:val="00FE3613"/>
    <w:rsid w:val="00FE6650"/>
    <w:rsid w:val="00FE7E7D"/>
    <w:rsid w:val="00FF0294"/>
    <w:rsid w:val="00FF308F"/>
    <w:rsid w:val="00FF3790"/>
    <w:rsid w:val="00FF478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3D55A7BA"/>
  <w15:chartTrackingRefBased/>
  <w15:docId w15:val="{65AD32F8-7B86-487C-A931-5DF054D0E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2C8"/>
    <w:pPr>
      <w:widowControl w:val="0"/>
      <w:spacing w:after="0" w:line="240" w:lineRule="auto"/>
      <w:jc w:val="both"/>
    </w:pPr>
    <w:rPr>
      <w:rFonts w:ascii="Times New Roman" w:eastAsia="SimSun" w:hAnsi="Times New Roman" w:cs="Times New Roman"/>
      <w:kern w:val="2"/>
      <w:sz w:val="21"/>
      <w:szCs w:val="24"/>
      <w:lang w:val="en-US"/>
    </w:rPr>
  </w:style>
  <w:style w:type="paragraph" w:styleId="Heading2">
    <w:name w:val="heading 2"/>
    <w:basedOn w:val="Normal"/>
    <w:next w:val="Normal"/>
    <w:link w:val="Heading2Char"/>
    <w:uiPriority w:val="9"/>
    <w:unhideWhenUsed/>
    <w:qFormat/>
    <w:rsid w:val="00CE7E76"/>
    <w:pPr>
      <w:keepNext/>
      <w:keepLines/>
      <w:widowControl/>
      <w:spacing w:before="40" w:line="276" w:lineRule="auto"/>
      <w:jc w:val="left"/>
      <w:outlineLvl w:val="1"/>
    </w:pPr>
    <w:rPr>
      <w:rFonts w:asciiTheme="majorHAnsi" w:eastAsiaTheme="majorEastAsia" w:hAnsiTheme="majorHAnsi" w:cstheme="majorBidi"/>
      <w:color w:val="365F91" w:themeColor="accent1" w:themeShade="BF"/>
      <w:kern w:val="0"/>
      <w:sz w:val="26"/>
      <w:szCs w:val="26"/>
      <w:lang w:val="en-GB" w:eastAsia="en-US"/>
    </w:rPr>
  </w:style>
  <w:style w:type="paragraph" w:styleId="Heading3">
    <w:name w:val="heading 3"/>
    <w:basedOn w:val="Normal"/>
    <w:next w:val="Normal"/>
    <w:link w:val="Heading3Char1"/>
    <w:uiPriority w:val="99"/>
    <w:qFormat/>
    <w:rsid w:val="00F552C8"/>
    <w:pPr>
      <w:keepNext/>
      <w:keepLines/>
      <w:widowControl/>
      <w:spacing w:before="200" w:line="276" w:lineRule="auto"/>
      <w:jc w:val="left"/>
      <w:outlineLvl w:val="2"/>
    </w:pPr>
    <w:rPr>
      <w:rFonts w:ascii="Cambria" w:hAnsi="Cambria" w:cs="Cambria"/>
      <w:b/>
      <w:bCs/>
      <w:color w:val="4F81BD"/>
      <w:kern w:val="0"/>
      <w:sz w:val="17"/>
      <w:szCs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semiHidden/>
    <w:rsid w:val="00F552C8"/>
    <w:rPr>
      <w:rFonts w:ascii="Times New Roman" w:hAnsi="Times New Roman"/>
      <w:b/>
      <w:bCs/>
      <w:sz w:val="32"/>
      <w:szCs w:val="32"/>
    </w:rPr>
  </w:style>
  <w:style w:type="paragraph" w:customStyle="1" w:styleId="EndNoteBibliographyTitle">
    <w:name w:val="EndNote Bibliography Title"/>
    <w:basedOn w:val="Normal"/>
    <w:link w:val="EndNoteBibliographyTitleChar"/>
    <w:uiPriority w:val="99"/>
    <w:rsid w:val="00F552C8"/>
    <w:pPr>
      <w:jc w:val="center"/>
    </w:pPr>
    <w:rPr>
      <w:noProof/>
      <w:sz w:val="20"/>
    </w:rPr>
  </w:style>
  <w:style w:type="character" w:customStyle="1" w:styleId="EndNoteBibliographyTitleChar">
    <w:name w:val="EndNote Bibliography Title Char"/>
    <w:basedOn w:val="DefaultParagraphFont"/>
    <w:link w:val="EndNoteBibliographyTitle"/>
    <w:uiPriority w:val="99"/>
    <w:locked/>
    <w:rsid w:val="00F552C8"/>
    <w:rPr>
      <w:rFonts w:ascii="Times New Roman" w:eastAsia="SimSun" w:hAnsi="Times New Roman" w:cs="Times New Roman"/>
      <w:noProof/>
      <w:kern w:val="2"/>
      <w:sz w:val="20"/>
      <w:szCs w:val="24"/>
      <w:lang w:val="en-US"/>
    </w:rPr>
  </w:style>
  <w:style w:type="paragraph" w:customStyle="1" w:styleId="EndNoteBibliography">
    <w:name w:val="EndNote Bibliography"/>
    <w:basedOn w:val="Normal"/>
    <w:link w:val="EndNoteBibliographyChar"/>
    <w:uiPriority w:val="99"/>
    <w:rsid w:val="00F552C8"/>
    <w:rPr>
      <w:noProof/>
      <w:sz w:val="20"/>
    </w:rPr>
  </w:style>
  <w:style w:type="character" w:customStyle="1" w:styleId="EndNoteBibliographyChar">
    <w:name w:val="EndNote Bibliography Char"/>
    <w:basedOn w:val="DefaultParagraphFont"/>
    <w:link w:val="EndNoteBibliography"/>
    <w:uiPriority w:val="99"/>
    <w:locked/>
    <w:rsid w:val="00F552C8"/>
    <w:rPr>
      <w:rFonts w:ascii="Times New Roman" w:eastAsia="SimSun" w:hAnsi="Times New Roman" w:cs="Times New Roman"/>
      <w:noProof/>
      <w:kern w:val="2"/>
      <w:sz w:val="20"/>
      <w:szCs w:val="24"/>
      <w:lang w:val="en-US"/>
    </w:rPr>
  </w:style>
  <w:style w:type="character" w:styleId="Hyperlink">
    <w:name w:val="Hyperlink"/>
    <w:basedOn w:val="DefaultParagraphFont"/>
    <w:uiPriority w:val="99"/>
    <w:rsid w:val="00F552C8"/>
    <w:rPr>
      <w:rFonts w:cs="Times New Roman"/>
      <w:color w:val="0000FF"/>
      <w:u w:val="single"/>
    </w:rPr>
  </w:style>
  <w:style w:type="paragraph" w:styleId="BalloonText">
    <w:name w:val="Balloon Text"/>
    <w:basedOn w:val="Normal"/>
    <w:link w:val="BalloonTextChar"/>
    <w:uiPriority w:val="99"/>
    <w:semiHidden/>
    <w:rsid w:val="00F552C8"/>
    <w:rPr>
      <w:rFonts w:ascii="Tahoma" w:hAnsi="Tahoma" w:cs="Tahoma"/>
      <w:sz w:val="16"/>
      <w:szCs w:val="16"/>
    </w:rPr>
  </w:style>
  <w:style w:type="character" w:customStyle="1" w:styleId="BalloonTextChar">
    <w:name w:val="Balloon Text Char"/>
    <w:basedOn w:val="DefaultParagraphFont"/>
    <w:link w:val="BalloonText"/>
    <w:uiPriority w:val="99"/>
    <w:semiHidden/>
    <w:rsid w:val="00F552C8"/>
    <w:rPr>
      <w:rFonts w:ascii="Tahoma" w:eastAsia="SimSun" w:hAnsi="Tahoma" w:cs="Tahoma"/>
      <w:kern w:val="2"/>
      <w:sz w:val="16"/>
      <w:szCs w:val="16"/>
      <w:lang w:val="en-US"/>
    </w:rPr>
  </w:style>
  <w:style w:type="paragraph" w:styleId="NormalWeb">
    <w:name w:val="Normal (Web)"/>
    <w:basedOn w:val="Normal"/>
    <w:uiPriority w:val="99"/>
    <w:semiHidden/>
    <w:rsid w:val="00F552C8"/>
    <w:pPr>
      <w:widowControl/>
      <w:spacing w:before="100" w:beforeAutospacing="1" w:after="100" w:afterAutospacing="1"/>
      <w:jc w:val="left"/>
    </w:pPr>
    <w:rPr>
      <w:rFonts w:ascii="Times" w:eastAsia="MS Mincho" w:hAnsi="Times"/>
      <w:kern w:val="0"/>
      <w:sz w:val="20"/>
      <w:szCs w:val="20"/>
      <w:lang w:val="es-ES_tradnl" w:eastAsia="es-ES"/>
    </w:rPr>
  </w:style>
  <w:style w:type="character" w:customStyle="1" w:styleId="st1">
    <w:name w:val="st1"/>
    <w:uiPriority w:val="99"/>
    <w:rsid w:val="00F552C8"/>
  </w:style>
  <w:style w:type="character" w:customStyle="1" w:styleId="Heading3Char1">
    <w:name w:val="Heading 3 Char1"/>
    <w:link w:val="Heading3"/>
    <w:uiPriority w:val="99"/>
    <w:locked/>
    <w:rsid w:val="00F552C8"/>
    <w:rPr>
      <w:rFonts w:ascii="Cambria" w:eastAsia="SimSun" w:hAnsi="Cambria" w:cs="Cambria"/>
      <w:b/>
      <w:bCs/>
      <w:color w:val="4F81BD"/>
      <w:szCs w:val="17"/>
    </w:rPr>
  </w:style>
  <w:style w:type="paragraph" w:styleId="ListParagraph">
    <w:name w:val="List Paragraph"/>
    <w:basedOn w:val="Normal"/>
    <w:uiPriority w:val="99"/>
    <w:qFormat/>
    <w:rsid w:val="00F552C8"/>
    <w:pPr>
      <w:widowControl/>
      <w:spacing w:after="200" w:line="276" w:lineRule="auto"/>
      <w:ind w:left="720"/>
      <w:jc w:val="left"/>
    </w:pPr>
    <w:rPr>
      <w:rFonts w:ascii="Verdana" w:hAnsi="Verdana" w:cs="Verdana"/>
      <w:kern w:val="0"/>
      <w:sz w:val="17"/>
      <w:szCs w:val="17"/>
      <w:lang w:val="en-GB"/>
    </w:rPr>
  </w:style>
  <w:style w:type="character" w:customStyle="1" w:styleId="scopustermhighlight1">
    <w:name w:val="scopustermhighlight1"/>
    <w:rsid w:val="00F552C8"/>
    <w:rPr>
      <w:b/>
    </w:rPr>
  </w:style>
  <w:style w:type="character" w:customStyle="1" w:styleId="apple-converted-space">
    <w:name w:val="apple-converted-space"/>
    <w:basedOn w:val="DefaultParagraphFont"/>
    <w:uiPriority w:val="99"/>
    <w:rsid w:val="00F552C8"/>
    <w:rPr>
      <w:rFonts w:cs="Times New Roman"/>
    </w:rPr>
  </w:style>
  <w:style w:type="character" w:styleId="Emphasis">
    <w:name w:val="Emphasis"/>
    <w:basedOn w:val="DefaultParagraphFont"/>
    <w:uiPriority w:val="20"/>
    <w:qFormat/>
    <w:rsid w:val="00F552C8"/>
    <w:rPr>
      <w:i/>
    </w:rPr>
  </w:style>
  <w:style w:type="paragraph" w:customStyle="1" w:styleId="Pa4">
    <w:name w:val="Pa4"/>
    <w:basedOn w:val="Normal"/>
    <w:next w:val="Normal"/>
    <w:uiPriority w:val="99"/>
    <w:rsid w:val="00F552C8"/>
    <w:pPr>
      <w:autoSpaceDE w:val="0"/>
      <w:autoSpaceDN w:val="0"/>
      <w:adjustRightInd w:val="0"/>
      <w:spacing w:line="241" w:lineRule="atLeast"/>
      <w:jc w:val="left"/>
    </w:pPr>
    <w:rPr>
      <w:rFonts w:ascii="Palatino" w:eastAsia="Palatino"/>
      <w:kern w:val="0"/>
      <w:sz w:val="24"/>
    </w:rPr>
  </w:style>
  <w:style w:type="character" w:customStyle="1" w:styleId="A10">
    <w:name w:val="A10"/>
    <w:uiPriority w:val="99"/>
    <w:rsid w:val="00F552C8"/>
    <w:rPr>
      <w:color w:val="000000"/>
      <w:sz w:val="20"/>
      <w:u w:val="single"/>
    </w:rPr>
  </w:style>
  <w:style w:type="paragraph" w:styleId="z-TopofForm">
    <w:name w:val="HTML Top of Form"/>
    <w:basedOn w:val="Normal"/>
    <w:next w:val="Normal"/>
    <w:link w:val="z-TopofFormChar"/>
    <w:hidden/>
    <w:uiPriority w:val="99"/>
    <w:rsid w:val="00F552C8"/>
    <w:pPr>
      <w:widowControl/>
      <w:pBdr>
        <w:bottom w:val="single" w:sz="6" w:space="1" w:color="auto"/>
      </w:pBdr>
      <w:jc w:val="center"/>
    </w:pPr>
    <w:rPr>
      <w:rFonts w:ascii="Arial" w:hAnsi="Arial" w:cs="Arial"/>
      <w:vanish/>
      <w:kern w:val="0"/>
      <w:sz w:val="16"/>
      <w:szCs w:val="16"/>
    </w:rPr>
  </w:style>
  <w:style w:type="character" w:customStyle="1" w:styleId="z-TopofFormChar">
    <w:name w:val="z-Top of Form Char"/>
    <w:basedOn w:val="DefaultParagraphFont"/>
    <w:link w:val="z-TopofForm"/>
    <w:uiPriority w:val="99"/>
    <w:rsid w:val="00F552C8"/>
    <w:rPr>
      <w:rFonts w:ascii="Arial" w:eastAsia="SimSun" w:hAnsi="Arial" w:cs="Arial"/>
      <w:vanish/>
      <w:sz w:val="16"/>
      <w:szCs w:val="16"/>
      <w:lang w:val="en-US"/>
    </w:rPr>
  </w:style>
  <w:style w:type="paragraph" w:styleId="z-BottomofForm">
    <w:name w:val="HTML Bottom of Form"/>
    <w:basedOn w:val="Normal"/>
    <w:next w:val="Normal"/>
    <w:link w:val="z-BottomofFormChar"/>
    <w:hidden/>
    <w:uiPriority w:val="99"/>
    <w:rsid w:val="00F552C8"/>
    <w:pPr>
      <w:widowControl/>
      <w:pBdr>
        <w:top w:val="single" w:sz="6" w:space="1" w:color="auto"/>
      </w:pBdr>
      <w:jc w:val="center"/>
    </w:pPr>
    <w:rPr>
      <w:rFonts w:ascii="Arial" w:hAnsi="Arial" w:cs="Arial"/>
      <w:vanish/>
      <w:kern w:val="0"/>
      <w:sz w:val="16"/>
      <w:szCs w:val="16"/>
    </w:rPr>
  </w:style>
  <w:style w:type="character" w:customStyle="1" w:styleId="z-BottomofFormChar">
    <w:name w:val="z-Bottom of Form Char"/>
    <w:basedOn w:val="DefaultParagraphFont"/>
    <w:link w:val="z-BottomofForm"/>
    <w:uiPriority w:val="99"/>
    <w:rsid w:val="00F552C8"/>
    <w:rPr>
      <w:rFonts w:ascii="Arial" w:eastAsia="SimSun" w:hAnsi="Arial" w:cs="Arial"/>
      <w:vanish/>
      <w:sz w:val="16"/>
      <w:szCs w:val="16"/>
      <w:lang w:val="en-US"/>
    </w:rPr>
  </w:style>
  <w:style w:type="character" w:customStyle="1" w:styleId="style11">
    <w:name w:val="style11"/>
    <w:uiPriority w:val="99"/>
    <w:rsid w:val="00F552C8"/>
    <w:rPr>
      <w:rFonts w:ascii="Arial" w:hAnsi="Arial"/>
      <w:sz w:val="18"/>
    </w:rPr>
  </w:style>
  <w:style w:type="character" w:styleId="FollowedHyperlink">
    <w:name w:val="FollowedHyperlink"/>
    <w:basedOn w:val="DefaultParagraphFont"/>
    <w:uiPriority w:val="99"/>
    <w:rsid w:val="00F552C8"/>
    <w:rPr>
      <w:color w:val="800080"/>
      <w:u w:val="single"/>
    </w:rPr>
  </w:style>
  <w:style w:type="character" w:customStyle="1" w:styleId="style31">
    <w:name w:val="style31"/>
    <w:uiPriority w:val="99"/>
    <w:rsid w:val="00F552C8"/>
    <w:rPr>
      <w:rFonts w:ascii="Arial" w:hAnsi="Arial"/>
      <w:sz w:val="18"/>
    </w:rPr>
  </w:style>
  <w:style w:type="table" w:styleId="TableGrid">
    <w:name w:val="Table Grid"/>
    <w:basedOn w:val="TableNormal"/>
    <w:uiPriority w:val="59"/>
    <w:rsid w:val="00F552C8"/>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Char4">
    <w:name w:val="Char Char4"/>
    <w:uiPriority w:val="99"/>
    <w:rsid w:val="00F552C8"/>
    <w:rPr>
      <w:rFonts w:ascii="Tahoma" w:hAnsi="Tahoma"/>
      <w:kern w:val="2"/>
      <w:sz w:val="16"/>
      <w:lang w:val="en-US" w:eastAsia="zh-CN"/>
    </w:rPr>
  </w:style>
  <w:style w:type="character" w:styleId="CommentReference">
    <w:name w:val="annotation reference"/>
    <w:basedOn w:val="DefaultParagraphFont"/>
    <w:uiPriority w:val="99"/>
    <w:rsid w:val="00F552C8"/>
    <w:rPr>
      <w:sz w:val="16"/>
    </w:rPr>
  </w:style>
  <w:style w:type="paragraph" w:styleId="CommentText">
    <w:name w:val="annotation text"/>
    <w:basedOn w:val="Normal"/>
    <w:link w:val="CommentTextChar1"/>
    <w:uiPriority w:val="99"/>
    <w:rsid w:val="00F552C8"/>
    <w:rPr>
      <w:sz w:val="20"/>
      <w:szCs w:val="20"/>
    </w:rPr>
  </w:style>
  <w:style w:type="character" w:customStyle="1" w:styleId="CommentTextChar">
    <w:name w:val="Comment Text Char"/>
    <w:basedOn w:val="DefaultParagraphFont"/>
    <w:uiPriority w:val="99"/>
    <w:semiHidden/>
    <w:rsid w:val="00F552C8"/>
    <w:rPr>
      <w:rFonts w:ascii="Times New Roman" w:hAnsi="Times New Roman"/>
      <w:szCs w:val="24"/>
    </w:rPr>
  </w:style>
  <w:style w:type="character" w:customStyle="1" w:styleId="CommentTextChar1">
    <w:name w:val="Comment Text Char1"/>
    <w:link w:val="CommentText"/>
    <w:uiPriority w:val="99"/>
    <w:locked/>
    <w:rsid w:val="00F552C8"/>
    <w:rPr>
      <w:rFonts w:ascii="Times New Roman" w:eastAsia="SimSun" w:hAnsi="Times New Roman" w:cs="Times New Roman"/>
      <w:kern w:val="2"/>
      <w:sz w:val="20"/>
      <w:szCs w:val="20"/>
      <w:lang w:val="en-US"/>
    </w:rPr>
  </w:style>
  <w:style w:type="paragraph" w:styleId="CommentSubject">
    <w:name w:val="annotation subject"/>
    <w:basedOn w:val="CommentText"/>
    <w:next w:val="CommentText"/>
    <w:link w:val="CommentSubjectChar1"/>
    <w:uiPriority w:val="99"/>
    <w:rsid w:val="00F552C8"/>
    <w:rPr>
      <w:b/>
      <w:bCs/>
    </w:rPr>
  </w:style>
  <w:style w:type="character" w:customStyle="1" w:styleId="CommentSubjectChar">
    <w:name w:val="Comment Subject Char"/>
    <w:basedOn w:val="CommentTextChar1"/>
    <w:uiPriority w:val="99"/>
    <w:semiHidden/>
    <w:rsid w:val="00F552C8"/>
    <w:rPr>
      <w:rFonts w:ascii="Times New Roman" w:eastAsia="SimSun" w:hAnsi="Times New Roman" w:cs="Times New Roman"/>
      <w:b/>
      <w:bCs/>
      <w:kern w:val="2"/>
      <w:sz w:val="20"/>
      <w:szCs w:val="24"/>
      <w:lang w:val="en-US"/>
    </w:rPr>
  </w:style>
  <w:style w:type="character" w:customStyle="1" w:styleId="CommentSubjectChar1">
    <w:name w:val="Comment Subject Char1"/>
    <w:link w:val="CommentSubject"/>
    <w:uiPriority w:val="99"/>
    <w:locked/>
    <w:rsid w:val="00F552C8"/>
    <w:rPr>
      <w:rFonts w:ascii="Times New Roman" w:eastAsia="SimSun" w:hAnsi="Times New Roman" w:cs="Times New Roman"/>
      <w:b/>
      <w:bCs/>
      <w:kern w:val="2"/>
      <w:sz w:val="20"/>
      <w:szCs w:val="20"/>
      <w:lang w:val="en-US"/>
    </w:rPr>
  </w:style>
  <w:style w:type="paragraph" w:styleId="Header">
    <w:name w:val="header"/>
    <w:basedOn w:val="Normal"/>
    <w:link w:val="HeaderChar1"/>
    <w:uiPriority w:val="99"/>
    <w:rsid w:val="00F552C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uiPriority w:val="99"/>
    <w:semiHidden/>
    <w:rsid w:val="00F552C8"/>
    <w:rPr>
      <w:rFonts w:ascii="Times New Roman" w:hAnsi="Times New Roman"/>
      <w:sz w:val="18"/>
      <w:szCs w:val="18"/>
    </w:rPr>
  </w:style>
  <w:style w:type="character" w:customStyle="1" w:styleId="HeaderChar1">
    <w:name w:val="Header Char1"/>
    <w:link w:val="Header"/>
    <w:uiPriority w:val="99"/>
    <w:locked/>
    <w:rsid w:val="00F552C8"/>
    <w:rPr>
      <w:rFonts w:ascii="Times New Roman" w:eastAsia="SimSun" w:hAnsi="Times New Roman" w:cs="Times New Roman"/>
      <w:kern w:val="2"/>
      <w:sz w:val="18"/>
      <w:szCs w:val="18"/>
      <w:lang w:val="en-US"/>
    </w:rPr>
  </w:style>
  <w:style w:type="paragraph" w:styleId="Footer">
    <w:name w:val="footer"/>
    <w:basedOn w:val="Normal"/>
    <w:link w:val="FooterChar1"/>
    <w:uiPriority w:val="99"/>
    <w:rsid w:val="00F552C8"/>
    <w:pPr>
      <w:tabs>
        <w:tab w:val="center" w:pos="4153"/>
        <w:tab w:val="right" w:pos="8306"/>
      </w:tabs>
      <w:snapToGrid w:val="0"/>
      <w:jc w:val="left"/>
    </w:pPr>
    <w:rPr>
      <w:sz w:val="18"/>
      <w:szCs w:val="18"/>
    </w:rPr>
  </w:style>
  <w:style w:type="character" w:customStyle="1" w:styleId="FooterChar">
    <w:name w:val="Footer Char"/>
    <w:basedOn w:val="DefaultParagraphFont"/>
    <w:uiPriority w:val="99"/>
    <w:rsid w:val="00F552C8"/>
    <w:rPr>
      <w:rFonts w:ascii="Times New Roman" w:hAnsi="Times New Roman"/>
      <w:sz w:val="18"/>
      <w:szCs w:val="18"/>
    </w:rPr>
  </w:style>
  <w:style w:type="character" w:customStyle="1" w:styleId="FooterChar1">
    <w:name w:val="Footer Char1"/>
    <w:link w:val="Footer"/>
    <w:uiPriority w:val="99"/>
    <w:locked/>
    <w:rsid w:val="00F552C8"/>
    <w:rPr>
      <w:rFonts w:ascii="Times New Roman" w:eastAsia="SimSun" w:hAnsi="Times New Roman" w:cs="Times New Roman"/>
      <w:kern w:val="2"/>
      <w:sz w:val="18"/>
      <w:szCs w:val="18"/>
      <w:lang w:val="en-US"/>
    </w:rPr>
  </w:style>
  <w:style w:type="paragraph" w:customStyle="1" w:styleId="xl65">
    <w:name w:val="xl65"/>
    <w:basedOn w:val="Normal"/>
    <w:rsid w:val="00F552C8"/>
    <w:pPr>
      <w:widowControl/>
      <w:spacing w:before="100" w:beforeAutospacing="1" w:after="100" w:afterAutospacing="1"/>
      <w:textAlignment w:val="center"/>
    </w:pPr>
    <w:rPr>
      <w:kern w:val="0"/>
      <w:szCs w:val="21"/>
      <w:lang w:val="en-GB" w:eastAsia="en-GB"/>
    </w:rPr>
  </w:style>
  <w:style w:type="paragraph" w:customStyle="1" w:styleId="xl66">
    <w:name w:val="xl66"/>
    <w:basedOn w:val="Normal"/>
    <w:rsid w:val="00F552C8"/>
    <w:pPr>
      <w:widowControl/>
      <w:spacing w:before="100" w:beforeAutospacing="1" w:after="100" w:afterAutospacing="1"/>
      <w:textAlignment w:val="center"/>
    </w:pPr>
    <w:rPr>
      <w:b/>
      <w:bCs/>
      <w:kern w:val="0"/>
      <w:szCs w:val="21"/>
      <w:lang w:val="en-GB" w:eastAsia="en-GB"/>
    </w:rPr>
  </w:style>
  <w:style w:type="paragraph" w:customStyle="1" w:styleId="xl67">
    <w:name w:val="xl67"/>
    <w:basedOn w:val="Normal"/>
    <w:rsid w:val="00F552C8"/>
    <w:pPr>
      <w:widowControl/>
      <w:spacing w:before="100" w:beforeAutospacing="1" w:after="100" w:afterAutospacing="1"/>
      <w:textAlignment w:val="center"/>
    </w:pPr>
    <w:rPr>
      <w:kern w:val="0"/>
      <w:sz w:val="24"/>
      <w:lang w:val="en-GB" w:eastAsia="en-GB"/>
    </w:rPr>
  </w:style>
  <w:style w:type="paragraph" w:customStyle="1" w:styleId="xl68">
    <w:name w:val="xl68"/>
    <w:basedOn w:val="Normal"/>
    <w:rsid w:val="00F552C8"/>
    <w:pPr>
      <w:widowControl/>
      <w:spacing w:before="100" w:beforeAutospacing="1" w:after="100" w:afterAutospacing="1"/>
      <w:textAlignment w:val="center"/>
    </w:pPr>
    <w:rPr>
      <w:kern w:val="0"/>
      <w:sz w:val="24"/>
      <w:lang w:val="en-GB" w:eastAsia="en-GB"/>
    </w:rPr>
  </w:style>
  <w:style w:type="paragraph" w:customStyle="1" w:styleId="xl69">
    <w:name w:val="xl69"/>
    <w:basedOn w:val="Normal"/>
    <w:rsid w:val="00F552C8"/>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0">
    <w:name w:val="xl70"/>
    <w:basedOn w:val="Normal"/>
    <w:rsid w:val="00F552C8"/>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1">
    <w:name w:val="xl71"/>
    <w:basedOn w:val="Normal"/>
    <w:rsid w:val="00F552C8"/>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2">
    <w:name w:val="xl72"/>
    <w:basedOn w:val="Normal"/>
    <w:rsid w:val="00F552C8"/>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3">
    <w:name w:val="xl73"/>
    <w:basedOn w:val="Normal"/>
    <w:rsid w:val="00F552C8"/>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4">
    <w:name w:val="xl74"/>
    <w:basedOn w:val="Normal"/>
    <w:rsid w:val="00F552C8"/>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5">
    <w:name w:val="xl75"/>
    <w:basedOn w:val="Normal"/>
    <w:rsid w:val="00F552C8"/>
    <w:pPr>
      <w:widowControl/>
      <w:spacing w:before="100" w:beforeAutospacing="1" w:after="100" w:afterAutospacing="1"/>
      <w:jc w:val="center"/>
      <w:textAlignment w:val="center"/>
    </w:pPr>
    <w:rPr>
      <w:kern w:val="0"/>
      <w:sz w:val="24"/>
      <w:lang w:val="en-GB" w:eastAsia="en-GB"/>
    </w:rPr>
  </w:style>
  <w:style w:type="paragraph" w:customStyle="1" w:styleId="xl76">
    <w:name w:val="xl76"/>
    <w:basedOn w:val="Normal"/>
    <w:rsid w:val="00F552C8"/>
    <w:pPr>
      <w:widowControl/>
      <w:pBdr>
        <w:bottom w:val="single" w:sz="8" w:space="0" w:color="auto"/>
      </w:pBdr>
      <w:spacing w:before="100" w:beforeAutospacing="1" w:after="100" w:afterAutospacing="1"/>
      <w:jc w:val="center"/>
      <w:textAlignment w:val="center"/>
    </w:pPr>
    <w:rPr>
      <w:kern w:val="0"/>
      <w:sz w:val="24"/>
      <w:lang w:val="en-GB" w:eastAsia="en-GB"/>
    </w:rPr>
  </w:style>
  <w:style w:type="paragraph" w:customStyle="1" w:styleId="xl77">
    <w:name w:val="xl77"/>
    <w:basedOn w:val="Normal"/>
    <w:rsid w:val="00F552C8"/>
    <w:pPr>
      <w:widowControl/>
      <w:spacing w:before="100" w:beforeAutospacing="1" w:after="100" w:afterAutospacing="1"/>
      <w:jc w:val="center"/>
      <w:textAlignment w:val="center"/>
    </w:pPr>
    <w:rPr>
      <w:kern w:val="0"/>
      <w:sz w:val="24"/>
      <w:lang w:val="en-GB" w:eastAsia="en-GB"/>
    </w:rPr>
  </w:style>
  <w:style w:type="paragraph" w:customStyle="1" w:styleId="xl78">
    <w:name w:val="xl78"/>
    <w:basedOn w:val="Normal"/>
    <w:rsid w:val="00F552C8"/>
    <w:pPr>
      <w:widowControl/>
      <w:pBdr>
        <w:bottom w:val="single" w:sz="8" w:space="0" w:color="auto"/>
      </w:pBdr>
      <w:spacing w:before="100" w:beforeAutospacing="1" w:after="100" w:afterAutospacing="1"/>
      <w:jc w:val="center"/>
      <w:textAlignment w:val="center"/>
    </w:pPr>
    <w:rPr>
      <w:kern w:val="0"/>
      <w:sz w:val="24"/>
      <w:lang w:val="en-GB" w:eastAsia="en-GB"/>
    </w:rPr>
  </w:style>
  <w:style w:type="character" w:styleId="LineNumber">
    <w:name w:val="line number"/>
    <w:basedOn w:val="DefaultParagraphFont"/>
    <w:uiPriority w:val="99"/>
    <w:semiHidden/>
    <w:unhideWhenUsed/>
    <w:rsid w:val="00F552C8"/>
  </w:style>
  <w:style w:type="character" w:customStyle="1" w:styleId="current-selection">
    <w:name w:val="current-selection"/>
    <w:rsid w:val="00F552C8"/>
  </w:style>
  <w:style w:type="character" w:customStyle="1" w:styleId="a">
    <w:name w:val="_"/>
    <w:rsid w:val="00F552C8"/>
  </w:style>
  <w:style w:type="character" w:customStyle="1" w:styleId="A1">
    <w:name w:val="A1"/>
    <w:uiPriority w:val="99"/>
    <w:rsid w:val="00F552C8"/>
    <w:rPr>
      <w:rFonts w:cs="Minion Pro"/>
      <w:color w:val="000000"/>
      <w:sz w:val="10"/>
      <w:szCs w:val="10"/>
    </w:rPr>
  </w:style>
  <w:style w:type="paragraph" w:styleId="EndnoteText">
    <w:name w:val="endnote text"/>
    <w:basedOn w:val="Normal"/>
    <w:link w:val="EndnoteTextChar"/>
    <w:uiPriority w:val="99"/>
    <w:semiHidden/>
    <w:unhideWhenUsed/>
    <w:rsid w:val="00F552C8"/>
    <w:pPr>
      <w:widowControl/>
      <w:jc w:val="left"/>
    </w:pPr>
    <w:rPr>
      <w:rFonts w:ascii="Verdana" w:eastAsia="PMingLiU" w:hAnsi="Verdana"/>
      <w:kern w:val="0"/>
      <w:sz w:val="20"/>
      <w:szCs w:val="20"/>
      <w:lang w:val="en-GB" w:eastAsia="zh-TW"/>
    </w:rPr>
  </w:style>
  <w:style w:type="character" w:customStyle="1" w:styleId="EndnoteTextChar">
    <w:name w:val="Endnote Text Char"/>
    <w:basedOn w:val="DefaultParagraphFont"/>
    <w:link w:val="EndnoteText"/>
    <w:uiPriority w:val="99"/>
    <w:semiHidden/>
    <w:rsid w:val="00F552C8"/>
    <w:rPr>
      <w:rFonts w:eastAsia="PMingLiU" w:cs="Times New Roman"/>
      <w:sz w:val="20"/>
      <w:szCs w:val="20"/>
      <w:lang w:eastAsia="zh-TW"/>
    </w:rPr>
  </w:style>
  <w:style w:type="paragraph" w:styleId="Revision">
    <w:name w:val="Revision"/>
    <w:hidden/>
    <w:uiPriority w:val="99"/>
    <w:semiHidden/>
    <w:rsid w:val="00F552C8"/>
    <w:pPr>
      <w:spacing w:after="0" w:line="240" w:lineRule="auto"/>
    </w:pPr>
    <w:rPr>
      <w:rFonts w:ascii="Times New Roman" w:eastAsia="SimSun" w:hAnsi="Times New Roman" w:cs="Times New Roman"/>
      <w:kern w:val="2"/>
      <w:sz w:val="21"/>
      <w:szCs w:val="24"/>
      <w:lang w:val="en-US"/>
    </w:rPr>
  </w:style>
  <w:style w:type="character" w:customStyle="1" w:styleId="authors-affiliationsname1">
    <w:name w:val="authors-affiliations__name1"/>
    <w:basedOn w:val="DefaultParagraphFont"/>
    <w:rsid w:val="00F552C8"/>
  </w:style>
  <w:style w:type="character" w:customStyle="1" w:styleId="affiliationdepartment">
    <w:name w:val="affiliation__department"/>
    <w:basedOn w:val="DefaultParagraphFont"/>
    <w:rsid w:val="00F552C8"/>
  </w:style>
  <w:style w:type="character" w:customStyle="1" w:styleId="affiliationname">
    <w:name w:val="affiliation__name"/>
    <w:basedOn w:val="DefaultParagraphFont"/>
    <w:rsid w:val="00F552C8"/>
  </w:style>
  <w:style w:type="character" w:customStyle="1" w:styleId="affiliationcity">
    <w:name w:val="affiliation__city"/>
    <w:basedOn w:val="DefaultParagraphFont"/>
    <w:rsid w:val="00F552C8"/>
  </w:style>
  <w:style w:type="character" w:customStyle="1" w:styleId="affiliationcountry">
    <w:name w:val="affiliation__country"/>
    <w:basedOn w:val="DefaultParagraphFont"/>
    <w:rsid w:val="00F552C8"/>
  </w:style>
  <w:style w:type="numbering" w:customStyle="1" w:styleId="NoList1">
    <w:name w:val="No List1"/>
    <w:next w:val="NoList"/>
    <w:uiPriority w:val="99"/>
    <w:semiHidden/>
    <w:unhideWhenUsed/>
    <w:rsid w:val="00F552C8"/>
  </w:style>
  <w:style w:type="paragraph" w:customStyle="1" w:styleId="font5">
    <w:name w:val="font5"/>
    <w:basedOn w:val="Normal"/>
    <w:rsid w:val="00F552C8"/>
    <w:pPr>
      <w:widowControl/>
      <w:spacing w:before="100" w:beforeAutospacing="1" w:after="100" w:afterAutospacing="1"/>
      <w:jc w:val="left"/>
    </w:pPr>
    <w:rPr>
      <w:rFonts w:eastAsia="Times New Roman"/>
      <w:color w:val="000000"/>
      <w:kern w:val="0"/>
      <w:sz w:val="24"/>
    </w:rPr>
  </w:style>
  <w:style w:type="paragraph" w:customStyle="1" w:styleId="font6">
    <w:name w:val="font6"/>
    <w:basedOn w:val="Normal"/>
    <w:rsid w:val="00F552C8"/>
    <w:pPr>
      <w:widowControl/>
      <w:spacing w:before="100" w:beforeAutospacing="1" w:after="100" w:afterAutospacing="1"/>
      <w:jc w:val="left"/>
    </w:pPr>
    <w:rPr>
      <w:rFonts w:eastAsia="Times New Roman"/>
      <w:color w:val="000000"/>
      <w:kern w:val="0"/>
      <w:sz w:val="16"/>
      <w:szCs w:val="16"/>
    </w:rPr>
  </w:style>
  <w:style w:type="paragraph" w:customStyle="1" w:styleId="xl79">
    <w:name w:val="xl79"/>
    <w:basedOn w:val="Normal"/>
    <w:rsid w:val="00F552C8"/>
    <w:pPr>
      <w:widowControl/>
      <w:pBdr>
        <w:top w:val="single" w:sz="4" w:space="0" w:color="auto"/>
        <w:bottom w:val="single" w:sz="4" w:space="0" w:color="auto"/>
      </w:pBdr>
      <w:spacing w:before="100" w:beforeAutospacing="1" w:after="100" w:afterAutospacing="1"/>
      <w:jc w:val="left"/>
      <w:textAlignment w:val="center"/>
    </w:pPr>
    <w:rPr>
      <w:rFonts w:eastAsia="Times New Roman"/>
      <w:color w:val="000000"/>
      <w:kern w:val="0"/>
      <w:sz w:val="24"/>
    </w:rPr>
  </w:style>
  <w:style w:type="table" w:customStyle="1" w:styleId="TableGrid1">
    <w:name w:val="Table Grid1"/>
    <w:basedOn w:val="TableNormal"/>
    <w:next w:val="TableGrid"/>
    <w:uiPriority w:val="99"/>
    <w:rsid w:val="00F552C8"/>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F552C8"/>
  </w:style>
  <w:style w:type="numbering" w:customStyle="1" w:styleId="NoList11">
    <w:name w:val="No List11"/>
    <w:next w:val="NoList"/>
    <w:uiPriority w:val="99"/>
    <w:semiHidden/>
    <w:unhideWhenUsed/>
    <w:rsid w:val="00F552C8"/>
  </w:style>
  <w:style w:type="character" w:customStyle="1" w:styleId="Heading2Char">
    <w:name w:val="Heading 2 Char"/>
    <w:basedOn w:val="DefaultParagraphFont"/>
    <w:link w:val="Heading2"/>
    <w:uiPriority w:val="9"/>
    <w:rsid w:val="00CE7E76"/>
    <w:rPr>
      <w:rFonts w:asciiTheme="majorHAnsi" w:eastAsiaTheme="majorEastAsia" w:hAnsiTheme="majorHAnsi" w:cstheme="majorBidi"/>
      <w:color w:val="365F91" w:themeColor="accent1" w:themeShade="BF"/>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181031">
      <w:bodyDiv w:val="1"/>
      <w:marLeft w:val="0"/>
      <w:marRight w:val="0"/>
      <w:marTop w:val="0"/>
      <w:marBottom w:val="0"/>
      <w:divBdr>
        <w:top w:val="none" w:sz="0" w:space="0" w:color="auto"/>
        <w:left w:val="none" w:sz="0" w:space="0" w:color="auto"/>
        <w:bottom w:val="none" w:sz="0" w:space="0" w:color="auto"/>
        <w:right w:val="none" w:sz="0" w:space="0" w:color="auto"/>
      </w:divBdr>
      <w:divsChild>
        <w:div w:id="1605842004">
          <w:marLeft w:val="0"/>
          <w:marRight w:val="1"/>
          <w:marTop w:val="0"/>
          <w:marBottom w:val="0"/>
          <w:divBdr>
            <w:top w:val="none" w:sz="0" w:space="0" w:color="auto"/>
            <w:left w:val="none" w:sz="0" w:space="0" w:color="auto"/>
            <w:bottom w:val="none" w:sz="0" w:space="0" w:color="auto"/>
            <w:right w:val="none" w:sz="0" w:space="0" w:color="auto"/>
          </w:divBdr>
          <w:divsChild>
            <w:div w:id="1755931517">
              <w:marLeft w:val="0"/>
              <w:marRight w:val="0"/>
              <w:marTop w:val="0"/>
              <w:marBottom w:val="0"/>
              <w:divBdr>
                <w:top w:val="none" w:sz="0" w:space="0" w:color="auto"/>
                <w:left w:val="none" w:sz="0" w:space="0" w:color="auto"/>
                <w:bottom w:val="none" w:sz="0" w:space="0" w:color="auto"/>
                <w:right w:val="none" w:sz="0" w:space="0" w:color="auto"/>
              </w:divBdr>
              <w:divsChild>
                <w:div w:id="342249597">
                  <w:marLeft w:val="0"/>
                  <w:marRight w:val="1"/>
                  <w:marTop w:val="0"/>
                  <w:marBottom w:val="0"/>
                  <w:divBdr>
                    <w:top w:val="none" w:sz="0" w:space="0" w:color="auto"/>
                    <w:left w:val="none" w:sz="0" w:space="0" w:color="auto"/>
                    <w:bottom w:val="none" w:sz="0" w:space="0" w:color="auto"/>
                    <w:right w:val="none" w:sz="0" w:space="0" w:color="auto"/>
                  </w:divBdr>
                  <w:divsChild>
                    <w:div w:id="108818537">
                      <w:marLeft w:val="0"/>
                      <w:marRight w:val="0"/>
                      <w:marTop w:val="0"/>
                      <w:marBottom w:val="0"/>
                      <w:divBdr>
                        <w:top w:val="none" w:sz="0" w:space="0" w:color="auto"/>
                        <w:left w:val="none" w:sz="0" w:space="0" w:color="auto"/>
                        <w:bottom w:val="none" w:sz="0" w:space="0" w:color="auto"/>
                        <w:right w:val="none" w:sz="0" w:space="0" w:color="auto"/>
                      </w:divBdr>
                      <w:divsChild>
                        <w:div w:id="1384141273">
                          <w:marLeft w:val="0"/>
                          <w:marRight w:val="0"/>
                          <w:marTop w:val="0"/>
                          <w:marBottom w:val="0"/>
                          <w:divBdr>
                            <w:top w:val="none" w:sz="0" w:space="0" w:color="auto"/>
                            <w:left w:val="none" w:sz="0" w:space="0" w:color="auto"/>
                            <w:bottom w:val="none" w:sz="0" w:space="0" w:color="auto"/>
                            <w:right w:val="none" w:sz="0" w:space="0" w:color="auto"/>
                          </w:divBdr>
                          <w:divsChild>
                            <w:div w:id="335768946">
                              <w:marLeft w:val="0"/>
                              <w:marRight w:val="0"/>
                              <w:marTop w:val="120"/>
                              <w:marBottom w:val="360"/>
                              <w:divBdr>
                                <w:top w:val="none" w:sz="0" w:space="0" w:color="auto"/>
                                <w:left w:val="none" w:sz="0" w:space="0" w:color="auto"/>
                                <w:bottom w:val="none" w:sz="0" w:space="0" w:color="auto"/>
                                <w:right w:val="none" w:sz="0" w:space="0" w:color="auto"/>
                              </w:divBdr>
                              <w:divsChild>
                                <w:div w:id="1079450877">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9987606">
      <w:bodyDiv w:val="1"/>
      <w:marLeft w:val="0"/>
      <w:marRight w:val="0"/>
      <w:marTop w:val="0"/>
      <w:marBottom w:val="0"/>
      <w:divBdr>
        <w:top w:val="none" w:sz="0" w:space="0" w:color="auto"/>
        <w:left w:val="none" w:sz="0" w:space="0" w:color="auto"/>
        <w:bottom w:val="none" w:sz="0" w:space="0" w:color="auto"/>
        <w:right w:val="none" w:sz="0" w:space="0" w:color="auto"/>
      </w:divBdr>
      <w:divsChild>
        <w:div w:id="616106903">
          <w:marLeft w:val="0"/>
          <w:marRight w:val="0"/>
          <w:marTop w:val="0"/>
          <w:marBottom w:val="0"/>
          <w:divBdr>
            <w:top w:val="none" w:sz="0" w:space="0" w:color="auto"/>
            <w:left w:val="none" w:sz="0" w:space="0" w:color="auto"/>
            <w:bottom w:val="none" w:sz="0" w:space="0" w:color="auto"/>
            <w:right w:val="none" w:sz="0" w:space="0" w:color="auto"/>
          </w:divBdr>
          <w:divsChild>
            <w:div w:id="721829600">
              <w:marLeft w:val="0"/>
              <w:marRight w:val="0"/>
              <w:marTop w:val="0"/>
              <w:marBottom w:val="0"/>
              <w:divBdr>
                <w:top w:val="none" w:sz="0" w:space="0" w:color="auto"/>
                <w:left w:val="none" w:sz="0" w:space="0" w:color="auto"/>
                <w:bottom w:val="none" w:sz="0" w:space="0" w:color="auto"/>
                <w:right w:val="none" w:sz="0" w:space="0" w:color="auto"/>
              </w:divBdr>
              <w:divsChild>
                <w:div w:id="2089838784">
                  <w:marLeft w:val="0"/>
                  <w:marRight w:val="0"/>
                  <w:marTop w:val="0"/>
                  <w:marBottom w:val="0"/>
                  <w:divBdr>
                    <w:top w:val="none" w:sz="0" w:space="0" w:color="auto"/>
                    <w:left w:val="none" w:sz="0" w:space="0" w:color="auto"/>
                    <w:bottom w:val="none" w:sz="0" w:space="0" w:color="auto"/>
                    <w:right w:val="none" w:sz="0" w:space="0" w:color="auto"/>
                  </w:divBdr>
                  <w:divsChild>
                    <w:div w:id="1918241456">
                      <w:marLeft w:val="0"/>
                      <w:marRight w:val="0"/>
                      <w:marTop w:val="0"/>
                      <w:marBottom w:val="0"/>
                      <w:divBdr>
                        <w:top w:val="none" w:sz="0" w:space="0" w:color="auto"/>
                        <w:left w:val="none" w:sz="0" w:space="0" w:color="auto"/>
                        <w:bottom w:val="none" w:sz="0" w:space="0" w:color="auto"/>
                        <w:right w:val="none" w:sz="0" w:space="0" w:color="auto"/>
                      </w:divBdr>
                      <w:divsChild>
                        <w:div w:id="1276055209">
                          <w:marLeft w:val="0"/>
                          <w:marRight w:val="0"/>
                          <w:marTop w:val="0"/>
                          <w:marBottom w:val="0"/>
                          <w:divBdr>
                            <w:top w:val="none" w:sz="0" w:space="0" w:color="auto"/>
                            <w:left w:val="none" w:sz="0" w:space="0" w:color="auto"/>
                            <w:bottom w:val="none" w:sz="0" w:space="0" w:color="auto"/>
                            <w:right w:val="none" w:sz="0" w:space="0" w:color="auto"/>
                          </w:divBdr>
                          <w:divsChild>
                            <w:div w:id="1604222727">
                              <w:marLeft w:val="0"/>
                              <w:marRight w:val="0"/>
                              <w:marTop w:val="0"/>
                              <w:marBottom w:val="0"/>
                              <w:divBdr>
                                <w:top w:val="none" w:sz="0" w:space="0" w:color="auto"/>
                                <w:left w:val="none" w:sz="0" w:space="0" w:color="auto"/>
                                <w:bottom w:val="none" w:sz="0" w:space="0" w:color="auto"/>
                                <w:right w:val="none" w:sz="0" w:space="0" w:color="auto"/>
                              </w:divBdr>
                              <w:divsChild>
                                <w:div w:id="2021812891">
                                  <w:marLeft w:val="-225"/>
                                  <w:marRight w:val="-225"/>
                                  <w:marTop w:val="0"/>
                                  <w:marBottom w:val="0"/>
                                  <w:divBdr>
                                    <w:top w:val="none" w:sz="0" w:space="0" w:color="auto"/>
                                    <w:left w:val="none" w:sz="0" w:space="0" w:color="auto"/>
                                    <w:bottom w:val="none" w:sz="0" w:space="0" w:color="auto"/>
                                    <w:right w:val="none" w:sz="0" w:space="0" w:color="auto"/>
                                  </w:divBdr>
                                  <w:divsChild>
                                    <w:div w:id="1029529383">
                                      <w:marLeft w:val="0"/>
                                      <w:marRight w:val="0"/>
                                      <w:marTop w:val="0"/>
                                      <w:marBottom w:val="0"/>
                                      <w:divBdr>
                                        <w:top w:val="none" w:sz="0" w:space="0" w:color="auto"/>
                                        <w:left w:val="none" w:sz="0" w:space="0" w:color="auto"/>
                                        <w:bottom w:val="none" w:sz="0" w:space="0" w:color="auto"/>
                                        <w:right w:val="none" w:sz="0" w:space="0" w:color="auto"/>
                                      </w:divBdr>
                                      <w:divsChild>
                                        <w:div w:id="52513232">
                                          <w:marLeft w:val="0"/>
                                          <w:marRight w:val="0"/>
                                          <w:marTop w:val="0"/>
                                          <w:marBottom w:val="0"/>
                                          <w:divBdr>
                                            <w:top w:val="none" w:sz="0" w:space="0" w:color="auto"/>
                                            <w:left w:val="none" w:sz="0" w:space="0" w:color="auto"/>
                                            <w:bottom w:val="none" w:sz="0" w:space="0" w:color="auto"/>
                                            <w:right w:val="none" w:sz="0" w:space="0" w:color="auto"/>
                                          </w:divBdr>
                                          <w:divsChild>
                                            <w:div w:id="1570117463">
                                              <w:marLeft w:val="-225"/>
                                              <w:marRight w:val="-225"/>
                                              <w:marTop w:val="0"/>
                                              <w:marBottom w:val="0"/>
                                              <w:divBdr>
                                                <w:top w:val="none" w:sz="0" w:space="0" w:color="auto"/>
                                                <w:left w:val="none" w:sz="0" w:space="0" w:color="auto"/>
                                                <w:bottom w:val="none" w:sz="0" w:space="0" w:color="auto"/>
                                                <w:right w:val="none" w:sz="0" w:space="0" w:color="auto"/>
                                              </w:divBdr>
                                              <w:divsChild>
                                                <w:div w:id="71661989">
                                                  <w:marLeft w:val="0"/>
                                                  <w:marRight w:val="0"/>
                                                  <w:marTop w:val="0"/>
                                                  <w:marBottom w:val="0"/>
                                                  <w:divBdr>
                                                    <w:top w:val="none" w:sz="0" w:space="0" w:color="auto"/>
                                                    <w:left w:val="none" w:sz="0" w:space="0" w:color="auto"/>
                                                    <w:bottom w:val="none" w:sz="0" w:space="0" w:color="auto"/>
                                                    <w:right w:val="none" w:sz="0" w:space="0" w:color="auto"/>
                                                  </w:divBdr>
                                                  <w:divsChild>
                                                    <w:div w:id="644164581">
                                                      <w:marLeft w:val="0"/>
                                                      <w:marRight w:val="0"/>
                                                      <w:marTop w:val="0"/>
                                                      <w:marBottom w:val="0"/>
                                                      <w:divBdr>
                                                        <w:top w:val="none" w:sz="0" w:space="0" w:color="auto"/>
                                                        <w:left w:val="none" w:sz="0" w:space="0" w:color="auto"/>
                                                        <w:bottom w:val="none" w:sz="0" w:space="0" w:color="auto"/>
                                                        <w:right w:val="none" w:sz="0" w:space="0" w:color="auto"/>
                                                      </w:divBdr>
                                                      <w:divsChild>
                                                        <w:div w:id="1312099470">
                                                          <w:marLeft w:val="0"/>
                                                          <w:marRight w:val="0"/>
                                                          <w:marTop w:val="0"/>
                                                          <w:marBottom w:val="0"/>
                                                          <w:divBdr>
                                                            <w:top w:val="none" w:sz="0" w:space="0" w:color="auto"/>
                                                            <w:left w:val="none" w:sz="0" w:space="0" w:color="auto"/>
                                                            <w:bottom w:val="none" w:sz="0" w:space="0" w:color="auto"/>
                                                            <w:right w:val="none" w:sz="0" w:space="0" w:color="auto"/>
                                                          </w:divBdr>
                                                          <w:divsChild>
                                                            <w:div w:id="996612039">
                                                              <w:marLeft w:val="0"/>
                                                              <w:marRight w:val="0"/>
                                                              <w:marTop w:val="225"/>
                                                              <w:marBottom w:val="225"/>
                                                              <w:divBdr>
                                                                <w:top w:val="none" w:sz="0" w:space="0" w:color="auto"/>
                                                                <w:left w:val="none" w:sz="0" w:space="0" w:color="auto"/>
                                                                <w:bottom w:val="none" w:sz="0" w:space="0" w:color="auto"/>
                                                                <w:right w:val="none" w:sz="0" w:space="0" w:color="auto"/>
                                                              </w:divBdr>
                                                              <w:divsChild>
                                                                <w:div w:id="113275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B4268-AF2F-4FCB-ABAE-6C2650C20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6840E5A.dotm</Template>
  <TotalTime>1976</TotalTime>
  <Pages>1</Pages>
  <Words>185</Words>
  <Characters>101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e</dc:creator>
  <cp:keywords/>
  <dc:description/>
  <cp:lastModifiedBy>Yan, Zhe</cp:lastModifiedBy>
  <cp:revision>623</cp:revision>
  <dcterms:created xsi:type="dcterms:W3CDTF">2018-05-11T12:46:00Z</dcterms:created>
  <dcterms:modified xsi:type="dcterms:W3CDTF">2018-08-01T18:28:00Z</dcterms:modified>
</cp:coreProperties>
</file>